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B2B3B2" w14:textId="062063F8" w:rsidR="006764B1" w:rsidRPr="004A0FC6" w:rsidRDefault="006764B1" w:rsidP="006764B1">
      <w:pPr>
        <w:widowControl w:val="0"/>
        <w:jc w:val="center"/>
        <w:rPr>
          <w:rFonts w:eastAsia="ＭＳ 明朝"/>
          <w:b/>
          <w:bCs/>
          <w:kern w:val="2"/>
          <w:sz w:val="32"/>
          <w:szCs w:val="32"/>
          <w:lang w:eastAsia="ja-JP"/>
        </w:rPr>
      </w:pPr>
      <w:r w:rsidRPr="006970FA">
        <w:rPr>
          <w:rFonts w:eastAsia="ＭＳ 明朝"/>
          <w:b/>
          <w:bCs/>
          <w:kern w:val="2"/>
          <w:sz w:val="32"/>
          <w:szCs w:val="32"/>
          <w:lang w:eastAsia="ja-JP"/>
        </w:rPr>
        <w:t>Supplementary</w:t>
      </w:r>
      <w:r w:rsidRPr="006970FA">
        <w:rPr>
          <w:rFonts w:eastAsia="ＭＳ 明朝" w:hint="eastAsia"/>
          <w:b/>
          <w:bCs/>
          <w:kern w:val="2"/>
          <w:sz w:val="32"/>
          <w:szCs w:val="32"/>
          <w:lang w:eastAsia="ja-JP"/>
        </w:rPr>
        <w:t xml:space="preserve"> </w:t>
      </w:r>
      <w:r w:rsidRPr="006970FA">
        <w:rPr>
          <w:rFonts w:eastAsia="ＭＳ 明朝"/>
          <w:b/>
          <w:bCs/>
          <w:kern w:val="2"/>
          <w:sz w:val="32"/>
          <w:szCs w:val="32"/>
          <w:lang w:eastAsia="ja-JP"/>
        </w:rPr>
        <w:t>Material for</w:t>
      </w:r>
    </w:p>
    <w:p w14:paraId="10A07AC5" w14:textId="77929155" w:rsidR="00323AF4" w:rsidRDefault="00323AF4" w:rsidP="008839E1">
      <w:pPr>
        <w:widowControl w:val="0"/>
        <w:jc w:val="center"/>
        <w:rPr>
          <w:rFonts w:eastAsia="ＭＳ 明朝"/>
          <w:b/>
          <w:bCs/>
          <w:kern w:val="2"/>
          <w:sz w:val="32"/>
          <w:szCs w:val="32"/>
          <w:lang w:eastAsia="ja-JP"/>
        </w:rPr>
      </w:pPr>
      <w:r w:rsidRPr="00323AF4">
        <w:rPr>
          <w:rFonts w:eastAsia="ＭＳ 明朝"/>
          <w:b/>
          <w:bCs/>
          <w:kern w:val="2"/>
          <w:sz w:val="32"/>
          <w:szCs w:val="32"/>
          <w:lang w:eastAsia="ja-JP"/>
        </w:rPr>
        <w:t xml:space="preserve">The Hedonic and </w:t>
      </w:r>
      <w:proofErr w:type="spellStart"/>
      <w:r w:rsidRPr="00323AF4">
        <w:rPr>
          <w:rFonts w:eastAsia="ＭＳ 明朝"/>
          <w:b/>
          <w:bCs/>
          <w:kern w:val="2"/>
          <w:sz w:val="32"/>
          <w:szCs w:val="32"/>
          <w:lang w:eastAsia="ja-JP"/>
        </w:rPr>
        <w:t>Eudaimonic</w:t>
      </w:r>
      <w:proofErr w:type="spellEnd"/>
      <w:r w:rsidRPr="00323AF4">
        <w:rPr>
          <w:rFonts w:eastAsia="ＭＳ 明朝"/>
          <w:b/>
          <w:bCs/>
          <w:kern w:val="2"/>
          <w:sz w:val="32"/>
          <w:szCs w:val="32"/>
          <w:lang w:eastAsia="ja-JP"/>
        </w:rPr>
        <w:t xml:space="preserve"> Motives for Activities:</w:t>
      </w:r>
    </w:p>
    <w:p w14:paraId="1F2A94E4" w14:textId="7BCD5E1D" w:rsidR="006764B1" w:rsidRPr="006970FA" w:rsidRDefault="00323AF4" w:rsidP="008839E1">
      <w:pPr>
        <w:widowControl w:val="0"/>
        <w:jc w:val="center"/>
        <w:rPr>
          <w:rFonts w:eastAsia="ＭＳ 明朝"/>
          <w:b/>
          <w:bCs/>
          <w:kern w:val="2"/>
          <w:sz w:val="32"/>
          <w:szCs w:val="32"/>
          <w:lang w:eastAsia="ja-JP"/>
        </w:rPr>
      </w:pPr>
      <w:r w:rsidRPr="00323AF4">
        <w:rPr>
          <w:rFonts w:eastAsia="ＭＳ 明朝"/>
          <w:b/>
          <w:bCs/>
          <w:kern w:val="2"/>
          <w:sz w:val="32"/>
          <w:szCs w:val="32"/>
          <w:lang w:eastAsia="ja-JP"/>
        </w:rPr>
        <w:t>Measurement Invariance and Psychometric Properties in an Adult Japanese Sample</w:t>
      </w:r>
    </w:p>
    <w:p w14:paraId="45743957" w14:textId="161DF959" w:rsidR="002151C0" w:rsidRDefault="00A210A2" w:rsidP="002151C0">
      <w:pPr>
        <w:widowControl w:val="0"/>
        <w:jc w:val="center"/>
        <w:rPr>
          <w:b/>
          <w:bCs/>
          <w:i/>
          <w:sz w:val="32"/>
          <w:szCs w:val="28"/>
          <w:lang w:eastAsia="ja-JP"/>
        </w:rPr>
      </w:pPr>
      <w:r w:rsidRPr="006970FA">
        <w:rPr>
          <w:b/>
          <w:bCs/>
          <w:i/>
          <w:sz w:val="32"/>
          <w:szCs w:val="28"/>
          <w:lang w:eastAsia="ja-JP"/>
        </w:rPr>
        <w:t>Frontiers in Psychology</w:t>
      </w:r>
    </w:p>
    <w:p w14:paraId="16F38448" w14:textId="69A0B3D9" w:rsidR="005D7BF7" w:rsidRPr="005D7BF7" w:rsidRDefault="005D7BF7" w:rsidP="002151C0">
      <w:pPr>
        <w:widowControl w:val="0"/>
        <w:jc w:val="center"/>
        <w:rPr>
          <w:b/>
          <w:bCs/>
          <w:iCs/>
          <w:sz w:val="32"/>
          <w:szCs w:val="28"/>
          <w:lang w:eastAsia="ja-JP"/>
        </w:rPr>
      </w:pPr>
      <w:proofErr w:type="spellStart"/>
      <w:r w:rsidRPr="005D7BF7">
        <w:rPr>
          <w:b/>
          <w:bCs/>
          <w:iCs/>
          <w:sz w:val="32"/>
          <w:szCs w:val="28"/>
          <w:lang w:eastAsia="ja-JP"/>
        </w:rPr>
        <w:t>doi</w:t>
      </w:r>
      <w:proofErr w:type="spellEnd"/>
      <w:r w:rsidRPr="005D7BF7">
        <w:rPr>
          <w:b/>
          <w:bCs/>
          <w:iCs/>
          <w:sz w:val="32"/>
          <w:szCs w:val="28"/>
          <w:lang w:eastAsia="ja-JP"/>
        </w:rPr>
        <w:t>: 10.3389/fpsyg.2020.01220</w:t>
      </w:r>
    </w:p>
    <w:p w14:paraId="0B45D6A5" w14:textId="77777777" w:rsidR="002F45CE" w:rsidRPr="00C37EA4" w:rsidRDefault="002F45CE" w:rsidP="002151C0">
      <w:pPr>
        <w:widowControl w:val="0"/>
        <w:jc w:val="center"/>
        <w:rPr>
          <w:b/>
          <w:bCs/>
          <w:i/>
          <w:sz w:val="32"/>
          <w:szCs w:val="28"/>
          <w:lang w:eastAsia="ja-JP"/>
        </w:rPr>
      </w:pPr>
    </w:p>
    <w:p w14:paraId="50E5CEED" w14:textId="77777777" w:rsidR="002F45CE" w:rsidRDefault="002F45CE" w:rsidP="006840A9">
      <w:pPr>
        <w:widowControl w:val="0"/>
        <w:rPr>
          <w:szCs w:val="24"/>
        </w:rPr>
        <w:sectPr w:rsidR="002F45CE" w:rsidSect="00572D26">
          <w:headerReference w:type="default" r:id="rId9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B79CC94" w14:textId="18F2D6D4" w:rsidR="006840A9" w:rsidRPr="0075438A" w:rsidRDefault="006840A9" w:rsidP="006840A9">
      <w:pPr>
        <w:widowControl w:val="0"/>
        <w:rPr>
          <w:rFonts w:eastAsiaTheme="minorEastAsia"/>
          <w:sz w:val="32"/>
          <w:szCs w:val="24"/>
          <w:lang w:eastAsia="ja-JP"/>
        </w:rPr>
      </w:pPr>
      <w:r w:rsidRPr="0075438A">
        <w:rPr>
          <w:szCs w:val="24"/>
        </w:rPr>
        <w:lastRenderedPageBreak/>
        <w:t xml:space="preserve">Table </w:t>
      </w:r>
      <w:r w:rsidRPr="0075438A">
        <w:rPr>
          <w:rFonts w:eastAsiaTheme="minorEastAsia" w:hint="eastAsia"/>
          <w:szCs w:val="24"/>
          <w:lang w:eastAsia="ja-JP"/>
        </w:rPr>
        <w:t>S</w:t>
      </w:r>
      <w:r w:rsidR="002F45CE">
        <w:rPr>
          <w:rFonts w:eastAsiaTheme="minorEastAsia"/>
          <w:szCs w:val="24"/>
          <w:lang w:eastAsia="ja-JP"/>
        </w:rPr>
        <w:t>1</w:t>
      </w:r>
    </w:p>
    <w:p w14:paraId="4AAA2DA5" w14:textId="49C7D621" w:rsidR="006840A9" w:rsidRPr="00DF389C" w:rsidRDefault="003C1E50" w:rsidP="006840A9">
      <w:pPr>
        <w:widowControl w:val="0"/>
        <w:rPr>
          <w:rFonts w:eastAsiaTheme="minorEastAsia"/>
          <w:i/>
          <w:szCs w:val="24"/>
          <w:lang w:eastAsia="ja-JP"/>
        </w:rPr>
      </w:pPr>
      <w:r>
        <w:rPr>
          <w:rFonts w:eastAsia="ＭＳ 明朝"/>
          <w:i/>
          <w:kern w:val="2"/>
          <w:szCs w:val="24"/>
          <w:lang w:eastAsia="ja-JP"/>
        </w:rPr>
        <w:t>Mean</w:t>
      </w:r>
      <w:r w:rsidR="006840A9">
        <w:rPr>
          <w:rFonts w:eastAsia="ＭＳ 明朝"/>
          <w:i/>
          <w:kern w:val="2"/>
          <w:szCs w:val="24"/>
          <w:lang w:eastAsia="ja-JP"/>
        </w:rPr>
        <w:t xml:space="preserve">s </w:t>
      </w:r>
      <w:r w:rsidR="006840A9" w:rsidRPr="00461EC5">
        <w:rPr>
          <w:rFonts w:eastAsia="ＭＳ 明朝"/>
          <w:i/>
          <w:kern w:val="2"/>
          <w:szCs w:val="24"/>
          <w:lang w:eastAsia="ja-JP"/>
        </w:rPr>
        <w:t>for the Japanese HEMA S</w:t>
      </w:r>
      <w:r w:rsidR="006840A9" w:rsidRPr="00461EC5">
        <w:rPr>
          <w:rFonts w:eastAsia="ＭＳ 明朝" w:hint="eastAsia"/>
          <w:i/>
          <w:kern w:val="2"/>
          <w:szCs w:val="24"/>
          <w:lang w:eastAsia="ja-JP"/>
        </w:rPr>
        <w:t>cale</w:t>
      </w:r>
      <w:r w:rsidR="00313FC5" w:rsidRPr="00313FC5">
        <w:rPr>
          <w:rFonts w:eastAsia="ＭＳ 明朝"/>
          <w:i/>
          <w:kern w:val="2"/>
          <w:szCs w:val="24"/>
          <w:lang w:eastAsia="ja-JP"/>
        </w:rPr>
        <w:t xml:space="preserve"> </w:t>
      </w:r>
      <w:r w:rsidR="00313FC5" w:rsidRPr="00461EC5">
        <w:rPr>
          <w:rFonts w:eastAsia="ＭＳ 明朝"/>
          <w:i/>
          <w:kern w:val="2"/>
          <w:szCs w:val="24"/>
          <w:lang w:eastAsia="ja-JP"/>
        </w:rPr>
        <w:t>by Gender and Age Groups</w:t>
      </w:r>
    </w:p>
    <w:p w14:paraId="09717228" w14:textId="60351723" w:rsidR="00461EC5" w:rsidRDefault="00461EC5" w:rsidP="003E52FB">
      <w:pPr>
        <w:rPr>
          <w:szCs w:val="24"/>
        </w:rPr>
      </w:pPr>
    </w:p>
    <w:tbl>
      <w:tblPr>
        <w:tblStyle w:val="aff0"/>
        <w:tblW w:w="93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8"/>
        <w:gridCol w:w="1247"/>
        <w:gridCol w:w="1247"/>
        <w:gridCol w:w="1247"/>
        <w:gridCol w:w="1247"/>
        <w:gridCol w:w="1247"/>
      </w:tblGrid>
      <w:tr w:rsidR="00F65AB7" w:rsidRPr="00F630BB" w14:paraId="2809BC22" w14:textId="561AEB52" w:rsidTr="00F65AB7">
        <w:trPr>
          <w:trHeight w:val="454"/>
          <w:jc w:val="center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5072E0" w14:textId="1AAEDA05" w:rsidR="00F65AB7" w:rsidRPr="00F630BB" w:rsidRDefault="00F65AB7" w:rsidP="00F65AB7">
            <w:pPr>
              <w:widowControl w:val="0"/>
              <w:spacing w:line="240" w:lineRule="auto"/>
              <w:rPr>
                <w:rFonts w:eastAsiaTheme="minorEastAsia"/>
                <w:szCs w:val="24"/>
                <w:lang w:eastAsia="ja-JP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9779C" w14:textId="737DA080" w:rsidR="00F65AB7" w:rsidRPr="00F630BB" w:rsidRDefault="00F65AB7" w:rsidP="00F65AB7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="ＭＳ 明朝"/>
                <w:kern w:val="2"/>
                <w:szCs w:val="24"/>
                <w:lang w:eastAsia="ja-JP"/>
              </w:rPr>
              <w:t>Mal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048D8" w14:textId="35834E1B" w:rsidR="00F65AB7" w:rsidRPr="00F630BB" w:rsidRDefault="00F65AB7" w:rsidP="00F65AB7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="ＭＳ 明朝"/>
                <w:kern w:val="2"/>
                <w:szCs w:val="24"/>
                <w:lang w:eastAsia="ja-JP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01CCC" w14:textId="475B7587" w:rsidR="00F65AB7" w:rsidRPr="00F630BB" w:rsidRDefault="00F65AB7" w:rsidP="00F65AB7">
            <w:pPr>
              <w:widowControl w:val="0"/>
              <w:spacing w:line="240" w:lineRule="auto"/>
              <w:jc w:val="center"/>
              <w:rPr>
                <w:rFonts w:eastAsia="ＭＳ 明朝"/>
                <w:kern w:val="2"/>
                <w:szCs w:val="24"/>
                <w:lang w:eastAsia="ja-JP"/>
              </w:rPr>
            </w:pPr>
            <w:r w:rsidRPr="00F630BB">
              <w:rPr>
                <w:szCs w:val="24"/>
              </w:rPr>
              <w:t>20–39y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D8BBC" w14:textId="1AB8894C" w:rsidR="00F65AB7" w:rsidRPr="00F630BB" w:rsidRDefault="00F65AB7" w:rsidP="00F65AB7">
            <w:pPr>
              <w:widowControl w:val="0"/>
              <w:spacing w:line="240" w:lineRule="auto"/>
              <w:jc w:val="center"/>
              <w:rPr>
                <w:rFonts w:eastAsia="ＭＳ 明朝"/>
                <w:kern w:val="2"/>
                <w:szCs w:val="24"/>
                <w:lang w:eastAsia="ja-JP"/>
              </w:rPr>
            </w:pPr>
            <w:r w:rsidRPr="00F630BB">
              <w:rPr>
                <w:szCs w:val="24"/>
              </w:rPr>
              <w:t>40–59y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286AC" w14:textId="3477E680" w:rsidR="00F65AB7" w:rsidRPr="00F630BB" w:rsidRDefault="00F65AB7" w:rsidP="00F65AB7">
            <w:pPr>
              <w:widowControl w:val="0"/>
              <w:spacing w:line="240" w:lineRule="auto"/>
              <w:jc w:val="center"/>
              <w:rPr>
                <w:rFonts w:eastAsia="ＭＳ 明朝"/>
                <w:kern w:val="2"/>
                <w:szCs w:val="24"/>
                <w:lang w:eastAsia="ja-JP"/>
              </w:rPr>
            </w:pPr>
            <w:r w:rsidRPr="00F630BB">
              <w:rPr>
                <w:szCs w:val="24"/>
              </w:rPr>
              <w:t>60–79y</w:t>
            </w:r>
          </w:p>
        </w:tc>
      </w:tr>
      <w:tr w:rsidR="00F65AB7" w:rsidRPr="00F630BB" w14:paraId="7964D92F" w14:textId="7EB5652C" w:rsidTr="00F65AB7">
        <w:trPr>
          <w:trHeight w:val="454"/>
          <w:jc w:val="center"/>
        </w:trPr>
        <w:tc>
          <w:tcPr>
            <w:tcW w:w="3118" w:type="dxa"/>
            <w:noWrap/>
            <w:vAlign w:val="center"/>
          </w:tcPr>
          <w:p w14:paraId="00BE6103" w14:textId="1E7BE10C" w:rsidR="00F65AB7" w:rsidRPr="00F630BB" w:rsidRDefault="00F65AB7" w:rsidP="00F65AB7">
            <w:pPr>
              <w:widowControl w:val="0"/>
              <w:spacing w:line="240" w:lineRule="auto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/>
                <w:szCs w:val="24"/>
                <w:lang w:eastAsia="ja-JP"/>
              </w:rPr>
              <w:t>Hedonic pleasure orientation</w:t>
            </w:r>
          </w:p>
        </w:tc>
        <w:tc>
          <w:tcPr>
            <w:tcW w:w="1247" w:type="dxa"/>
            <w:vAlign w:val="center"/>
          </w:tcPr>
          <w:p w14:paraId="392E4C60" w14:textId="13775CA0" w:rsidR="00F65AB7" w:rsidRPr="00F630BB" w:rsidRDefault="00F65AB7" w:rsidP="00F65AB7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/>
                <w:szCs w:val="24"/>
                <w:lang w:eastAsia="ja-JP"/>
              </w:rPr>
              <w:t xml:space="preserve">4.79 </w:t>
            </w:r>
            <w:r w:rsidRPr="00F630BB">
              <w:rPr>
                <w:rFonts w:eastAsiaTheme="minorEastAsia" w:hint="eastAsia"/>
                <w:szCs w:val="24"/>
                <w:lang w:eastAsia="ja-JP"/>
              </w:rPr>
              <w:t>(</w:t>
            </w:r>
            <w:r w:rsidRPr="00F630BB">
              <w:rPr>
                <w:rFonts w:eastAsiaTheme="minorEastAsia"/>
                <w:szCs w:val="24"/>
                <w:lang w:eastAsia="ja-JP"/>
              </w:rPr>
              <w:t>1.03)</w:t>
            </w:r>
          </w:p>
        </w:tc>
        <w:tc>
          <w:tcPr>
            <w:tcW w:w="1247" w:type="dxa"/>
            <w:vAlign w:val="center"/>
          </w:tcPr>
          <w:p w14:paraId="712B8103" w14:textId="3353C98F" w:rsidR="00F65AB7" w:rsidRPr="00F630BB" w:rsidRDefault="00D37AB4" w:rsidP="00F65AB7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 w:hint="eastAsia"/>
                <w:szCs w:val="24"/>
                <w:lang w:eastAsia="ja-JP"/>
              </w:rPr>
              <w:t>4</w:t>
            </w:r>
            <w:r w:rsidRPr="00F630BB">
              <w:rPr>
                <w:rFonts w:eastAsiaTheme="minorEastAsia"/>
                <w:szCs w:val="24"/>
                <w:lang w:eastAsia="ja-JP"/>
              </w:rPr>
              <w:t>.78 (0.99)</w:t>
            </w:r>
          </w:p>
        </w:tc>
        <w:tc>
          <w:tcPr>
            <w:tcW w:w="1247" w:type="dxa"/>
            <w:vAlign w:val="center"/>
          </w:tcPr>
          <w:p w14:paraId="5B26D57D" w14:textId="5C30CABA" w:rsidR="00F65AB7" w:rsidRPr="00F630BB" w:rsidRDefault="00D37AB4" w:rsidP="00F65AB7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 w:hint="eastAsia"/>
                <w:szCs w:val="24"/>
                <w:lang w:eastAsia="ja-JP"/>
              </w:rPr>
              <w:t>4</w:t>
            </w:r>
            <w:r w:rsidRPr="00F630BB">
              <w:rPr>
                <w:rFonts w:eastAsiaTheme="minorEastAsia"/>
                <w:szCs w:val="24"/>
                <w:lang w:eastAsia="ja-JP"/>
              </w:rPr>
              <w:t>.86 (1.08)</w:t>
            </w:r>
          </w:p>
        </w:tc>
        <w:tc>
          <w:tcPr>
            <w:tcW w:w="1247" w:type="dxa"/>
            <w:vAlign w:val="center"/>
          </w:tcPr>
          <w:p w14:paraId="7BD8FA4B" w14:textId="0A5F18E8" w:rsidR="00F65AB7" w:rsidRPr="00F630BB" w:rsidRDefault="00D37AB4" w:rsidP="00F65AB7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 w:hint="eastAsia"/>
                <w:szCs w:val="24"/>
                <w:lang w:eastAsia="ja-JP"/>
              </w:rPr>
              <w:t>4</w:t>
            </w:r>
            <w:r w:rsidRPr="00F630BB">
              <w:rPr>
                <w:rFonts w:eastAsiaTheme="minorEastAsia"/>
                <w:szCs w:val="24"/>
                <w:lang w:eastAsia="ja-JP"/>
              </w:rPr>
              <w:t>.78 (1.03)</w:t>
            </w:r>
          </w:p>
        </w:tc>
        <w:tc>
          <w:tcPr>
            <w:tcW w:w="1247" w:type="dxa"/>
            <w:vAlign w:val="center"/>
          </w:tcPr>
          <w:p w14:paraId="0FF75062" w14:textId="58D5DAF7" w:rsidR="00F65AB7" w:rsidRPr="00F630BB" w:rsidRDefault="00D37AB4" w:rsidP="00F65AB7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 w:hint="eastAsia"/>
                <w:szCs w:val="24"/>
                <w:lang w:eastAsia="ja-JP"/>
              </w:rPr>
              <w:t>4</w:t>
            </w:r>
            <w:r w:rsidRPr="00F630BB">
              <w:rPr>
                <w:rFonts w:eastAsiaTheme="minorEastAsia"/>
                <w:szCs w:val="24"/>
                <w:lang w:eastAsia="ja-JP"/>
              </w:rPr>
              <w:t>.71 (0.89)</w:t>
            </w:r>
          </w:p>
        </w:tc>
      </w:tr>
      <w:tr w:rsidR="00F65AB7" w:rsidRPr="00F630BB" w14:paraId="403B41AF" w14:textId="1DD37BC5" w:rsidTr="00D37AB4">
        <w:trPr>
          <w:trHeight w:val="454"/>
          <w:jc w:val="center"/>
        </w:trPr>
        <w:tc>
          <w:tcPr>
            <w:tcW w:w="3118" w:type="dxa"/>
            <w:noWrap/>
            <w:vAlign w:val="center"/>
          </w:tcPr>
          <w:p w14:paraId="0988E347" w14:textId="09BCE0DD" w:rsidR="00F65AB7" w:rsidRPr="00F630BB" w:rsidRDefault="00F65AB7" w:rsidP="00F65AB7">
            <w:pPr>
              <w:widowControl w:val="0"/>
              <w:spacing w:line="240" w:lineRule="auto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/>
                <w:szCs w:val="24"/>
                <w:lang w:eastAsia="ja-JP"/>
              </w:rPr>
              <w:t>Hedonic relaxation orientation</w:t>
            </w:r>
          </w:p>
        </w:tc>
        <w:tc>
          <w:tcPr>
            <w:tcW w:w="1247" w:type="dxa"/>
            <w:vAlign w:val="center"/>
          </w:tcPr>
          <w:p w14:paraId="432BFB87" w14:textId="47E81C08" w:rsidR="00F65AB7" w:rsidRPr="00F630BB" w:rsidRDefault="00D37AB4" w:rsidP="00F65AB7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 w:hint="eastAsia"/>
                <w:szCs w:val="24"/>
                <w:lang w:eastAsia="ja-JP"/>
              </w:rPr>
              <w:t>4</w:t>
            </w:r>
            <w:r w:rsidRPr="00F630BB">
              <w:rPr>
                <w:rFonts w:eastAsiaTheme="minorEastAsia"/>
                <w:szCs w:val="24"/>
                <w:lang w:eastAsia="ja-JP"/>
              </w:rPr>
              <w:t>.88 (1.00)</w:t>
            </w:r>
          </w:p>
        </w:tc>
        <w:tc>
          <w:tcPr>
            <w:tcW w:w="1247" w:type="dxa"/>
            <w:vAlign w:val="center"/>
          </w:tcPr>
          <w:p w14:paraId="26AB9C69" w14:textId="58EFB0CB" w:rsidR="00F65AB7" w:rsidRPr="00F630BB" w:rsidRDefault="00D37AB4" w:rsidP="00D37AB4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 w:hint="eastAsia"/>
                <w:szCs w:val="24"/>
                <w:lang w:eastAsia="ja-JP"/>
              </w:rPr>
              <w:t>4</w:t>
            </w:r>
            <w:r w:rsidRPr="00F630BB">
              <w:rPr>
                <w:rFonts w:eastAsiaTheme="minorEastAsia"/>
                <w:szCs w:val="24"/>
                <w:lang w:eastAsia="ja-JP"/>
              </w:rPr>
              <w:t>.99 (1.01)</w:t>
            </w:r>
          </w:p>
        </w:tc>
        <w:tc>
          <w:tcPr>
            <w:tcW w:w="1247" w:type="dxa"/>
            <w:vAlign w:val="center"/>
          </w:tcPr>
          <w:p w14:paraId="7D957B37" w14:textId="55EA9701" w:rsidR="00F65AB7" w:rsidRPr="00F630BB" w:rsidRDefault="00D37AB4" w:rsidP="00F65AB7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 w:hint="eastAsia"/>
                <w:szCs w:val="24"/>
                <w:lang w:eastAsia="ja-JP"/>
              </w:rPr>
              <w:t>4</w:t>
            </w:r>
            <w:r w:rsidRPr="00F630BB">
              <w:rPr>
                <w:rFonts w:eastAsiaTheme="minorEastAsia"/>
                <w:szCs w:val="24"/>
                <w:lang w:eastAsia="ja-JP"/>
              </w:rPr>
              <w:t>.98 (1.05)</w:t>
            </w:r>
          </w:p>
        </w:tc>
        <w:tc>
          <w:tcPr>
            <w:tcW w:w="1247" w:type="dxa"/>
            <w:vAlign w:val="center"/>
          </w:tcPr>
          <w:p w14:paraId="6AA4F5CC" w14:textId="5BDC962F" w:rsidR="00F65AB7" w:rsidRPr="00F630BB" w:rsidRDefault="00D37AB4" w:rsidP="00F65AB7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 w:hint="eastAsia"/>
                <w:szCs w:val="24"/>
                <w:lang w:eastAsia="ja-JP"/>
              </w:rPr>
              <w:t>4</w:t>
            </w:r>
            <w:r w:rsidRPr="00F630BB">
              <w:rPr>
                <w:rFonts w:eastAsiaTheme="minorEastAsia"/>
                <w:szCs w:val="24"/>
                <w:lang w:eastAsia="ja-JP"/>
              </w:rPr>
              <w:t>.99 (1.04)</w:t>
            </w:r>
          </w:p>
        </w:tc>
        <w:tc>
          <w:tcPr>
            <w:tcW w:w="1247" w:type="dxa"/>
            <w:vAlign w:val="center"/>
          </w:tcPr>
          <w:p w14:paraId="554008EF" w14:textId="5DA3C4AC" w:rsidR="00F65AB7" w:rsidRPr="00F630BB" w:rsidRDefault="00D37AB4" w:rsidP="00F65AB7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 w:hint="eastAsia"/>
                <w:szCs w:val="24"/>
                <w:lang w:eastAsia="ja-JP"/>
              </w:rPr>
              <w:t>4</w:t>
            </w:r>
            <w:r w:rsidRPr="00F630BB">
              <w:rPr>
                <w:rFonts w:eastAsiaTheme="minorEastAsia"/>
                <w:szCs w:val="24"/>
                <w:lang w:eastAsia="ja-JP"/>
              </w:rPr>
              <w:t>.85 (0.93)</w:t>
            </w:r>
          </w:p>
        </w:tc>
      </w:tr>
      <w:tr w:rsidR="00F65AB7" w:rsidRPr="00F630BB" w14:paraId="57AF030D" w14:textId="14A3A6E6" w:rsidTr="00D37AB4">
        <w:trPr>
          <w:trHeight w:val="454"/>
          <w:jc w:val="center"/>
        </w:trPr>
        <w:tc>
          <w:tcPr>
            <w:tcW w:w="3118" w:type="dxa"/>
            <w:tcBorders>
              <w:bottom w:val="single" w:sz="4" w:space="0" w:color="auto"/>
            </w:tcBorders>
            <w:noWrap/>
            <w:vAlign w:val="center"/>
          </w:tcPr>
          <w:p w14:paraId="3C53AA32" w14:textId="3F9F7B7E" w:rsidR="00F65AB7" w:rsidRPr="00F630BB" w:rsidRDefault="00F65AB7" w:rsidP="00F65AB7">
            <w:pPr>
              <w:widowControl w:val="0"/>
              <w:spacing w:line="240" w:lineRule="auto"/>
              <w:rPr>
                <w:rFonts w:eastAsiaTheme="minorEastAsia"/>
                <w:szCs w:val="24"/>
                <w:lang w:eastAsia="ja-JP"/>
              </w:rPr>
            </w:pPr>
            <w:proofErr w:type="spellStart"/>
            <w:r w:rsidRPr="00F630BB">
              <w:rPr>
                <w:rFonts w:eastAsiaTheme="minorEastAsia"/>
                <w:szCs w:val="24"/>
                <w:lang w:eastAsia="ja-JP"/>
              </w:rPr>
              <w:t>Eudaimonic</w:t>
            </w:r>
            <w:proofErr w:type="spellEnd"/>
            <w:r w:rsidRPr="00F630BB">
              <w:rPr>
                <w:rFonts w:eastAsiaTheme="minorEastAsia"/>
                <w:szCs w:val="24"/>
                <w:lang w:eastAsia="ja-JP"/>
              </w:rPr>
              <w:t xml:space="preserve"> orientation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5A32E493" w14:textId="3A60A4DB" w:rsidR="00F65AB7" w:rsidRPr="00F630BB" w:rsidRDefault="00D37AB4" w:rsidP="00F65AB7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 w:hint="eastAsia"/>
                <w:szCs w:val="24"/>
                <w:lang w:eastAsia="ja-JP"/>
              </w:rPr>
              <w:t>4</w:t>
            </w:r>
            <w:r w:rsidRPr="00F630BB">
              <w:rPr>
                <w:rFonts w:eastAsiaTheme="minorEastAsia"/>
                <w:szCs w:val="24"/>
                <w:lang w:eastAsia="ja-JP"/>
              </w:rPr>
              <w:t>.53 (1.03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FFC1303" w14:textId="120A1773" w:rsidR="00F65AB7" w:rsidRPr="00F630BB" w:rsidRDefault="00D37AB4" w:rsidP="00D37AB4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 w:hint="eastAsia"/>
                <w:szCs w:val="24"/>
                <w:lang w:eastAsia="ja-JP"/>
              </w:rPr>
              <w:t>4</w:t>
            </w:r>
            <w:r w:rsidRPr="00F630BB">
              <w:rPr>
                <w:rFonts w:eastAsiaTheme="minorEastAsia"/>
                <w:szCs w:val="24"/>
                <w:lang w:eastAsia="ja-JP"/>
              </w:rPr>
              <w:t>.35 (1.0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F26CAF2" w14:textId="5E43A6C6" w:rsidR="00F65AB7" w:rsidRPr="00F630BB" w:rsidRDefault="00D37AB4" w:rsidP="00F65AB7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 w:hint="eastAsia"/>
                <w:szCs w:val="24"/>
                <w:lang w:eastAsia="ja-JP"/>
              </w:rPr>
              <w:t>4</w:t>
            </w:r>
            <w:r w:rsidRPr="00F630BB">
              <w:rPr>
                <w:rFonts w:eastAsiaTheme="minorEastAsia"/>
                <w:szCs w:val="24"/>
                <w:lang w:eastAsia="ja-JP"/>
              </w:rPr>
              <w:t>.46 (1.11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E44709E" w14:textId="1AC51C76" w:rsidR="00F65AB7" w:rsidRPr="00F630BB" w:rsidRDefault="00D37AB4" w:rsidP="00F65AB7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 w:hint="eastAsia"/>
                <w:szCs w:val="24"/>
                <w:lang w:eastAsia="ja-JP"/>
              </w:rPr>
              <w:t>4</w:t>
            </w:r>
            <w:r w:rsidRPr="00F630BB">
              <w:rPr>
                <w:rFonts w:eastAsiaTheme="minorEastAsia"/>
                <w:szCs w:val="24"/>
                <w:lang w:eastAsia="ja-JP"/>
              </w:rPr>
              <w:t>.44 (1.04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5467282" w14:textId="61A6ECC2" w:rsidR="00F65AB7" w:rsidRPr="00F630BB" w:rsidRDefault="00D37AB4" w:rsidP="00F65AB7">
            <w:pPr>
              <w:widowControl w:val="0"/>
              <w:spacing w:line="240" w:lineRule="auto"/>
              <w:jc w:val="center"/>
              <w:rPr>
                <w:rFonts w:eastAsiaTheme="minorEastAsia"/>
                <w:szCs w:val="24"/>
                <w:lang w:eastAsia="ja-JP"/>
              </w:rPr>
            </w:pPr>
            <w:r w:rsidRPr="00F630BB">
              <w:rPr>
                <w:rFonts w:eastAsiaTheme="minorEastAsia" w:hint="eastAsia"/>
                <w:szCs w:val="24"/>
                <w:lang w:eastAsia="ja-JP"/>
              </w:rPr>
              <w:t>4</w:t>
            </w:r>
            <w:r w:rsidRPr="00F630BB">
              <w:rPr>
                <w:rFonts w:eastAsiaTheme="minorEastAsia"/>
                <w:szCs w:val="24"/>
                <w:lang w:eastAsia="ja-JP"/>
              </w:rPr>
              <w:t>.40 (1.02)</w:t>
            </w:r>
          </w:p>
        </w:tc>
      </w:tr>
    </w:tbl>
    <w:p w14:paraId="6FC572CD" w14:textId="76D297AF" w:rsidR="00461EC5" w:rsidRDefault="00461EC5" w:rsidP="003E52FB">
      <w:pPr>
        <w:rPr>
          <w:szCs w:val="24"/>
        </w:rPr>
      </w:pPr>
    </w:p>
    <w:p w14:paraId="081216F4" w14:textId="497E7E4A" w:rsidR="00F65AB7" w:rsidRDefault="00F65AB7" w:rsidP="003E52FB">
      <w:pPr>
        <w:rPr>
          <w:szCs w:val="24"/>
        </w:rPr>
      </w:pPr>
      <w:r w:rsidRPr="007A4CBB">
        <w:rPr>
          <w:rFonts w:eastAsiaTheme="minorEastAsia" w:hint="eastAsia"/>
          <w:i/>
          <w:szCs w:val="24"/>
          <w:lang w:eastAsia="ja-JP"/>
        </w:rPr>
        <w:t>N</w:t>
      </w:r>
      <w:r w:rsidRPr="007A4CBB">
        <w:rPr>
          <w:rFonts w:eastAsiaTheme="minorEastAsia"/>
          <w:i/>
          <w:szCs w:val="24"/>
          <w:lang w:eastAsia="ja-JP"/>
        </w:rPr>
        <w:t>ote</w:t>
      </w:r>
      <w:r>
        <w:rPr>
          <w:rFonts w:eastAsiaTheme="minorEastAsia"/>
          <w:szCs w:val="24"/>
          <w:lang w:eastAsia="ja-JP"/>
        </w:rPr>
        <w:t xml:space="preserve">. </w:t>
      </w:r>
      <w:r>
        <w:rPr>
          <w:szCs w:val="24"/>
        </w:rPr>
        <w:t>V</w:t>
      </w:r>
      <w:r w:rsidRPr="00F65AB7">
        <w:rPr>
          <w:szCs w:val="24"/>
        </w:rPr>
        <w:t>alues in parentheses indicate standard</w:t>
      </w:r>
      <w:r>
        <w:rPr>
          <w:szCs w:val="24"/>
        </w:rPr>
        <w:t xml:space="preserve"> deviation.</w:t>
      </w:r>
    </w:p>
    <w:p w14:paraId="14BFB201" w14:textId="77777777" w:rsidR="00D37AB4" w:rsidRDefault="00D37AB4" w:rsidP="003E52FB">
      <w:pPr>
        <w:rPr>
          <w:szCs w:val="24"/>
        </w:rPr>
      </w:pPr>
    </w:p>
    <w:p w14:paraId="18D5ADA5" w14:textId="77777777" w:rsidR="00D37AB4" w:rsidRDefault="00D37AB4" w:rsidP="003E52FB">
      <w:pPr>
        <w:rPr>
          <w:szCs w:val="24"/>
        </w:rPr>
        <w:sectPr w:rsidR="00D37AB4" w:rsidSect="00572D26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5A9B700" w14:textId="20F540F3" w:rsidR="00D37AB4" w:rsidRPr="0075438A" w:rsidRDefault="00D37AB4" w:rsidP="00D37AB4">
      <w:pPr>
        <w:widowControl w:val="0"/>
        <w:rPr>
          <w:rFonts w:eastAsiaTheme="minorEastAsia"/>
          <w:sz w:val="32"/>
          <w:szCs w:val="24"/>
          <w:lang w:eastAsia="ja-JP"/>
        </w:rPr>
      </w:pPr>
      <w:r w:rsidRPr="0075438A">
        <w:rPr>
          <w:szCs w:val="24"/>
        </w:rPr>
        <w:lastRenderedPageBreak/>
        <w:t xml:space="preserve">Table </w:t>
      </w:r>
      <w:r w:rsidRPr="0075438A">
        <w:rPr>
          <w:rFonts w:eastAsiaTheme="minorEastAsia" w:hint="eastAsia"/>
          <w:szCs w:val="24"/>
          <w:lang w:eastAsia="ja-JP"/>
        </w:rPr>
        <w:t>S</w:t>
      </w:r>
      <w:r w:rsidR="002F45CE">
        <w:rPr>
          <w:rFonts w:eastAsiaTheme="minorEastAsia"/>
          <w:szCs w:val="24"/>
          <w:lang w:eastAsia="ja-JP"/>
        </w:rPr>
        <w:t>2</w:t>
      </w:r>
    </w:p>
    <w:p w14:paraId="5ADE3990" w14:textId="57CB3BB6" w:rsidR="00D37AB4" w:rsidRPr="00DF389C" w:rsidRDefault="00DB2367" w:rsidP="00D37AB4">
      <w:pPr>
        <w:widowControl w:val="0"/>
        <w:rPr>
          <w:rFonts w:eastAsiaTheme="minorEastAsia"/>
          <w:i/>
          <w:szCs w:val="24"/>
          <w:lang w:eastAsia="ja-JP"/>
        </w:rPr>
      </w:pPr>
      <w:r>
        <w:rPr>
          <w:rFonts w:eastAsia="ＭＳ 明朝"/>
          <w:i/>
          <w:kern w:val="2"/>
          <w:szCs w:val="24"/>
          <w:lang w:eastAsia="ja-JP"/>
        </w:rPr>
        <w:t xml:space="preserve">Internal Consistency, Temporal Stability, and </w:t>
      </w:r>
      <w:r w:rsidR="00A91AA1">
        <w:rPr>
          <w:rFonts w:eastAsia="ＭＳ 明朝"/>
          <w:i/>
          <w:kern w:val="2"/>
          <w:szCs w:val="24"/>
          <w:lang w:eastAsia="ja-JP"/>
        </w:rPr>
        <w:t>Criterion</w:t>
      </w:r>
      <w:r>
        <w:rPr>
          <w:rFonts w:eastAsia="ＭＳ 明朝"/>
          <w:i/>
          <w:kern w:val="2"/>
          <w:szCs w:val="24"/>
          <w:lang w:eastAsia="ja-JP"/>
        </w:rPr>
        <w:t xml:space="preserve"> Validity</w:t>
      </w:r>
      <w:r w:rsidRPr="000B5B8E">
        <w:rPr>
          <w:rFonts w:eastAsia="ＭＳ 明朝"/>
          <w:i/>
          <w:kern w:val="2"/>
          <w:szCs w:val="24"/>
          <w:lang w:eastAsia="ja-JP"/>
        </w:rPr>
        <w:t xml:space="preserve"> </w:t>
      </w:r>
      <w:r>
        <w:rPr>
          <w:rFonts w:eastAsia="ＭＳ 明朝"/>
          <w:i/>
          <w:kern w:val="2"/>
          <w:szCs w:val="24"/>
          <w:lang w:eastAsia="ja-JP"/>
        </w:rPr>
        <w:t xml:space="preserve">for </w:t>
      </w:r>
      <w:r w:rsidR="00D37AB4" w:rsidRPr="000B5B8E">
        <w:rPr>
          <w:rFonts w:eastAsia="ＭＳ 明朝"/>
          <w:i/>
          <w:kern w:val="2"/>
          <w:szCs w:val="24"/>
          <w:lang w:eastAsia="ja-JP"/>
        </w:rPr>
        <w:t>the Japanese H</w:t>
      </w:r>
      <w:r w:rsidR="00D37AB4">
        <w:rPr>
          <w:rFonts w:eastAsia="ＭＳ 明朝"/>
          <w:i/>
          <w:kern w:val="2"/>
          <w:szCs w:val="24"/>
          <w:lang w:eastAsia="ja-JP"/>
        </w:rPr>
        <w:t>EMA</w:t>
      </w:r>
      <w:r w:rsidR="00D37AB4" w:rsidRPr="000B5B8E">
        <w:rPr>
          <w:rFonts w:eastAsia="ＭＳ 明朝"/>
          <w:i/>
          <w:kern w:val="2"/>
          <w:szCs w:val="24"/>
          <w:lang w:eastAsia="ja-JP"/>
        </w:rPr>
        <w:t xml:space="preserve"> Scale</w:t>
      </w:r>
      <w:r w:rsidR="00313FC5">
        <w:rPr>
          <w:rFonts w:eastAsia="ＭＳ 明朝"/>
          <w:i/>
          <w:kern w:val="2"/>
          <w:szCs w:val="24"/>
          <w:lang w:eastAsia="ja-JP"/>
        </w:rPr>
        <w:t xml:space="preserve"> </w:t>
      </w:r>
      <w:r w:rsidR="00313FC5" w:rsidRPr="00461EC5">
        <w:rPr>
          <w:rFonts w:eastAsia="ＭＳ 明朝"/>
          <w:i/>
          <w:kern w:val="2"/>
          <w:szCs w:val="24"/>
          <w:lang w:eastAsia="ja-JP"/>
        </w:rPr>
        <w:t>by Gender and Age Groups</w:t>
      </w:r>
    </w:p>
    <w:p w14:paraId="406A2C25" w14:textId="52422DC0" w:rsidR="00D37AB4" w:rsidRDefault="00D37AB4" w:rsidP="003E52FB">
      <w:pPr>
        <w:rPr>
          <w:szCs w:val="24"/>
        </w:rPr>
      </w:pPr>
    </w:p>
    <w:tbl>
      <w:tblPr>
        <w:tblStyle w:val="aff0"/>
        <w:tblW w:w="94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4"/>
        <w:gridCol w:w="454"/>
        <w:gridCol w:w="454"/>
        <w:gridCol w:w="454"/>
        <w:gridCol w:w="114"/>
        <w:gridCol w:w="454"/>
        <w:gridCol w:w="454"/>
        <w:gridCol w:w="454"/>
        <w:gridCol w:w="113"/>
        <w:gridCol w:w="454"/>
        <w:gridCol w:w="454"/>
        <w:gridCol w:w="454"/>
        <w:gridCol w:w="113"/>
        <w:gridCol w:w="454"/>
        <w:gridCol w:w="454"/>
        <w:gridCol w:w="454"/>
        <w:gridCol w:w="113"/>
        <w:gridCol w:w="454"/>
        <w:gridCol w:w="454"/>
        <w:gridCol w:w="454"/>
      </w:tblGrid>
      <w:tr w:rsidR="00055AFE" w:rsidRPr="00F630BB" w14:paraId="2341AE84" w14:textId="2C04AA1C" w:rsidTr="00C47178">
        <w:trPr>
          <w:trHeight w:val="454"/>
          <w:jc w:val="center"/>
        </w:trPr>
        <w:tc>
          <w:tcPr>
            <w:tcW w:w="2154" w:type="dxa"/>
            <w:tcBorders>
              <w:top w:val="single" w:sz="4" w:space="0" w:color="auto"/>
            </w:tcBorders>
            <w:noWrap/>
            <w:vAlign w:val="center"/>
          </w:tcPr>
          <w:p w14:paraId="2E88824F" w14:textId="77777777" w:rsidR="009F6FBC" w:rsidRPr="00F630BB" w:rsidRDefault="009F6FBC" w:rsidP="007C1DA6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13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29271" w14:textId="572E4A25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="ＭＳ 明朝"/>
                <w:kern w:val="2"/>
                <w:sz w:val="18"/>
                <w:szCs w:val="18"/>
                <w:lang w:eastAsia="ja-JP"/>
              </w:rPr>
            </w:pPr>
            <w:r w:rsidRPr="00F630BB">
              <w:rPr>
                <w:rFonts w:eastAsia="ＭＳ 明朝"/>
                <w:kern w:val="2"/>
                <w:sz w:val="18"/>
                <w:szCs w:val="18"/>
                <w:lang w:eastAsia="ja-JP"/>
              </w:rPr>
              <w:t>Male</w:t>
            </w:r>
          </w:p>
        </w:tc>
        <w:tc>
          <w:tcPr>
            <w:tcW w:w="114" w:type="dxa"/>
            <w:tcBorders>
              <w:top w:val="single" w:sz="4" w:space="0" w:color="auto"/>
            </w:tcBorders>
            <w:vAlign w:val="center"/>
          </w:tcPr>
          <w:p w14:paraId="69ED48D3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="ＭＳ 明朝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3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BC125" w14:textId="18EFD363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F630BB">
              <w:rPr>
                <w:rFonts w:eastAsia="ＭＳ 明朝"/>
                <w:kern w:val="2"/>
                <w:sz w:val="18"/>
                <w:szCs w:val="18"/>
                <w:lang w:eastAsia="ja-JP"/>
              </w:rPr>
              <w:t>Female</w:t>
            </w:r>
          </w:p>
        </w:tc>
        <w:tc>
          <w:tcPr>
            <w:tcW w:w="113" w:type="dxa"/>
            <w:tcBorders>
              <w:top w:val="single" w:sz="4" w:space="0" w:color="auto"/>
            </w:tcBorders>
            <w:vAlign w:val="center"/>
          </w:tcPr>
          <w:p w14:paraId="3BF7B9A0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0ACBB" w14:textId="082D987C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F630BB">
              <w:rPr>
                <w:sz w:val="18"/>
                <w:szCs w:val="18"/>
              </w:rPr>
              <w:t>20–39y</w:t>
            </w:r>
          </w:p>
        </w:tc>
        <w:tc>
          <w:tcPr>
            <w:tcW w:w="113" w:type="dxa"/>
            <w:tcBorders>
              <w:top w:val="single" w:sz="4" w:space="0" w:color="auto"/>
            </w:tcBorders>
            <w:vAlign w:val="center"/>
          </w:tcPr>
          <w:p w14:paraId="636A3967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0EACD" w14:textId="6BBB731F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F630BB">
              <w:rPr>
                <w:sz w:val="18"/>
                <w:szCs w:val="18"/>
              </w:rPr>
              <w:t>40–59y</w:t>
            </w:r>
          </w:p>
        </w:tc>
        <w:tc>
          <w:tcPr>
            <w:tcW w:w="113" w:type="dxa"/>
            <w:tcBorders>
              <w:top w:val="single" w:sz="4" w:space="0" w:color="auto"/>
            </w:tcBorders>
            <w:vAlign w:val="center"/>
          </w:tcPr>
          <w:p w14:paraId="3B25D282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EB343" w14:textId="4832E850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F630BB">
              <w:rPr>
                <w:sz w:val="18"/>
                <w:szCs w:val="18"/>
              </w:rPr>
              <w:t>60–79y</w:t>
            </w:r>
          </w:p>
        </w:tc>
      </w:tr>
      <w:tr w:rsidR="00055AFE" w:rsidRPr="00F630BB" w14:paraId="2FA8AD78" w14:textId="4B2FE8EE" w:rsidTr="00C47178">
        <w:trPr>
          <w:trHeight w:val="454"/>
          <w:jc w:val="center"/>
        </w:trPr>
        <w:tc>
          <w:tcPr>
            <w:tcW w:w="2154" w:type="dxa"/>
            <w:tcBorders>
              <w:bottom w:val="single" w:sz="4" w:space="0" w:color="auto"/>
            </w:tcBorders>
            <w:noWrap/>
            <w:vAlign w:val="center"/>
          </w:tcPr>
          <w:p w14:paraId="29D0C643" w14:textId="77777777" w:rsidR="00313FC5" w:rsidRPr="00F630BB" w:rsidRDefault="00313FC5" w:rsidP="00313FC5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0C83B" w14:textId="73FA356D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H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PO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822B7" w14:textId="63E32312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H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RO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84DAF" w14:textId="7F3CF247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E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O</w:t>
            </w:r>
          </w:p>
        </w:tc>
        <w:tc>
          <w:tcPr>
            <w:tcW w:w="114" w:type="dxa"/>
            <w:tcBorders>
              <w:bottom w:val="single" w:sz="4" w:space="0" w:color="auto"/>
            </w:tcBorders>
            <w:vAlign w:val="center"/>
          </w:tcPr>
          <w:p w14:paraId="27336070" w14:textId="77777777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99EE2" w14:textId="4F0FAB81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H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PO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7889B" w14:textId="40C1A0E1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H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RO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42053" w14:textId="5F45AA3C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E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O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vAlign w:val="center"/>
          </w:tcPr>
          <w:p w14:paraId="6BA6E3AE" w14:textId="77777777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04F83" w14:textId="2E98F917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H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PO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59D16" w14:textId="3D98B85A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H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RO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91142" w14:textId="26E53C19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E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O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vAlign w:val="center"/>
          </w:tcPr>
          <w:p w14:paraId="290817A4" w14:textId="77777777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A6128" w14:textId="4822D3C6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H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PO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4BF45" w14:textId="7B232978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H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RO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55BFA" w14:textId="0EFAD8EF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E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O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vAlign w:val="center"/>
          </w:tcPr>
          <w:p w14:paraId="4A0EC48B" w14:textId="77777777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5D1AF" w14:textId="6AAC1F6C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H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PO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C0DB1" w14:textId="683E71C3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H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RO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7D944" w14:textId="3E9F2586" w:rsidR="00313FC5" w:rsidRPr="00F630BB" w:rsidRDefault="00313FC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E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O</w:t>
            </w:r>
          </w:p>
        </w:tc>
      </w:tr>
      <w:tr w:rsidR="00055AFE" w:rsidRPr="00F630BB" w14:paraId="1F278A84" w14:textId="77777777" w:rsidTr="00C47178">
        <w:trPr>
          <w:trHeight w:val="454"/>
          <w:jc w:val="center"/>
        </w:trPr>
        <w:tc>
          <w:tcPr>
            <w:tcW w:w="2154" w:type="dxa"/>
            <w:noWrap/>
            <w:vAlign w:val="center"/>
          </w:tcPr>
          <w:p w14:paraId="2C7DEA35" w14:textId="59C66D7E" w:rsidR="0087219A" w:rsidRPr="00F630BB" w:rsidRDefault="0087219A" w:rsidP="0087219A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Cronbach’s alpha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758EB710" w14:textId="26FB0DFC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.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86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7F11C969" w14:textId="3DEBCD28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89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6868B0DC" w14:textId="33EE0F49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86</w:t>
            </w:r>
          </w:p>
        </w:tc>
        <w:tc>
          <w:tcPr>
            <w:tcW w:w="114" w:type="dxa"/>
            <w:vAlign w:val="center"/>
          </w:tcPr>
          <w:p w14:paraId="1355E189" w14:textId="77777777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60B9F0AD" w14:textId="01229B80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85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5853079F" w14:textId="2EBFFC6A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89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04583263" w14:textId="316947E9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85</w:t>
            </w:r>
          </w:p>
        </w:tc>
        <w:tc>
          <w:tcPr>
            <w:tcW w:w="113" w:type="dxa"/>
            <w:vAlign w:val="center"/>
          </w:tcPr>
          <w:p w14:paraId="4691A85A" w14:textId="77777777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5CF45ADD" w14:textId="2539618F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87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254EA5C8" w14:textId="6A0ABD53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89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553AA6CC" w14:textId="6B4BDC9C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87</w:t>
            </w:r>
          </w:p>
        </w:tc>
        <w:tc>
          <w:tcPr>
            <w:tcW w:w="113" w:type="dxa"/>
            <w:vAlign w:val="center"/>
          </w:tcPr>
          <w:p w14:paraId="461DC257" w14:textId="77777777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7EB56276" w14:textId="0B2F385B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85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0F8F476D" w14:textId="523E310E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89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06B3CC23" w14:textId="04D683CE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85</w:t>
            </w:r>
          </w:p>
        </w:tc>
        <w:tc>
          <w:tcPr>
            <w:tcW w:w="113" w:type="dxa"/>
            <w:vAlign w:val="center"/>
          </w:tcPr>
          <w:p w14:paraId="3AAAFC49" w14:textId="77777777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4C9D3E62" w14:textId="60A703F4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85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476F027A" w14:textId="4432E597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88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08BEEA1A" w14:textId="31BF4461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86</w:t>
            </w:r>
          </w:p>
        </w:tc>
      </w:tr>
      <w:tr w:rsidR="006A4781" w:rsidRPr="00F630BB" w14:paraId="30001674" w14:textId="77777777" w:rsidTr="00C47178">
        <w:trPr>
          <w:trHeight w:val="454"/>
          <w:jc w:val="center"/>
        </w:trPr>
        <w:tc>
          <w:tcPr>
            <w:tcW w:w="2154" w:type="dxa"/>
            <w:noWrap/>
            <w:vAlign w:val="center"/>
          </w:tcPr>
          <w:p w14:paraId="594E44AA" w14:textId="104037D5" w:rsidR="006A4781" w:rsidRPr="00F630BB" w:rsidRDefault="006A4781" w:rsidP="0087219A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6A4781">
              <w:rPr>
                <w:rFonts w:eastAsiaTheme="minorEastAsia"/>
                <w:sz w:val="18"/>
                <w:szCs w:val="18"/>
                <w:lang w:eastAsia="ja-JP"/>
              </w:rPr>
              <w:t>McDonald’s omega</w:t>
            </w:r>
          </w:p>
        </w:tc>
        <w:tc>
          <w:tcPr>
            <w:tcW w:w="454" w:type="dxa"/>
            <w:vAlign w:val="center"/>
          </w:tcPr>
          <w:p w14:paraId="2AAD0CB2" w14:textId="775B1AB0" w:rsidR="006A4781" w:rsidRPr="00F630BB" w:rsidRDefault="00A921E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ja-JP"/>
              </w:rPr>
              <w:t>.85</w:t>
            </w:r>
          </w:p>
        </w:tc>
        <w:tc>
          <w:tcPr>
            <w:tcW w:w="454" w:type="dxa"/>
            <w:vAlign w:val="center"/>
          </w:tcPr>
          <w:p w14:paraId="4BCCC176" w14:textId="2C9660A4" w:rsidR="006A4781" w:rsidRPr="00F630BB" w:rsidRDefault="00A921E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ja-JP"/>
              </w:rPr>
              <w:t>.90</w:t>
            </w:r>
          </w:p>
        </w:tc>
        <w:tc>
          <w:tcPr>
            <w:tcW w:w="454" w:type="dxa"/>
            <w:vAlign w:val="center"/>
          </w:tcPr>
          <w:p w14:paraId="09269992" w14:textId="2A84AE30" w:rsidR="006A4781" w:rsidRPr="00F630BB" w:rsidRDefault="00A921E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ja-JP"/>
              </w:rPr>
              <w:t>.89</w:t>
            </w:r>
          </w:p>
        </w:tc>
        <w:tc>
          <w:tcPr>
            <w:tcW w:w="114" w:type="dxa"/>
            <w:vAlign w:val="center"/>
          </w:tcPr>
          <w:p w14:paraId="28DE3761" w14:textId="77777777" w:rsidR="006A4781" w:rsidRPr="00F630BB" w:rsidRDefault="006A4781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6FFF46B2" w14:textId="1A315D75" w:rsidR="006A4781" w:rsidRPr="00F630BB" w:rsidRDefault="00A921E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ja-JP"/>
              </w:rPr>
              <w:t>.83</w:t>
            </w:r>
          </w:p>
        </w:tc>
        <w:tc>
          <w:tcPr>
            <w:tcW w:w="454" w:type="dxa"/>
            <w:vAlign w:val="center"/>
          </w:tcPr>
          <w:p w14:paraId="2F481F4A" w14:textId="51D2C856" w:rsidR="006A4781" w:rsidRPr="00F630BB" w:rsidRDefault="00A921E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ja-JP"/>
              </w:rPr>
              <w:t>.93</w:t>
            </w:r>
          </w:p>
        </w:tc>
        <w:tc>
          <w:tcPr>
            <w:tcW w:w="454" w:type="dxa"/>
            <w:vAlign w:val="center"/>
          </w:tcPr>
          <w:p w14:paraId="7CE520D6" w14:textId="21F4285E" w:rsidR="006A4781" w:rsidRPr="00F630BB" w:rsidRDefault="00A921E5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ja-JP"/>
              </w:rPr>
              <w:t>.88</w:t>
            </w:r>
          </w:p>
        </w:tc>
        <w:tc>
          <w:tcPr>
            <w:tcW w:w="113" w:type="dxa"/>
            <w:vAlign w:val="center"/>
          </w:tcPr>
          <w:p w14:paraId="7D29B277" w14:textId="77777777" w:rsidR="006A4781" w:rsidRPr="00F630BB" w:rsidRDefault="006A4781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43B081D5" w14:textId="6C6FD77B" w:rsidR="006A4781" w:rsidRPr="00F630BB" w:rsidRDefault="001F64BB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ja-JP"/>
              </w:rPr>
              <w:t>.85</w:t>
            </w:r>
          </w:p>
        </w:tc>
        <w:tc>
          <w:tcPr>
            <w:tcW w:w="454" w:type="dxa"/>
            <w:vAlign w:val="center"/>
          </w:tcPr>
          <w:p w14:paraId="657192EE" w14:textId="380CD2CE" w:rsidR="006A4781" w:rsidRPr="00F630BB" w:rsidRDefault="001F64BB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ja-JP"/>
              </w:rPr>
              <w:t>.93</w:t>
            </w:r>
          </w:p>
        </w:tc>
        <w:tc>
          <w:tcPr>
            <w:tcW w:w="454" w:type="dxa"/>
            <w:vAlign w:val="center"/>
          </w:tcPr>
          <w:p w14:paraId="511EAA66" w14:textId="2B9A6C14" w:rsidR="006A4781" w:rsidRPr="00F630BB" w:rsidRDefault="001F64BB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ja-JP"/>
              </w:rPr>
              <w:t>.89</w:t>
            </w:r>
          </w:p>
        </w:tc>
        <w:tc>
          <w:tcPr>
            <w:tcW w:w="113" w:type="dxa"/>
            <w:vAlign w:val="center"/>
          </w:tcPr>
          <w:p w14:paraId="207BE126" w14:textId="77777777" w:rsidR="006A4781" w:rsidRPr="00F630BB" w:rsidRDefault="006A4781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4B793D54" w14:textId="541ED897" w:rsidR="006A4781" w:rsidRPr="00F630BB" w:rsidRDefault="001F64BB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ja-JP"/>
              </w:rPr>
              <w:t>.84</w:t>
            </w:r>
          </w:p>
        </w:tc>
        <w:tc>
          <w:tcPr>
            <w:tcW w:w="454" w:type="dxa"/>
            <w:vAlign w:val="center"/>
          </w:tcPr>
          <w:p w14:paraId="0532A725" w14:textId="7F47ED9C" w:rsidR="006A4781" w:rsidRPr="00F630BB" w:rsidRDefault="001F64BB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ja-JP"/>
              </w:rPr>
              <w:t>.91</w:t>
            </w:r>
          </w:p>
        </w:tc>
        <w:tc>
          <w:tcPr>
            <w:tcW w:w="454" w:type="dxa"/>
            <w:vAlign w:val="center"/>
          </w:tcPr>
          <w:p w14:paraId="0342F1F0" w14:textId="7054BDE8" w:rsidR="006A4781" w:rsidRPr="00F630BB" w:rsidRDefault="001F64BB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ja-JP"/>
              </w:rPr>
              <w:t>.87</w:t>
            </w:r>
          </w:p>
        </w:tc>
        <w:tc>
          <w:tcPr>
            <w:tcW w:w="113" w:type="dxa"/>
            <w:vAlign w:val="center"/>
          </w:tcPr>
          <w:p w14:paraId="3A484035" w14:textId="77777777" w:rsidR="006A4781" w:rsidRPr="00F630BB" w:rsidRDefault="006A4781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00D3F7B1" w14:textId="5C4B4E1E" w:rsidR="006A4781" w:rsidRPr="00F630BB" w:rsidRDefault="001F64BB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ja-JP"/>
              </w:rPr>
              <w:t>.83</w:t>
            </w:r>
          </w:p>
        </w:tc>
        <w:tc>
          <w:tcPr>
            <w:tcW w:w="454" w:type="dxa"/>
            <w:vAlign w:val="center"/>
          </w:tcPr>
          <w:p w14:paraId="5ED201E3" w14:textId="7EB87F4A" w:rsidR="006A4781" w:rsidRPr="00F630BB" w:rsidRDefault="001F64BB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ja-JP"/>
              </w:rPr>
              <w:t>.92</w:t>
            </w:r>
          </w:p>
        </w:tc>
        <w:tc>
          <w:tcPr>
            <w:tcW w:w="454" w:type="dxa"/>
            <w:vAlign w:val="center"/>
          </w:tcPr>
          <w:p w14:paraId="399F5156" w14:textId="45DBB95A" w:rsidR="006A4781" w:rsidRPr="00F630BB" w:rsidRDefault="001F64BB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>
              <w:rPr>
                <w:rFonts w:eastAsiaTheme="minorEastAsia"/>
                <w:sz w:val="18"/>
                <w:szCs w:val="18"/>
                <w:lang w:eastAsia="ja-JP"/>
              </w:rPr>
              <w:t>.89</w:t>
            </w:r>
          </w:p>
        </w:tc>
      </w:tr>
      <w:tr w:rsidR="00055AFE" w:rsidRPr="00F630BB" w14:paraId="0AAF3468" w14:textId="3026C146" w:rsidTr="00C47178">
        <w:trPr>
          <w:trHeight w:val="454"/>
          <w:jc w:val="center"/>
        </w:trPr>
        <w:tc>
          <w:tcPr>
            <w:tcW w:w="2154" w:type="dxa"/>
            <w:noWrap/>
            <w:vAlign w:val="center"/>
          </w:tcPr>
          <w:p w14:paraId="7513A7B0" w14:textId="0FFCD722" w:rsidR="0087219A" w:rsidRPr="00F630BB" w:rsidRDefault="0087219A" w:rsidP="0087219A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 xml:space="preserve">Test-retest </w:t>
            </w:r>
            <w:r w:rsidR="005F2438">
              <w:rPr>
                <w:rFonts w:eastAsiaTheme="minorEastAsia"/>
                <w:sz w:val="18"/>
                <w:szCs w:val="18"/>
                <w:lang w:eastAsia="ja-JP"/>
              </w:rPr>
              <w:t>ICC</w:t>
            </w:r>
          </w:p>
        </w:tc>
        <w:tc>
          <w:tcPr>
            <w:tcW w:w="454" w:type="dxa"/>
            <w:vAlign w:val="center"/>
          </w:tcPr>
          <w:p w14:paraId="09229F1F" w14:textId="2264990C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5</w:t>
            </w:r>
            <w:r w:rsidR="005127F2">
              <w:rPr>
                <w:rFonts w:eastAsiaTheme="minor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54" w:type="dxa"/>
            <w:vAlign w:val="center"/>
          </w:tcPr>
          <w:p w14:paraId="7F9D948C" w14:textId="0749EBC1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48</w:t>
            </w:r>
          </w:p>
        </w:tc>
        <w:tc>
          <w:tcPr>
            <w:tcW w:w="454" w:type="dxa"/>
            <w:vAlign w:val="center"/>
          </w:tcPr>
          <w:p w14:paraId="6AF48CC3" w14:textId="3927952B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60</w:t>
            </w:r>
          </w:p>
        </w:tc>
        <w:tc>
          <w:tcPr>
            <w:tcW w:w="114" w:type="dxa"/>
            <w:vAlign w:val="center"/>
          </w:tcPr>
          <w:p w14:paraId="2B89DBDF" w14:textId="77777777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16A3477C" w14:textId="790763BA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58</w:t>
            </w:r>
          </w:p>
        </w:tc>
        <w:tc>
          <w:tcPr>
            <w:tcW w:w="454" w:type="dxa"/>
            <w:vAlign w:val="center"/>
          </w:tcPr>
          <w:p w14:paraId="1063B6DA" w14:textId="20BD2DF4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53</w:t>
            </w:r>
          </w:p>
        </w:tc>
        <w:tc>
          <w:tcPr>
            <w:tcW w:w="454" w:type="dxa"/>
            <w:vAlign w:val="center"/>
          </w:tcPr>
          <w:p w14:paraId="6E0C9236" w14:textId="7938CE3C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65</w:t>
            </w:r>
          </w:p>
        </w:tc>
        <w:tc>
          <w:tcPr>
            <w:tcW w:w="113" w:type="dxa"/>
            <w:vAlign w:val="center"/>
          </w:tcPr>
          <w:p w14:paraId="5C83A47B" w14:textId="77777777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5DE35AB5" w14:textId="197EFE64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47</w:t>
            </w:r>
          </w:p>
        </w:tc>
        <w:tc>
          <w:tcPr>
            <w:tcW w:w="454" w:type="dxa"/>
            <w:vAlign w:val="center"/>
          </w:tcPr>
          <w:p w14:paraId="6FB00630" w14:textId="0AE5961A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44</w:t>
            </w:r>
          </w:p>
        </w:tc>
        <w:tc>
          <w:tcPr>
            <w:tcW w:w="454" w:type="dxa"/>
            <w:vAlign w:val="center"/>
          </w:tcPr>
          <w:p w14:paraId="58E36F2B" w14:textId="53C5EB06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64</w:t>
            </w:r>
          </w:p>
        </w:tc>
        <w:tc>
          <w:tcPr>
            <w:tcW w:w="113" w:type="dxa"/>
            <w:vAlign w:val="center"/>
          </w:tcPr>
          <w:p w14:paraId="5D44590B" w14:textId="77777777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22AD5D48" w14:textId="74B5166B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</w:t>
            </w:r>
            <w:r w:rsidR="005127F2">
              <w:rPr>
                <w:rFonts w:eastAsiaTheme="minorEastAsia"/>
                <w:sz w:val="18"/>
                <w:szCs w:val="18"/>
                <w:lang w:eastAsia="ja-JP"/>
              </w:rPr>
              <w:t>59</w:t>
            </w:r>
          </w:p>
        </w:tc>
        <w:tc>
          <w:tcPr>
            <w:tcW w:w="454" w:type="dxa"/>
            <w:vAlign w:val="center"/>
          </w:tcPr>
          <w:p w14:paraId="657C639A" w14:textId="68813D41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59</w:t>
            </w:r>
          </w:p>
        </w:tc>
        <w:tc>
          <w:tcPr>
            <w:tcW w:w="454" w:type="dxa"/>
            <w:vAlign w:val="center"/>
          </w:tcPr>
          <w:p w14:paraId="7185E106" w14:textId="068B09B0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62</w:t>
            </w:r>
          </w:p>
        </w:tc>
        <w:tc>
          <w:tcPr>
            <w:tcW w:w="113" w:type="dxa"/>
            <w:vAlign w:val="center"/>
          </w:tcPr>
          <w:p w14:paraId="3C5F26F8" w14:textId="77777777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6EF9F358" w14:textId="7085E65C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5</w:t>
            </w:r>
            <w:r w:rsidR="002B584F">
              <w:rPr>
                <w:rFonts w:eastAsiaTheme="minorEastAsia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454" w:type="dxa"/>
            <w:vAlign w:val="center"/>
          </w:tcPr>
          <w:p w14:paraId="07A97735" w14:textId="4912171C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0.48</w:t>
            </w:r>
          </w:p>
        </w:tc>
        <w:tc>
          <w:tcPr>
            <w:tcW w:w="454" w:type="dxa"/>
            <w:vAlign w:val="center"/>
          </w:tcPr>
          <w:p w14:paraId="59D15D6A" w14:textId="2F57212F" w:rsidR="0087219A" w:rsidRPr="00F630BB" w:rsidRDefault="0087219A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63</w:t>
            </w:r>
          </w:p>
        </w:tc>
      </w:tr>
      <w:tr w:rsidR="00055AFE" w:rsidRPr="00F630BB" w14:paraId="404FD6A1" w14:textId="77777777" w:rsidTr="00C47178">
        <w:trPr>
          <w:trHeight w:val="454"/>
          <w:jc w:val="center"/>
        </w:trPr>
        <w:tc>
          <w:tcPr>
            <w:tcW w:w="2154" w:type="dxa"/>
            <w:noWrap/>
            <w:vAlign w:val="center"/>
          </w:tcPr>
          <w:p w14:paraId="1E9ECA9B" w14:textId="4098AF0B" w:rsidR="00356F8E" w:rsidRPr="00F630BB" w:rsidRDefault="00391CD4" w:rsidP="0087219A">
            <w:pPr>
              <w:widowControl w:val="0"/>
              <w:spacing w:line="240" w:lineRule="auto"/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  <w:t>Outcome</w:t>
            </w:r>
            <w:r w:rsidR="009B3866" w:rsidRPr="00F630BB">
              <w:rPr>
                <w:rFonts w:eastAsiaTheme="minorEastAsia"/>
                <w:b/>
                <w:bCs/>
                <w:sz w:val="18"/>
                <w:szCs w:val="18"/>
                <w:lang w:eastAsia="ja-JP"/>
              </w:rPr>
              <w:t xml:space="preserve"> variables</w:t>
            </w:r>
          </w:p>
        </w:tc>
        <w:tc>
          <w:tcPr>
            <w:tcW w:w="454" w:type="dxa"/>
            <w:vAlign w:val="center"/>
          </w:tcPr>
          <w:p w14:paraId="4CCF6297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4B06233B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4582693F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114" w:type="dxa"/>
            <w:vAlign w:val="center"/>
          </w:tcPr>
          <w:p w14:paraId="370C756C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74017A69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77C2079A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69AA89B7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113" w:type="dxa"/>
            <w:vAlign w:val="center"/>
          </w:tcPr>
          <w:p w14:paraId="4E722B8A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0CFD22DB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662ED73D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2E043B65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113" w:type="dxa"/>
            <w:vAlign w:val="center"/>
          </w:tcPr>
          <w:p w14:paraId="73674B4F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5CC109B0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749D85AB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5A1DDE11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113" w:type="dxa"/>
            <w:vAlign w:val="center"/>
          </w:tcPr>
          <w:p w14:paraId="46DD1036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29C3BFE2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55A519E4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39DF2309" w14:textId="77777777" w:rsidR="00356F8E" w:rsidRPr="00F630BB" w:rsidRDefault="00356F8E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</w:tr>
      <w:tr w:rsidR="00055AFE" w:rsidRPr="00F630BB" w14:paraId="529B1EB9" w14:textId="4FF9942F" w:rsidTr="00C47178">
        <w:trPr>
          <w:trHeight w:val="454"/>
          <w:jc w:val="center"/>
        </w:trPr>
        <w:tc>
          <w:tcPr>
            <w:tcW w:w="2154" w:type="dxa"/>
            <w:noWrap/>
            <w:vAlign w:val="center"/>
          </w:tcPr>
          <w:p w14:paraId="7E7A3FB0" w14:textId="77777777" w:rsidR="009F6FBC" w:rsidRPr="00F630BB" w:rsidRDefault="009F6FBC" w:rsidP="002D393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Life satisfaction</w:t>
            </w:r>
          </w:p>
        </w:tc>
        <w:tc>
          <w:tcPr>
            <w:tcW w:w="454" w:type="dxa"/>
            <w:vAlign w:val="center"/>
          </w:tcPr>
          <w:p w14:paraId="5EFE4001" w14:textId="5A1EC71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24</w:t>
            </w:r>
          </w:p>
        </w:tc>
        <w:tc>
          <w:tcPr>
            <w:tcW w:w="454" w:type="dxa"/>
            <w:vAlign w:val="center"/>
          </w:tcPr>
          <w:p w14:paraId="75A9A5F0" w14:textId="0354E455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15</w:t>
            </w:r>
          </w:p>
        </w:tc>
        <w:tc>
          <w:tcPr>
            <w:tcW w:w="454" w:type="dxa"/>
            <w:vAlign w:val="center"/>
          </w:tcPr>
          <w:p w14:paraId="3622455D" w14:textId="2DE50223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26</w:t>
            </w:r>
          </w:p>
        </w:tc>
        <w:tc>
          <w:tcPr>
            <w:tcW w:w="114" w:type="dxa"/>
            <w:vAlign w:val="center"/>
          </w:tcPr>
          <w:p w14:paraId="2F0F5CC6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689D2161" w14:textId="62C4B2E1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28</w:t>
            </w:r>
          </w:p>
        </w:tc>
        <w:tc>
          <w:tcPr>
            <w:tcW w:w="454" w:type="dxa"/>
            <w:vAlign w:val="center"/>
          </w:tcPr>
          <w:p w14:paraId="7CE45CA7" w14:textId="72F3989E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14</w:t>
            </w:r>
          </w:p>
        </w:tc>
        <w:tc>
          <w:tcPr>
            <w:tcW w:w="454" w:type="dxa"/>
            <w:vAlign w:val="center"/>
          </w:tcPr>
          <w:p w14:paraId="2E13E7A1" w14:textId="2779411E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28</w:t>
            </w:r>
          </w:p>
        </w:tc>
        <w:tc>
          <w:tcPr>
            <w:tcW w:w="113" w:type="dxa"/>
            <w:vAlign w:val="center"/>
          </w:tcPr>
          <w:p w14:paraId="498C9321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21E2B1BE" w14:textId="5CB5A645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17</w:t>
            </w:r>
          </w:p>
        </w:tc>
        <w:tc>
          <w:tcPr>
            <w:tcW w:w="454" w:type="dxa"/>
            <w:vAlign w:val="center"/>
          </w:tcPr>
          <w:p w14:paraId="0FBD2FD4" w14:textId="36A5B14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06</w:t>
            </w:r>
          </w:p>
        </w:tc>
        <w:tc>
          <w:tcPr>
            <w:tcW w:w="454" w:type="dxa"/>
            <w:vAlign w:val="center"/>
          </w:tcPr>
          <w:p w14:paraId="526BEAAD" w14:textId="55FD4536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22</w:t>
            </w:r>
          </w:p>
        </w:tc>
        <w:tc>
          <w:tcPr>
            <w:tcW w:w="113" w:type="dxa"/>
            <w:vAlign w:val="center"/>
          </w:tcPr>
          <w:p w14:paraId="31923A69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0E04B85C" w14:textId="14B08124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34</w:t>
            </w:r>
          </w:p>
        </w:tc>
        <w:tc>
          <w:tcPr>
            <w:tcW w:w="454" w:type="dxa"/>
            <w:vAlign w:val="center"/>
          </w:tcPr>
          <w:p w14:paraId="328A869E" w14:textId="3ABD1160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21</w:t>
            </w:r>
          </w:p>
        </w:tc>
        <w:tc>
          <w:tcPr>
            <w:tcW w:w="454" w:type="dxa"/>
            <w:vAlign w:val="center"/>
          </w:tcPr>
          <w:p w14:paraId="55EE8AB6" w14:textId="5E6B2BC2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29</w:t>
            </w:r>
          </w:p>
        </w:tc>
        <w:tc>
          <w:tcPr>
            <w:tcW w:w="113" w:type="dxa"/>
            <w:vAlign w:val="center"/>
          </w:tcPr>
          <w:p w14:paraId="68629190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4DA88CCE" w14:textId="0C9A6B3D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33</w:t>
            </w:r>
          </w:p>
        </w:tc>
        <w:tc>
          <w:tcPr>
            <w:tcW w:w="454" w:type="dxa"/>
            <w:vAlign w:val="center"/>
          </w:tcPr>
          <w:p w14:paraId="6C62952C" w14:textId="39039DD5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20</w:t>
            </w:r>
          </w:p>
        </w:tc>
        <w:tc>
          <w:tcPr>
            <w:tcW w:w="454" w:type="dxa"/>
            <w:vAlign w:val="center"/>
          </w:tcPr>
          <w:p w14:paraId="34B69F66" w14:textId="4D839CE1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33</w:t>
            </w:r>
          </w:p>
        </w:tc>
      </w:tr>
      <w:tr w:rsidR="00055AFE" w:rsidRPr="00F630BB" w14:paraId="2EA4E21C" w14:textId="5D0DDB1A" w:rsidTr="00C47178">
        <w:trPr>
          <w:trHeight w:val="454"/>
          <w:jc w:val="center"/>
        </w:trPr>
        <w:tc>
          <w:tcPr>
            <w:tcW w:w="2154" w:type="dxa"/>
            <w:noWrap/>
            <w:vAlign w:val="center"/>
          </w:tcPr>
          <w:p w14:paraId="23F68590" w14:textId="77777777" w:rsidR="009F6FBC" w:rsidRPr="00F630BB" w:rsidRDefault="009F6FBC" w:rsidP="002D393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Positive affect</w:t>
            </w:r>
          </w:p>
        </w:tc>
        <w:tc>
          <w:tcPr>
            <w:tcW w:w="454" w:type="dxa"/>
            <w:vAlign w:val="center"/>
          </w:tcPr>
          <w:p w14:paraId="6AA4BA6B" w14:textId="20AEE3CF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36</w:t>
            </w:r>
          </w:p>
        </w:tc>
        <w:tc>
          <w:tcPr>
            <w:tcW w:w="454" w:type="dxa"/>
            <w:vAlign w:val="center"/>
          </w:tcPr>
          <w:p w14:paraId="7A684F1B" w14:textId="1CC1C0D5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22</w:t>
            </w:r>
          </w:p>
        </w:tc>
        <w:tc>
          <w:tcPr>
            <w:tcW w:w="454" w:type="dxa"/>
            <w:vAlign w:val="center"/>
          </w:tcPr>
          <w:p w14:paraId="353EACEE" w14:textId="50EBD871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31</w:t>
            </w:r>
          </w:p>
        </w:tc>
        <w:tc>
          <w:tcPr>
            <w:tcW w:w="114" w:type="dxa"/>
            <w:vAlign w:val="center"/>
          </w:tcPr>
          <w:p w14:paraId="330BD5A4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4B1CD228" w14:textId="7B66D525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34</w:t>
            </w:r>
          </w:p>
        </w:tc>
        <w:tc>
          <w:tcPr>
            <w:tcW w:w="454" w:type="dxa"/>
            <w:vAlign w:val="center"/>
          </w:tcPr>
          <w:p w14:paraId="66B636CB" w14:textId="51DBE612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14</w:t>
            </w:r>
          </w:p>
        </w:tc>
        <w:tc>
          <w:tcPr>
            <w:tcW w:w="454" w:type="dxa"/>
            <w:vAlign w:val="center"/>
          </w:tcPr>
          <w:p w14:paraId="28744B5E" w14:textId="0D7CC996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26</w:t>
            </w:r>
          </w:p>
        </w:tc>
        <w:tc>
          <w:tcPr>
            <w:tcW w:w="113" w:type="dxa"/>
            <w:vAlign w:val="center"/>
          </w:tcPr>
          <w:p w14:paraId="478F5900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1E01A142" w14:textId="2671710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32</w:t>
            </w:r>
          </w:p>
        </w:tc>
        <w:tc>
          <w:tcPr>
            <w:tcW w:w="454" w:type="dxa"/>
            <w:vAlign w:val="center"/>
          </w:tcPr>
          <w:p w14:paraId="2EA177EF" w14:textId="0C742E9C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14</w:t>
            </w:r>
          </w:p>
        </w:tc>
        <w:tc>
          <w:tcPr>
            <w:tcW w:w="454" w:type="dxa"/>
            <w:vAlign w:val="center"/>
          </w:tcPr>
          <w:p w14:paraId="34907D6B" w14:textId="602CBDDC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27</w:t>
            </w:r>
          </w:p>
        </w:tc>
        <w:tc>
          <w:tcPr>
            <w:tcW w:w="113" w:type="dxa"/>
            <w:vAlign w:val="center"/>
          </w:tcPr>
          <w:p w14:paraId="570F9A57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25B1E506" w14:textId="02507196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40</w:t>
            </w:r>
          </w:p>
        </w:tc>
        <w:tc>
          <w:tcPr>
            <w:tcW w:w="454" w:type="dxa"/>
            <w:vAlign w:val="center"/>
          </w:tcPr>
          <w:p w14:paraId="4DCEDC98" w14:textId="63223592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22</w:t>
            </w:r>
          </w:p>
        </w:tc>
        <w:tc>
          <w:tcPr>
            <w:tcW w:w="454" w:type="dxa"/>
            <w:vAlign w:val="center"/>
          </w:tcPr>
          <w:p w14:paraId="79FAE99C" w14:textId="507AA8E9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28</w:t>
            </w:r>
          </w:p>
        </w:tc>
        <w:tc>
          <w:tcPr>
            <w:tcW w:w="113" w:type="dxa"/>
            <w:vAlign w:val="center"/>
          </w:tcPr>
          <w:p w14:paraId="006A0A07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52A332AF" w14:textId="1B10BA89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37</w:t>
            </w:r>
          </w:p>
        </w:tc>
        <w:tc>
          <w:tcPr>
            <w:tcW w:w="454" w:type="dxa"/>
            <w:vAlign w:val="center"/>
          </w:tcPr>
          <w:p w14:paraId="6327DAD7" w14:textId="5ACABEEE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24</w:t>
            </w:r>
          </w:p>
        </w:tc>
        <w:tc>
          <w:tcPr>
            <w:tcW w:w="454" w:type="dxa"/>
            <w:vAlign w:val="center"/>
          </w:tcPr>
          <w:p w14:paraId="779B667C" w14:textId="60CA574A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30</w:t>
            </w:r>
          </w:p>
        </w:tc>
      </w:tr>
      <w:tr w:rsidR="00055AFE" w:rsidRPr="00F630BB" w14:paraId="107C568B" w14:textId="1FB78E6C" w:rsidTr="00C47178">
        <w:trPr>
          <w:trHeight w:val="454"/>
          <w:jc w:val="center"/>
        </w:trPr>
        <w:tc>
          <w:tcPr>
            <w:tcW w:w="2154" w:type="dxa"/>
            <w:noWrap/>
            <w:vAlign w:val="center"/>
          </w:tcPr>
          <w:p w14:paraId="0683118F" w14:textId="77777777" w:rsidR="009F6FBC" w:rsidRPr="00F630BB" w:rsidRDefault="009F6FBC" w:rsidP="002D393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Negative affect</w:t>
            </w:r>
          </w:p>
        </w:tc>
        <w:tc>
          <w:tcPr>
            <w:tcW w:w="454" w:type="dxa"/>
            <w:vAlign w:val="center"/>
          </w:tcPr>
          <w:p w14:paraId="6077D225" w14:textId="03D8292E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−</w:t>
            </w: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18</w:t>
            </w:r>
          </w:p>
        </w:tc>
        <w:tc>
          <w:tcPr>
            <w:tcW w:w="454" w:type="dxa"/>
            <w:vAlign w:val="center"/>
          </w:tcPr>
          <w:p w14:paraId="07BB425B" w14:textId="5505C981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−</w:t>
            </w: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06</w:t>
            </w:r>
          </w:p>
        </w:tc>
        <w:tc>
          <w:tcPr>
            <w:tcW w:w="454" w:type="dxa"/>
            <w:vAlign w:val="center"/>
          </w:tcPr>
          <w:p w14:paraId="13F4D901" w14:textId="2D0F333F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−</w:t>
            </w: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17</w:t>
            </w:r>
          </w:p>
        </w:tc>
        <w:tc>
          <w:tcPr>
            <w:tcW w:w="114" w:type="dxa"/>
            <w:vAlign w:val="center"/>
          </w:tcPr>
          <w:p w14:paraId="41912EFE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2E1B4C40" w14:textId="680FCF50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−</w:t>
            </w: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09</w:t>
            </w:r>
          </w:p>
        </w:tc>
        <w:tc>
          <w:tcPr>
            <w:tcW w:w="454" w:type="dxa"/>
            <w:vAlign w:val="center"/>
          </w:tcPr>
          <w:p w14:paraId="5DD942B4" w14:textId="7047E1BE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05</w:t>
            </w:r>
          </w:p>
        </w:tc>
        <w:tc>
          <w:tcPr>
            <w:tcW w:w="454" w:type="dxa"/>
            <w:vAlign w:val="center"/>
          </w:tcPr>
          <w:p w14:paraId="053AC792" w14:textId="5830A048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−</w:t>
            </w: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09</w:t>
            </w:r>
          </w:p>
        </w:tc>
        <w:tc>
          <w:tcPr>
            <w:tcW w:w="113" w:type="dxa"/>
            <w:vAlign w:val="center"/>
          </w:tcPr>
          <w:p w14:paraId="435DF39F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3170DA54" w14:textId="4D5075B6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−</w:t>
            </w:r>
            <w:r w:rsidRPr="00F630BB">
              <w:rPr>
                <w:sz w:val="18"/>
                <w:szCs w:val="18"/>
              </w:rPr>
              <w:t>0.11</w:t>
            </w:r>
          </w:p>
        </w:tc>
        <w:tc>
          <w:tcPr>
            <w:tcW w:w="454" w:type="dxa"/>
            <w:vAlign w:val="center"/>
          </w:tcPr>
          <w:p w14:paraId="4F809EA1" w14:textId="3A62561E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05</w:t>
            </w:r>
          </w:p>
        </w:tc>
        <w:tc>
          <w:tcPr>
            <w:tcW w:w="454" w:type="dxa"/>
            <w:vAlign w:val="center"/>
          </w:tcPr>
          <w:p w14:paraId="7074F33D" w14:textId="514ADB6D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−</w:t>
            </w:r>
            <w:r w:rsidRPr="00F630BB">
              <w:rPr>
                <w:sz w:val="18"/>
                <w:szCs w:val="18"/>
              </w:rPr>
              <w:t>0.15</w:t>
            </w:r>
          </w:p>
        </w:tc>
        <w:tc>
          <w:tcPr>
            <w:tcW w:w="113" w:type="dxa"/>
            <w:vAlign w:val="center"/>
          </w:tcPr>
          <w:p w14:paraId="151D1A91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41DFEEC9" w14:textId="517B3D15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−</w:t>
            </w:r>
            <w:r w:rsidRPr="00F630BB">
              <w:rPr>
                <w:sz w:val="18"/>
                <w:szCs w:val="18"/>
              </w:rPr>
              <w:t>0.21</w:t>
            </w:r>
          </w:p>
        </w:tc>
        <w:tc>
          <w:tcPr>
            <w:tcW w:w="454" w:type="dxa"/>
            <w:vAlign w:val="center"/>
          </w:tcPr>
          <w:p w14:paraId="36C87296" w14:textId="5CFB47FE" w:rsidR="009F6FBC" w:rsidRPr="00F630BB" w:rsidRDefault="00594648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−</w:t>
            </w:r>
            <w:r w:rsidR="009F6FBC" w:rsidRPr="00F630BB">
              <w:rPr>
                <w:sz w:val="18"/>
                <w:szCs w:val="18"/>
              </w:rPr>
              <w:t>0.02</w:t>
            </w:r>
          </w:p>
        </w:tc>
        <w:tc>
          <w:tcPr>
            <w:tcW w:w="454" w:type="dxa"/>
            <w:vAlign w:val="center"/>
          </w:tcPr>
          <w:p w14:paraId="36D0E989" w14:textId="49634BF4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−</w:t>
            </w:r>
            <w:r w:rsidRPr="00F630BB">
              <w:rPr>
                <w:sz w:val="18"/>
                <w:szCs w:val="18"/>
              </w:rPr>
              <w:t>0.16</w:t>
            </w:r>
          </w:p>
        </w:tc>
        <w:tc>
          <w:tcPr>
            <w:tcW w:w="113" w:type="dxa"/>
            <w:vAlign w:val="center"/>
          </w:tcPr>
          <w:p w14:paraId="0CC5A4C5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739121A1" w14:textId="67A63CA5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−</w:t>
            </w:r>
            <w:r w:rsidRPr="00F630BB">
              <w:rPr>
                <w:sz w:val="18"/>
                <w:szCs w:val="18"/>
              </w:rPr>
              <w:t>0.16</w:t>
            </w:r>
          </w:p>
        </w:tc>
        <w:tc>
          <w:tcPr>
            <w:tcW w:w="454" w:type="dxa"/>
            <w:vAlign w:val="center"/>
          </w:tcPr>
          <w:p w14:paraId="1CD5CD17" w14:textId="01E81171" w:rsidR="009F6FBC" w:rsidRPr="00F630BB" w:rsidRDefault="00594648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−</w:t>
            </w:r>
            <w:r w:rsidR="009F6FBC" w:rsidRPr="00F630BB">
              <w:rPr>
                <w:sz w:val="18"/>
                <w:szCs w:val="18"/>
              </w:rPr>
              <w:t>0.09</w:t>
            </w:r>
          </w:p>
        </w:tc>
        <w:tc>
          <w:tcPr>
            <w:tcW w:w="454" w:type="dxa"/>
            <w:vAlign w:val="center"/>
          </w:tcPr>
          <w:p w14:paraId="5FDF83F3" w14:textId="6EF804D9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−</w:t>
            </w:r>
            <w:r w:rsidRPr="00F630BB">
              <w:rPr>
                <w:sz w:val="18"/>
                <w:szCs w:val="18"/>
              </w:rPr>
              <w:t>0.14</w:t>
            </w:r>
          </w:p>
        </w:tc>
      </w:tr>
      <w:tr w:rsidR="00055AFE" w:rsidRPr="00F630BB" w14:paraId="3CF44CE7" w14:textId="1CD5DC65" w:rsidTr="00C47178">
        <w:trPr>
          <w:trHeight w:val="454"/>
          <w:jc w:val="center"/>
        </w:trPr>
        <w:tc>
          <w:tcPr>
            <w:tcW w:w="2154" w:type="dxa"/>
            <w:noWrap/>
            <w:vAlign w:val="center"/>
          </w:tcPr>
          <w:p w14:paraId="0D10D7E2" w14:textId="77777777" w:rsidR="009F6FBC" w:rsidRPr="00F630BB" w:rsidRDefault="009F6FBC" w:rsidP="002D393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Psychological well-being</w:t>
            </w:r>
          </w:p>
        </w:tc>
        <w:tc>
          <w:tcPr>
            <w:tcW w:w="454" w:type="dxa"/>
            <w:vAlign w:val="center"/>
          </w:tcPr>
          <w:p w14:paraId="102C9473" w14:textId="3A0ECFBB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37</w:t>
            </w:r>
          </w:p>
        </w:tc>
        <w:tc>
          <w:tcPr>
            <w:tcW w:w="454" w:type="dxa"/>
            <w:vAlign w:val="center"/>
          </w:tcPr>
          <w:p w14:paraId="6AAD9B28" w14:textId="165DCB36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15</w:t>
            </w:r>
          </w:p>
        </w:tc>
        <w:tc>
          <w:tcPr>
            <w:tcW w:w="454" w:type="dxa"/>
            <w:vAlign w:val="center"/>
          </w:tcPr>
          <w:p w14:paraId="2FA64714" w14:textId="6E82DBB3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</w:t>
            </w:r>
            <w:r w:rsidR="00AB303D" w:rsidRPr="00F630BB">
              <w:rPr>
                <w:rFonts w:eastAsiaTheme="minorEastAsia"/>
                <w:sz w:val="18"/>
                <w:szCs w:val="18"/>
                <w:lang w:eastAsia="ja-JP"/>
              </w:rPr>
              <w:t>51</w:t>
            </w:r>
          </w:p>
        </w:tc>
        <w:tc>
          <w:tcPr>
            <w:tcW w:w="114" w:type="dxa"/>
            <w:vAlign w:val="center"/>
          </w:tcPr>
          <w:p w14:paraId="05849E21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544BCB41" w14:textId="79C49492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35</w:t>
            </w:r>
          </w:p>
        </w:tc>
        <w:tc>
          <w:tcPr>
            <w:tcW w:w="454" w:type="dxa"/>
            <w:vAlign w:val="center"/>
          </w:tcPr>
          <w:p w14:paraId="3556604C" w14:textId="254F7A26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1</w:t>
            </w:r>
            <w:r w:rsidR="00AB303D" w:rsidRPr="00F630BB">
              <w:rPr>
                <w:rFonts w:eastAsiaTheme="minor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454" w:type="dxa"/>
            <w:vAlign w:val="center"/>
          </w:tcPr>
          <w:p w14:paraId="13298C13" w14:textId="2C569EA5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4</w:t>
            </w:r>
            <w:r w:rsidR="00AB303D" w:rsidRPr="00F630BB">
              <w:rPr>
                <w:rFonts w:eastAsiaTheme="minorEastAsia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13" w:type="dxa"/>
            <w:vAlign w:val="center"/>
          </w:tcPr>
          <w:p w14:paraId="76AE90DB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7F9FB018" w14:textId="2FBB85CC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3</w:t>
            </w:r>
            <w:r w:rsidR="00AB303D" w:rsidRPr="00F630BB">
              <w:rPr>
                <w:sz w:val="18"/>
                <w:szCs w:val="18"/>
              </w:rPr>
              <w:t>3</w:t>
            </w:r>
          </w:p>
        </w:tc>
        <w:tc>
          <w:tcPr>
            <w:tcW w:w="454" w:type="dxa"/>
            <w:vAlign w:val="center"/>
          </w:tcPr>
          <w:p w14:paraId="36353479" w14:textId="0E96B25F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0</w:t>
            </w:r>
            <w:r w:rsidR="00AB303D" w:rsidRPr="00F630BB">
              <w:rPr>
                <w:sz w:val="18"/>
                <w:szCs w:val="18"/>
              </w:rPr>
              <w:t>6</w:t>
            </w:r>
          </w:p>
        </w:tc>
        <w:tc>
          <w:tcPr>
            <w:tcW w:w="454" w:type="dxa"/>
            <w:vAlign w:val="center"/>
          </w:tcPr>
          <w:p w14:paraId="2989F99F" w14:textId="5548650E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</w:t>
            </w:r>
            <w:r w:rsidR="00AB303D" w:rsidRPr="00F630BB">
              <w:rPr>
                <w:sz w:val="18"/>
                <w:szCs w:val="18"/>
              </w:rPr>
              <w:t>52</w:t>
            </w:r>
          </w:p>
        </w:tc>
        <w:tc>
          <w:tcPr>
            <w:tcW w:w="113" w:type="dxa"/>
            <w:vAlign w:val="center"/>
          </w:tcPr>
          <w:p w14:paraId="09F6BE34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75645F25" w14:textId="69DE992F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3</w:t>
            </w:r>
            <w:r w:rsidR="00AB303D" w:rsidRPr="00F630BB">
              <w:rPr>
                <w:sz w:val="18"/>
                <w:szCs w:val="18"/>
              </w:rPr>
              <w:t>8</w:t>
            </w:r>
          </w:p>
        </w:tc>
        <w:tc>
          <w:tcPr>
            <w:tcW w:w="454" w:type="dxa"/>
            <w:vAlign w:val="center"/>
          </w:tcPr>
          <w:p w14:paraId="3FB6B9CC" w14:textId="0F46BAC4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</w:t>
            </w:r>
            <w:r w:rsidR="00AB303D" w:rsidRPr="00F630BB">
              <w:rPr>
                <w:sz w:val="18"/>
                <w:szCs w:val="18"/>
              </w:rPr>
              <w:t>09</w:t>
            </w:r>
          </w:p>
        </w:tc>
        <w:tc>
          <w:tcPr>
            <w:tcW w:w="454" w:type="dxa"/>
            <w:vAlign w:val="center"/>
          </w:tcPr>
          <w:p w14:paraId="08267B4E" w14:textId="351D8B90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4</w:t>
            </w:r>
            <w:r w:rsidR="00AB303D" w:rsidRPr="00F630BB">
              <w:rPr>
                <w:sz w:val="18"/>
                <w:szCs w:val="18"/>
              </w:rPr>
              <w:t>9</w:t>
            </w:r>
          </w:p>
        </w:tc>
        <w:tc>
          <w:tcPr>
            <w:tcW w:w="113" w:type="dxa"/>
            <w:vAlign w:val="center"/>
          </w:tcPr>
          <w:p w14:paraId="09D53F6A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vAlign w:val="center"/>
          </w:tcPr>
          <w:p w14:paraId="7C51FA02" w14:textId="4B49A7E2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4</w:t>
            </w:r>
            <w:r w:rsidR="00AB303D" w:rsidRPr="00F630BB">
              <w:rPr>
                <w:sz w:val="18"/>
                <w:szCs w:val="18"/>
              </w:rPr>
              <w:t>4</w:t>
            </w:r>
          </w:p>
        </w:tc>
        <w:tc>
          <w:tcPr>
            <w:tcW w:w="454" w:type="dxa"/>
            <w:vAlign w:val="center"/>
          </w:tcPr>
          <w:p w14:paraId="462672E3" w14:textId="780ECD25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</w:t>
            </w:r>
            <w:r w:rsidR="00AB303D" w:rsidRPr="00F630BB">
              <w:rPr>
                <w:sz w:val="18"/>
                <w:szCs w:val="18"/>
              </w:rPr>
              <w:t>29</w:t>
            </w:r>
          </w:p>
        </w:tc>
        <w:tc>
          <w:tcPr>
            <w:tcW w:w="454" w:type="dxa"/>
            <w:vAlign w:val="center"/>
          </w:tcPr>
          <w:p w14:paraId="5374BD5F" w14:textId="1A899E5F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51</w:t>
            </w:r>
          </w:p>
        </w:tc>
      </w:tr>
      <w:tr w:rsidR="00055AFE" w:rsidRPr="00F630BB" w14:paraId="335A512F" w14:textId="4091C592" w:rsidTr="00C47178">
        <w:trPr>
          <w:trHeight w:val="454"/>
          <w:jc w:val="center"/>
        </w:trPr>
        <w:tc>
          <w:tcPr>
            <w:tcW w:w="2154" w:type="dxa"/>
            <w:tcBorders>
              <w:bottom w:val="single" w:sz="4" w:space="0" w:color="auto"/>
            </w:tcBorders>
            <w:noWrap/>
            <w:vAlign w:val="center"/>
          </w:tcPr>
          <w:p w14:paraId="033701C7" w14:textId="77777777" w:rsidR="009F6FBC" w:rsidRPr="00F630BB" w:rsidRDefault="009F6FBC" w:rsidP="002D3937">
            <w:pPr>
              <w:widowControl w:val="0"/>
              <w:spacing w:line="240" w:lineRule="auto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I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nterdependent happiness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F27911C" w14:textId="7428CC24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3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53CEEA7F" w14:textId="06E3CE2E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19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BF67486" w14:textId="25A85F20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30</w:t>
            </w:r>
          </w:p>
        </w:tc>
        <w:tc>
          <w:tcPr>
            <w:tcW w:w="114" w:type="dxa"/>
            <w:tcBorders>
              <w:bottom w:val="single" w:sz="4" w:space="0" w:color="auto"/>
            </w:tcBorders>
            <w:vAlign w:val="center"/>
          </w:tcPr>
          <w:p w14:paraId="2C19C4F1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4FEFEBE" w14:textId="4BB2F97B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26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4EB4B897" w14:textId="10343C02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12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6BE2D321" w14:textId="0501755F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rFonts w:eastAsiaTheme="minorEastAsia" w:hint="eastAsia"/>
                <w:sz w:val="18"/>
                <w:szCs w:val="18"/>
                <w:lang w:eastAsia="ja-JP"/>
              </w:rPr>
              <w:t>0</w:t>
            </w:r>
            <w:r w:rsidRPr="00F630BB">
              <w:rPr>
                <w:rFonts w:eastAsiaTheme="minorEastAsia"/>
                <w:sz w:val="18"/>
                <w:szCs w:val="18"/>
                <w:lang w:eastAsia="ja-JP"/>
              </w:rPr>
              <w:t>.26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vAlign w:val="center"/>
          </w:tcPr>
          <w:p w14:paraId="4739C754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4E63AB23" w14:textId="27D67EFB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2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2F4F9FB" w14:textId="57CE7E73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09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2A5C9EF9" w14:textId="4C9330FE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27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vAlign w:val="center"/>
          </w:tcPr>
          <w:p w14:paraId="3D19469D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599AD47F" w14:textId="5134A508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36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5F7820DD" w14:textId="41F885A0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17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2497748F" w14:textId="130ED2E3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27</w:t>
            </w:r>
          </w:p>
        </w:tc>
        <w:tc>
          <w:tcPr>
            <w:tcW w:w="113" w:type="dxa"/>
            <w:tcBorders>
              <w:bottom w:val="single" w:sz="4" w:space="0" w:color="auto"/>
            </w:tcBorders>
            <w:vAlign w:val="center"/>
          </w:tcPr>
          <w:p w14:paraId="5CFD1DB3" w14:textId="7777777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0D092725" w14:textId="44096F67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4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71E5E71A" w14:textId="0B20ADF0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29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335546A2" w14:textId="350696E3" w:rsidR="009F6FBC" w:rsidRPr="00F630BB" w:rsidRDefault="009F6FBC" w:rsidP="00C47178">
            <w:pPr>
              <w:widowControl w:val="0"/>
              <w:spacing w:line="240" w:lineRule="auto"/>
              <w:jc w:val="center"/>
              <w:rPr>
                <w:rFonts w:eastAsiaTheme="minorEastAsia"/>
                <w:sz w:val="18"/>
                <w:szCs w:val="18"/>
                <w:lang w:eastAsia="ja-JP"/>
              </w:rPr>
            </w:pPr>
            <w:r w:rsidRPr="00F630BB">
              <w:rPr>
                <w:sz w:val="18"/>
                <w:szCs w:val="18"/>
              </w:rPr>
              <w:t>0.36</w:t>
            </w:r>
          </w:p>
        </w:tc>
      </w:tr>
    </w:tbl>
    <w:p w14:paraId="0FA2FF03" w14:textId="77777777" w:rsidR="00D37AB4" w:rsidRDefault="00D37AB4" w:rsidP="00D37AB4">
      <w:pPr>
        <w:widowControl w:val="0"/>
        <w:rPr>
          <w:rFonts w:eastAsiaTheme="minorEastAsia"/>
          <w:bCs/>
          <w:noProof/>
          <w:lang w:eastAsia="ja-JP"/>
        </w:rPr>
      </w:pPr>
    </w:p>
    <w:p w14:paraId="11B76185" w14:textId="5F1EC364" w:rsidR="00594648" w:rsidRDefault="00FA0BE2" w:rsidP="008E4307">
      <w:pPr>
        <w:widowControl w:val="0"/>
        <w:rPr>
          <w:rFonts w:eastAsiaTheme="minorEastAsia"/>
          <w:szCs w:val="24"/>
          <w:lang w:eastAsia="ja-JP"/>
        </w:rPr>
      </w:pPr>
      <w:r w:rsidRPr="007A4CBB">
        <w:rPr>
          <w:rFonts w:eastAsiaTheme="minorEastAsia" w:hint="eastAsia"/>
          <w:i/>
          <w:szCs w:val="24"/>
          <w:lang w:eastAsia="ja-JP"/>
        </w:rPr>
        <w:t>N</w:t>
      </w:r>
      <w:r w:rsidRPr="007A4CBB">
        <w:rPr>
          <w:rFonts w:eastAsiaTheme="minorEastAsia"/>
          <w:i/>
          <w:szCs w:val="24"/>
          <w:lang w:eastAsia="ja-JP"/>
        </w:rPr>
        <w:t>ote</w:t>
      </w:r>
      <w:r>
        <w:rPr>
          <w:rFonts w:eastAsiaTheme="minorEastAsia"/>
          <w:szCs w:val="24"/>
          <w:lang w:eastAsia="ja-JP"/>
        </w:rPr>
        <w:t xml:space="preserve">. </w:t>
      </w:r>
      <w:r w:rsidR="005F2438">
        <w:rPr>
          <w:rFonts w:eastAsiaTheme="minorEastAsia"/>
          <w:szCs w:val="24"/>
          <w:lang w:eastAsia="ja-JP"/>
        </w:rPr>
        <w:t xml:space="preserve">ICC = intraclass correlation coefficient; </w:t>
      </w:r>
      <w:r>
        <w:rPr>
          <w:rFonts w:eastAsiaTheme="minorEastAsia"/>
          <w:szCs w:val="24"/>
          <w:lang w:eastAsia="ja-JP"/>
        </w:rPr>
        <w:t xml:space="preserve">HPO = hedonic pleasure orientation; HRO = hedonic relaxation orientation; EO = </w:t>
      </w:r>
      <w:proofErr w:type="spellStart"/>
      <w:r>
        <w:rPr>
          <w:rFonts w:eastAsiaTheme="minorEastAsia"/>
          <w:szCs w:val="24"/>
          <w:lang w:eastAsia="ja-JP"/>
        </w:rPr>
        <w:t>eudaimonic</w:t>
      </w:r>
      <w:proofErr w:type="spellEnd"/>
      <w:r>
        <w:rPr>
          <w:rFonts w:eastAsiaTheme="minorEastAsia"/>
          <w:szCs w:val="24"/>
          <w:lang w:eastAsia="ja-JP"/>
        </w:rPr>
        <w:t xml:space="preserve"> orientation.</w:t>
      </w:r>
    </w:p>
    <w:p w14:paraId="3A3ACDE9" w14:textId="77777777" w:rsidR="008E4307" w:rsidRPr="0075438A" w:rsidRDefault="008E4307" w:rsidP="008E4307">
      <w:pPr>
        <w:widowControl w:val="0"/>
        <w:rPr>
          <w:szCs w:val="24"/>
        </w:rPr>
      </w:pPr>
    </w:p>
    <w:sectPr w:rsidR="008E4307" w:rsidRPr="0075438A" w:rsidSect="008E430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6475B9" w14:textId="77777777" w:rsidR="00EB1766" w:rsidRDefault="00EB1766" w:rsidP="00F37382">
      <w:pPr>
        <w:pStyle w:val="TC"/>
      </w:pPr>
      <w:r>
        <w:separator/>
      </w:r>
    </w:p>
  </w:endnote>
  <w:endnote w:type="continuationSeparator" w:id="0">
    <w:p w14:paraId="1131E76A" w14:textId="77777777" w:rsidR="00EB1766" w:rsidRDefault="00EB1766" w:rsidP="00F37382">
      <w:pPr>
        <w:pStyle w:val="TC"/>
      </w:pPr>
      <w:r>
        <w:continuationSeparator/>
      </w:r>
    </w:p>
  </w:endnote>
  <w:endnote w:type="continuationNotice" w:id="1">
    <w:p w14:paraId="6415AD96" w14:textId="77777777" w:rsidR="00EB1766" w:rsidRDefault="00EB176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1CD8A4" w14:textId="77777777" w:rsidR="00EB1766" w:rsidRDefault="00EB1766" w:rsidP="00F37382">
      <w:pPr>
        <w:pStyle w:val="TC"/>
      </w:pPr>
      <w:r>
        <w:separator/>
      </w:r>
    </w:p>
  </w:footnote>
  <w:footnote w:type="continuationSeparator" w:id="0">
    <w:p w14:paraId="4B48E84F" w14:textId="77777777" w:rsidR="00EB1766" w:rsidRDefault="00EB1766" w:rsidP="00F37382">
      <w:pPr>
        <w:pStyle w:val="TC"/>
      </w:pPr>
      <w:r>
        <w:continuationSeparator/>
      </w:r>
    </w:p>
  </w:footnote>
  <w:footnote w:type="continuationNotice" w:id="1">
    <w:p w14:paraId="267D23C3" w14:textId="77777777" w:rsidR="00EB1766" w:rsidRDefault="00EB176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4405AB" w14:textId="7462F116" w:rsidR="00572D26" w:rsidRPr="009A7262" w:rsidRDefault="00572D26" w:rsidP="009208B9">
    <w:pPr>
      <w:framePr w:wrap="around" w:vAnchor="text" w:hAnchor="margin" w:xAlign="right" w:y="1"/>
      <w:tabs>
        <w:tab w:val="center" w:pos="4252"/>
        <w:tab w:val="right" w:pos="8504"/>
      </w:tabs>
      <w:rPr>
        <w:rFonts w:eastAsia="ＭＳ 明朝"/>
      </w:rPr>
    </w:pPr>
    <w:r w:rsidRPr="009A7262">
      <w:rPr>
        <w:rFonts w:eastAsia="ＭＳ 明朝"/>
      </w:rPr>
      <w:fldChar w:fldCharType="begin"/>
    </w:r>
    <w:r w:rsidRPr="005C0FF3">
      <w:rPr>
        <w:rFonts w:eastAsia="ＭＳ 明朝"/>
      </w:rPr>
      <w:instrText xml:space="preserve">PAGE  </w:instrText>
    </w:r>
    <w:r w:rsidRPr="009A7262">
      <w:rPr>
        <w:rFonts w:eastAsia="ＭＳ 明朝"/>
      </w:rPr>
      <w:fldChar w:fldCharType="separate"/>
    </w:r>
    <w:r>
      <w:rPr>
        <w:rFonts w:eastAsia="ＭＳ 明朝"/>
      </w:rPr>
      <w:t>11</w:t>
    </w:r>
    <w:r w:rsidRPr="009A7262">
      <w:rPr>
        <w:rFonts w:eastAsia="ＭＳ 明朝"/>
      </w:rPr>
      <w:fldChar w:fldCharType="end"/>
    </w:r>
  </w:p>
  <w:p w14:paraId="05EFF74B" w14:textId="77777777" w:rsidR="00572D26" w:rsidRDefault="00572D26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0905D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3DA61D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106A4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8F4E6C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8D4063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9C40C1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EAC65C1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89A7A4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F66C1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5896D4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C3181C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B562B6"/>
    <w:multiLevelType w:val="hybridMultilevel"/>
    <w:tmpl w:val="76E0DFB4"/>
    <w:lvl w:ilvl="0" w:tplc="CAA47D40">
      <w:start w:val="3"/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AA224A8"/>
    <w:multiLevelType w:val="hybridMultilevel"/>
    <w:tmpl w:val="FFF64860"/>
    <w:lvl w:ilvl="0" w:tplc="089A53A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1268F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7EC38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C20F1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12BD6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77E145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3AE51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EC4BB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76FB7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E905F1"/>
    <w:multiLevelType w:val="hybridMultilevel"/>
    <w:tmpl w:val="C73863C0"/>
    <w:lvl w:ilvl="0" w:tplc="C540E10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8D06451"/>
    <w:multiLevelType w:val="hybridMultilevel"/>
    <w:tmpl w:val="7EDC55CC"/>
    <w:lvl w:ilvl="0" w:tplc="D3CE47CE">
      <w:start w:val="1"/>
      <w:numFmt w:val="decimal"/>
      <w:lvlText w:val="%1"/>
      <w:lvlJc w:val="left"/>
      <w:pPr>
        <w:ind w:left="988" w:hanging="420"/>
      </w:pPr>
      <w:rPr>
        <w:rFonts w:cs="Times New Roman" w:hint="eastAsia"/>
        <w:b w:val="0"/>
        <w:sz w:val="24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1408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828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48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668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088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508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928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48" w:hanging="420"/>
      </w:pPr>
      <w:rPr>
        <w:rFonts w:cs="Times New Roman"/>
      </w:rPr>
    </w:lvl>
  </w:abstractNum>
  <w:abstractNum w:abstractNumId="15" w15:restartNumberingAfterBreak="0">
    <w:nsid w:val="2CBE396F"/>
    <w:multiLevelType w:val="hybridMultilevel"/>
    <w:tmpl w:val="11D6B684"/>
    <w:lvl w:ilvl="0" w:tplc="4C3884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9937F6F"/>
    <w:multiLevelType w:val="hybridMultilevel"/>
    <w:tmpl w:val="55DC48A8"/>
    <w:lvl w:ilvl="0" w:tplc="E9420670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7" w15:restartNumberingAfterBreak="0">
    <w:nsid w:val="514C0DC0"/>
    <w:multiLevelType w:val="hybridMultilevel"/>
    <w:tmpl w:val="982EAF30"/>
    <w:lvl w:ilvl="0" w:tplc="F22C1E0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349719C"/>
    <w:multiLevelType w:val="hybridMultilevel"/>
    <w:tmpl w:val="6AAA892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9">
      <w:start w:val="1"/>
      <w:numFmt w:val="bullet"/>
      <w:lvlText w:val="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6"/>
  </w:num>
  <w:num w:numId="12">
    <w:abstractNumId w:val="14"/>
  </w:num>
  <w:num w:numId="13">
    <w:abstractNumId w:val="18"/>
  </w:num>
  <w:num w:numId="14">
    <w:abstractNumId w:val="12"/>
  </w:num>
  <w:num w:numId="15">
    <w:abstractNumId w:val="0"/>
  </w:num>
  <w:num w:numId="16">
    <w:abstractNumId w:val="11"/>
  </w:num>
  <w:num w:numId="17">
    <w:abstractNumId w:val="17"/>
  </w:num>
  <w:num w:numId="18">
    <w:abstractNumId w:val="13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64F0"/>
    <w:rsid w:val="00000176"/>
    <w:rsid w:val="00001010"/>
    <w:rsid w:val="000026B0"/>
    <w:rsid w:val="000029B7"/>
    <w:rsid w:val="00007757"/>
    <w:rsid w:val="000077A4"/>
    <w:rsid w:val="00007A4A"/>
    <w:rsid w:val="00007FBB"/>
    <w:rsid w:val="000109B0"/>
    <w:rsid w:val="00010B69"/>
    <w:rsid w:val="00011520"/>
    <w:rsid w:val="00011927"/>
    <w:rsid w:val="000123B4"/>
    <w:rsid w:val="00012481"/>
    <w:rsid w:val="00012AFB"/>
    <w:rsid w:val="000220FF"/>
    <w:rsid w:val="00024740"/>
    <w:rsid w:val="00027BD6"/>
    <w:rsid w:val="00027D28"/>
    <w:rsid w:val="00030330"/>
    <w:rsid w:val="00030354"/>
    <w:rsid w:val="000303C7"/>
    <w:rsid w:val="00031438"/>
    <w:rsid w:val="0003220F"/>
    <w:rsid w:val="00032D1C"/>
    <w:rsid w:val="000358CA"/>
    <w:rsid w:val="000367A4"/>
    <w:rsid w:val="00036808"/>
    <w:rsid w:val="0003791A"/>
    <w:rsid w:val="0003796E"/>
    <w:rsid w:val="000401D9"/>
    <w:rsid w:val="00040590"/>
    <w:rsid w:val="00040829"/>
    <w:rsid w:val="0004192B"/>
    <w:rsid w:val="00042E5A"/>
    <w:rsid w:val="000432C0"/>
    <w:rsid w:val="00043D91"/>
    <w:rsid w:val="00043FCA"/>
    <w:rsid w:val="00044877"/>
    <w:rsid w:val="000449A3"/>
    <w:rsid w:val="00046FA5"/>
    <w:rsid w:val="00047C7D"/>
    <w:rsid w:val="00047EC4"/>
    <w:rsid w:val="000506E8"/>
    <w:rsid w:val="000508B9"/>
    <w:rsid w:val="00050BCE"/>
    <w:rsid w:val="000521A8"/>
    <w:rsid w:val="00053110"/>
    <w:rsid w:val="00055AFE"/>
    <w:rsid w:val="00055EF9"/>
    <w:rsid w:val="00056344"/>
    <w:rsid w:val="00057F34"/>
    <w:rsid w:val="00060592"/>
    <w:rsid w:val="00061C7A"/>
    <w:rsid w:val="000623BB"/>
    <w:rsid w:val="00067B04"/>
    <w:rsid w:val="00067DBB"/>
    <w:rsid w:val="00071A96"/>
    <w:rsid w:val="00072F79"/>
    <w:rsid w:val="00073697"/>
    <w:rsid w:val="000754AE"/>
    <w:rsid w:val="0007553C"/>
    <w:rsid w:val="00075E06"/>
    <w:rsid w:val="000765A2"/>
    <w:rsid w:val="000767CE"/>
    <w:rsid w:val="000829E9"/>
    <w:rsid w:val="00082C95"/>
    <w:rsid w:val="0008310A"/>
    <w:rsid w:val="0008347E"/>
    <w:rsid w:val="000836E0"/>
    <w:rsid w:val="000841F2"/>
    <w:rsid w:val="000865DE"/>
    <w:rsid w:val="00087046"/>
    <w:rsid w:val="000902E6"/>
    <w:rsid w:val="0009031C"/>
    <w:rsid w:val="0009117A"/>
    <w:rsid w:val="00092014"/>
    <w:rsid w:val="00092DDE"/>
    <w:rsid w:val="0009578D"/>
    <w:rsid w:val="00095BFF"/>
    <w:rsid w:val="000969B6"/>
    <w:rsid w:val="00096C7D"/>
    <w:rsid w:val="000A0AA3"/>
    <w:rsid w:val="000A2865"/>
    <w:rsid w:val="000A2DB1"/>
    <w:rsid w:val="000A3095"/>
    <w:rsid w:val="000A31C4"/>
    <w:rsid w:val="000A4599"/>
    <w:rsid w:val="000A52BA"/>
    <w:rsid w:val="000A5486"/>
    <w:rsid w:val="000A600D"/>
    <w:rsid w:val="000A6688"/>
    <w:rsid w:val="000A7952"/>
    <w:rsid w:val="000B037D"/>
    <w:rsid w:val="000B10F2"/>
    <w:rsid w:val="000B10F3"/>
    <w:rsid w:val="000B3479"/>
    <w:rsid w:val="000B396C"/>
    <w:rsid w:val="000B420B"/>
    <w:rsid w:val="000B4525"/>
    <w:rsid w:val="000B57C5"/>
    <w:rsid w:val="000B6401"/>
    <w:rsid w:val="000C0F43"/>
    <w:rsid w:val="000C1980"/>
    <w:rsid w:val="000C5165"/>
    <w:rsid w:val="000C59C1"/>
    <w:rsid w:val="000C5FA0"/>
    <w:rsid w:val="000C643B"/>
    <w:rsid w:val="000C7130"/>
    <w:rsid w:val="000D1B83"/>
    <w:rsid w:val="000D32EC"/>
    <w:rsid w:val="000D4812"/>
    <w:rsid w:val="000D48EC"/>
    <w:rsid w:val="000D5A32"/>
    <w:rsid w:val="000D7CE7"/>
    <w:rsid w:val="000D7D0E"/>
    <w:rsid w:val="000E20F6"/>
    <w:rsid w:val="000E502A"/>
    <w:rsid w:val="000E511D"/>
    <w:rsid w:val="000E5549"/>
    <w:rsid w:val="000E6E02"/>
    <w:rsid w:val="000F0B75"/>
    <w:rsid w:val="000F0F1A"/>
    <w:rsid w:val="000F0F55"/>
    <w:rsid w:val="000F22FC"/>
    <w:rsid w:val="000F506E"/>
    <w:rsid w:val="000F51CB"/>
    <w:rsid w:val="000F52A3"/>
    <w:rsid w:val="001006D0"/>
    <w:rsid w:val="00101D72"/>
    <w:rsid w:val="00102AF2"/>
    <w:rsid w:val="00103F30"/>
    <w:rsid w:val="00103F93"/>
    <w:rsid w:val="001042FA"/>
    <w:rsid w:val="001044EB"/>
    <w:rsid w:val="00106283"/>
    <w:rsid w:val="001063D4"/>
    <w:rsid w:val="001072B3"/>
    <w:rsid w:val="00107F6A"/>
    <w:rsid w:val="001102E6"/>
    <w:rsid w:val="00111EB0"/>
    <w:rsid w:val="00111F9A"/>
    <w:rsid w:val="001120DA"/>
    <w:rsid w:val="00114332"/>
    <w:rsid w:val="0011622E"/>
    <w:rsid w:val="00116EA0"/>
    <w:rsid w:val="0011730F"/>
    <w:rsid w:val="00117AE3"/>
    <w:rsid w:val="00122E75"/>
    <w:rsid w:val="001249B6"/>
    <w:rsid w:val="001252A9"/>
    <w:rsid w:val="001263D6"/>
    <w:rsid w:val="001265E7"/>
    <w:rsid w:val="00127B42"/>
    <w:rsid w:val="00127C2F"/>
    <w:rsid w:val="00130260"/>
    <w:rsid w:val="001304F9"/>
    <w:rsid w:val="00132921"/>
    <w:rsid w:val="00135BE6"/>
    <w:rsid w:val="00136A45"/>
    <w:rsid w:val="00140D6F"/>
    <w:rsid w:val="001414D9"/>
    <w:rsid w:val="001419BC"/>
    <w:rsid w:val="00143D71"/>
    <w:rsid w:val="00144245"/>
    <w:rsid w:val="001456DE"/>
    <w:rsid w:val="00145BF0"/>
    <w:rsid w:val="00151446"/>
    <w:rsid w:val="00152340"/>
    <w:rsid w:val="001525B8"/>
    <w:rsid w:val="0015292D"/>
    <w:rsid w:val="00153027"/>
    <w:rsid w:val="00153306"/>
    <w:rsid w:val="00153A1E"/>
    <w:rsid w:val="00155FFB"/>
    <w:rsid w:val="00156B21"/>
    <w:rsid w:val="00156B67"/>
    <w:rsid w:val="00156E64"/>
    <w:rsid w:val="00157D87"/>
    <w:rsid w:val="00160B39"/>
    <w:rsid w:val="00164B49"/>
    <w:rsid w:val="00165E05"/>
    <w:rsid w:val="00166F8F"/>
    <w:rsid w:val="001714E7"/>
    <w:rsid w:val="00171789"/>
    <w:rsid w:val="00171C0F"/>
    <w:rsid w:val="0017251D"/>
    <w:rsid w:val="00177078"/>
    <w:rsid w:val="00180FE6"/>
    <w:rsid w:val="0018139D"/>
    <w:rsid w:val="001821EA"/>
    <w:rsid w:val="00184273"/>
    <w:rsid w:val="0018458A"/>
    <w:rsid w:val="001857CB"/>
    <w:rsid w:val="0018589A"/>
    <w:rsid w:val="00186A55"/>
    <w:rsid w:val="001917E0"/>
    <w:rsid w:val="00192E9F"/>
    <w:rsid w:val="00193986"/>
    <w:rsid w:val="00194226"/>
    <w:rsid w:val="001959AF"/>
    <w:rsid w:val="00196B0B"/>
    <w:rsid w:val="001A1615"/>
    <w:rsid w:val="001A257F"/>
    <w:rsid w:val="001A2FCF"/>
    <w:rsid w:val="001A30F2"/>
    <w:rsid w:val="001A4A99"/>
    <w:rsid w:val="001A5B67"/>
    <w:rsid w:val="001A6132"/>
    <w:rsid w:val="001A6337"/>
    <w:rsid w:val="001A64EE"/>
    <w:rsid w:val="001A6D00"/>
    <w:rsid w:val="001A6E78"/>
    <w:rsid w:val="001A72B1"/>
    <w:rsid w:val="001B1629"/>
    <w:rsid w:val="001B3524"/>
    <w:rsid w:val="001B38A6"/>
    <w:rsid w:val="001B4511"/>
    <w:rsid w:val="001B4CC4"/>
    <w:rsid w:val="001B53F0"/>
    <w:rsid w:val="001B5DFB"/>
    <w:rsid w:val="001B707C"/>
    <w:rsid w:val="001C09A4"/>
    <w:rsid w:val="001C2821"/>
    <w:rsid w:val="001C2D4E"/>
    <w:rsid w:val="001C30C3"/>
    <w:rsid w:val="001C3133"/>
    <w:rsid w:val="001C3B3A"/>
    <w:rsid w:val="001C5305"/>
    <w:rsid w:val="001C58E9"/>
    <w:rsid w:val="001C6735"/>
    <w:rsid w:val="001D1591"/>
    <w:rsid w:val="001D2156"/>
    <w:rsid w:val="001D2E69"/>
    <w:rsid w:val="001D586D"/>
    <w:rsid w:val="001D5D9F"/>
    <w:rsid w:val="001D6156"/>
    <w:rsid w:val="001D6C6C"/>
    <w:rsid w:val="001D7B0E"/>
    <w:rsid w:val="001E08DD"/>
    <w:rsid w:val="001E147C"/>
    <w:rsid w:val="001E2679"/>
    <w:rsid w:val="001E4590"/>
    <w:rsid w:val="001E5FC1"/>
    <w:rsid w:val="001E6A33"/>
    <w:rsid w:val="001E7C8C"/>
    <w:rsid w:val="001F0653"/>
    <w:rsid w:val="001F1048"/>
    <w:rsid w:val="001F111B"/>
    <w:rsid w:val="001F1F9C"/>
    <w:rsid w:val="001F27C6"/>
    <w:rsid w:val="001F5AAC"/>
    <w:rsid w:val="001F64BB"/>
    <w:rsid w:val="001F796E"/>
    <w:rsid w:val="001F7F28"/>
    <w:rsid w:val="002027FC"/>
    <w:rsid w:val="002044CC"/>
    <w:rsid w:val="00204C83"/>
    <w:rsid w:val="0020511A"/>
    <w:rsid w:val="002102FE"/>
    <w:rsid w:val="002104FE"/>
    <w:rsid w:val="00210AC9"/>
    <w:rsid w:val="00211D2E"/>
    <w:rsid w:val="0021238A"/>
    <w:rsid w:val="00213274"/>
    <w:rsid w:val="002135B3"/>
    <w:rsid w:val="00213686"/>
    <w:rsid w:val="002150A2"/>
    <w:rsid w:val="002151C0"/>
    <w:rsid w:val="00215370"/>
    <w:rsid w:val="00216461"/>
    <w:rsid w:val="00216A85"/>
    <w:rsid w:val="00216ADB"/>
    <w:rsid w:val="00216E59"/>
    <w:rsid w:val="002202D5"/>
    <w:rsid w:val="002207DB"/>
    <w:rsid w:val="00220B26"/>
    <w:rsid w:val="00221A76"/>
    <w:rsid w:val="00222293"/>
    <w:rsid w:val="0022538F"/>
    <w:rsid w:val="00225C99"/>
    <w:rsid w:val="00227A60"/>
    <w:rsid w:val="0023384A"/>
    <w:rsid w:val="00233973"/>
    <w:rsid w:val="00236278"/>
    <w:rsid w:val="0023641A"/>
    <w:rsid w:val="002367AB"/>
    <w:rsid w:val="002374CF"/>
    <w:rsid w:val="00240037"/>
    <w:rsid w:val="00240BBE"/>
    <w:rsid w:val="00240F8D"/>
    <w:rsid w:val="00243BC8"/>
    <w:rsid w:val="002442E7"/>
    <w:rsid w:val="00246178"/>
    <w:rsid w:val="00246502"/>
    <w:rsid w:val="002467D7"/>
    <w:rsid w:val="0024766C"/>
    <w:rsid w:val="00250982"/>
    <w:rsid w:val="002526A4"/>
    <w:rsid w:val="00252AD6"/>
    <w:rsid w:val="00252ECA"/>
    <w:rsid w:val="00253362"/>
    <w:rsid w:val="0025555A"/>
    <w:rsid w:val="00255939"/>
    <w:rsid w:val="00255C64"/>
    <w:rsid w:val="002560E3"/>
    <w:rsid w:val="0025700B"/>
    <w:rsid w:val="0025701A"/>
    <w:rsid w:val="00257135"/>
    <w:rsid w:val="002603FE"/>
    <w:rsid w:val="002605A6"/>
    <w:rsid w:val="002624D6"/>
    <w:rsid w:val="00262A6C"/>
    <w:rsid w:val="002636D7"/>
    <w:rsid w:val="00264454"/>
    <w:rsid w:val="002701C7"/>
    <w:rsid w:val="0027101D"/>
    <w:rsid w:val="00271E16"/>
    <w:rsid w:val="00273795"/>
    <w:rsid w:val="00273A8E"/>
    <w:rsid w:val="0027462D"/>
    <w:rsid w:val="00275970"/>
    <w:rsid w:val="00275C71"/>
    <w:rsid w:val="00280344"/>
    <w:rsid w:val="00280928"/>
    <w:rsid w:val="00282B0C"/>
    <w:rsid w:val="00284282"/>
    <w:rsid w:val="00286247"/>
    <w:rsid w:val="00287A54"/>
    <w:rsid w:val="00287D66"/>
    <w:rsid w:val="00290156"/>
    <w:rsid w:val="00291FEF"/>
    <w:rsid w:val="00292781"/>
    <w:rsid w:val="002931F8"/>
    <w:rsid w:val="0029526B"/>
    <w:rsid w:val="00295FA6"/>
    <w:rsid w:val="00296776"/>
    <w:rsid w:val="00297790"/>
    <w:rsid w:val="002A051D"/>
    <w:rsid w:val="002A2659"/>
    <w:rsid w:val="002A426F"/>
    <w:rsid w:val="002A457C"/>
    <w:rsid w:val="002A4E09"/>
    <w:rsid w:val="002A5041"/>
    <w:rsid w:val="002A59D0"/>
    <w:rsid w:val="002A60E8"/>
    <w:rsid w:val="002A66EB"/>
    <w:rsid w:val="002B0ED8"/>
    <w:rsid w:val="002B3A9E"/>
    <w:rsid w:val="002B466A"/>
    <w:rsid w:val="002B4AC1"/>
    <w:rsid w:val="002B584F"/>
    <w:rsid w:val="002B787B"/>
    <w:rsid w:val="002C1EA0"/>
    <w:rsid w:val="002C282F"/>
    <w:rsid w:val="002C35AA"/>
    <w:rsid w:val="002C36D6"/>
    <w:rsid w:val="002C398B"/>
    <w:rsid w:val="002C3F7A"/>
    <w:rsid w:val="002C4452"/>
    <w:rsid w:val="002C56BF"/>
    <w:rsid w:val="002C6447"/>
    <w:rsid w:val="002C657A"/>
    <w:rsid w:val="002D0F97"/>
    <w:rsid w:val="002D18BB"/>
    <w:rsid w:val="002D1BB8"/>
    <w:rsid w:val="002D243E"/>
    <w:rsid w:val="002D3937"/>
    <w:rsid w:val="002E0060"/>
    <w:rsid w:val="002E0625"/>
    <w:rsid w:val="002E0921"/>
    <w:rsid w:val="002E143E"/>
    <w:rsid w:val="002E1F83"/>
    <w:rsid w:val="002E2C2D"/>
    <w:rsid w:val="002E4212"/>
    <w:rsid w:val="002E5069"/>
    <w:rsid w:val="002E6202"/>
    <w:rsid w:val="002E7B3D"/>
    <w:rsid w:val="002F0B47"/>
    <w:rsid w:val="002F1BD4"/>
    <w:rsid w:val="002F3A8D"/>
    <w:rsid w:val="002F4026"/>
    <w:rsid w:val="002F45CE"/>
    <w:rsid w:val="002F5B0D"/>
    <w:rsid w:val="002F6B0F"/>
    <w:rsid w:val="002F706F"/>
    <w:rsid w:val="002F7CDC"/>
    <w:rsid w:val="003008B7"/>
    <w:rsid w:val="0030185B"/>
    <w:rsid w:val="00302CB5"/>
    <w:rsid w:val="003032D9"/>
    <w:rsid w:val="00303A5F"/>
    <w:rsid w:val="00305158"/>
    <w:rsid w:val="00305744"/>
    <w:rsid w:val="00305B00"/>
    <w:rsid w:val="00307AD1"/>
    <w:rsid w:val="003109B9"/>
    <w:rsid w:val="003125DC"/>
    <w:rsid w:val="003137EA"/>
    <w:rsid w:val="003139B1"/>
    <w:rsid w:val="00313DDE"/>
    <w:rsid w:val="00313FC5"/>
    <w:rsid w:val="0031505B"/>
    <w:rsid w:val="003159A2"/>
    <w:rsid w:val="00315BCE"/>
    <w:rsid w:val="0032081E"/>
    <w:rsid w:val="00320F67"/>
    <w:rsid w:val="00321416"/>
    <w:rsid w:val="00323047"/>
    <w:rsid w:val="003237EF"/>
    <w:rsid w:val="00323AF4"/>
    <w:rsid w:val="003242B9"/>
    <w:rsid w:val="00324483"/>
    <w:rsid w:val="00324CF4"/>
    <w:rsid w:val="00325304"/>
    <w:rsid w:val="0032585C"/>
    <w:rsid w:val="00326D44"/>
    <w:rsid w:val="00331D8E"/>
    <w:rsid w:val="00332A72"/>
    <w:rsid w:val="00332E8D"/>
    <w:rsid w:val="00333FD2"/>
    <w:rsid w:val="003343FB"/>
    <w:rsid w:val="00336032"/>
    <w:rsid w:val="0033608C"/>
    <w:rsid w:val="00337299"/>
    <w:rsid w:val="00341B7E"/>
    <w:rsid w:val="0034241C"/>
    <w:rsid w:val="00342E2E"/>
    <w:rsid w:val="0034348B"/>
    <w:rsid w:val="00343865"/>
    <w:rsid w:val="00343F11"/>
    <w:rsid w:val="00343F94"/>
    <w:rsid w:val="00344B34"/>
    <w:rsid w:val="003471DE"/>
    <w:rsid w:val="00347C9D"/>
    <w:rsid w:val="00347FD2"/>
    <w:rsid w:val="0035128F"/>
    <w:rsid w:val="003521B8"/>
    <w:rsid w:val="003522D0"/>
    <w:rsid w:val="00354266"/>
    <w:rsid w:val="00355862"/>
    <w:rsid w:val="00355E24"/>
    <w:rsid w:val="00356625"/>
    <w:rsid w:val="00356A56"/>
    <w:rsid w:val="00356F8E"/>
    <w:rsid w:val="003577DC"/>
    <w:rsid w:val="0036050A"/>
    <w:rsid w:val="00361195"/>
    <w:rsid w:val="0036180C"/>
    <w:rsid w:val="003618C9"/>
    <w:rsid w:val="00361BEC"/>
    <w:rsid w:val="003629A0"/>
    <w:rsid w:val="0036438B"/>
    <w:rsid w:val="003645C7"/>
    <w:rsid w:val="003656F4"/>
    <w:rsid w:val="003662FA"/>
    <w:rsid w:val="0037106E"/>
    <w:rsid w:val="00371B3E"/>
    <w:rsid w:val="003722A3"/>
    <w:rsid w:val="00372D94"/>
    <w:rsid w:val="00372F79"/>
    <w:rsid w:val="003730DB"/>
    <w:rsid w:val="003741BB"/>
    <w:rsid w:val="003747ED"/>
    <w:rsid w:val="003760CB"/>
    <w:rsid w:val="00377DAF"/>
    <w:rsid w:val="00381ED8"/>
    <w:rsid w:val="00381FBE"/>
    <w:rsid w:val="00383866"/>
    <w:rsid w:val="00385D6F"/>
    <w:rsid w:val="003863CF"/>
    <w:rsid w:val="003866D8"/>
    <w:rsid w:val="00386CE4"/>
    <w:rsid w:val="003871E3"/>
    <w:rsid w:val="00387778"/>
    <w:rsid w:val="00387BC1"/>
    <w:rsid w:val="00390B92"/>
    <w:rsid w:val="00391CD4"/>
    <w:rsid w:val="00393BC7"/>
    <w:rsid w:val="00393EB4"/>
    <w:rsid w:val="0039495F"/>
    <w:rsid w:val="00397942"/>
    <w:rsid w:val="003A19B7"/>
    <w:rsid w:val="003A3011"/>
    <w:rsid w:val="003A3A77"/>
    <w:rsid w:val="003A580E"/>
    <w:rsid w:val="003A6227"/>
    <w:rsid w:val="003A69B0"/>
    <w:rsid w:val="003A6ABC"/>
    <w:rsid w:val="003B059F"/>
    <w:rsid w:val="003B0DD0"/>
    <w:rsid w:val="003B1395"/>
    <w:rsid w:val="003B2980"/>
    <w:rsid w:val="003B46E9"/>
    <w:rsid w:val="003B47E3"/>
    <w:rsid w:val="003B4833"/>
    <w:rsid w:val="003B5333"/>
    <w:rsid w:val="003B55B2"/>
    <w:rsid w:val="003B5790"/>
    <w:rsid w:val="003B63C6"/>
    <w:rsid w:val="003B7442"/>
    <w:rsid w:val="003B7465"/>
    <w:rsid w:val="003C1E50"/>
    <w:rsid w:val="003C402D"/>
    <w:rsid w:val="003C4F4A"/>
    <w:rsid w:val="003C6666"/>
    <w:rsid w:val="003D1584"/>
    <w:rsid w:val="003D1D6C"/>
    <w:rsid w:val="003D25E7"/>
    <w:rsid w:val="003D27B2"/>
    <w:rsid w:val="003D45E5"/>
    <w:rsid w:val="003D468D"/>
    <w:rsid w:val="003D627A"/>
    <w:rsid w:val="003D64EE"/>
    <w:rsid w:val="003D7F0E"/>
    <w:rsid w:val="003E01A4"/>
    <w:rsid w:val="003E2779"/>
    <w:rsid w:val="003E2D04"/>
    <w:rsid w:val="003E4B92"/>
    <w:rsid w:val="003E52FB"/>
    <w:rsid w:val="003E5848"/>
    <w:rsid w:val="003E68DD"/>
    <w:rsid w:val="003E7820"/>
    <w:rsid w:val="003F0721"/>
    <w:rsid w:val="003F24B9"/>
    <w:rsid w:val="003F25BF"/>
    <w:rsid w:val="003F2EA1"/>
    <w:rsid w:val="003F3ED1"/>
    <w:rsid w:val="003F4247"/>
    <w:rsid w:val="00401A63"/>
    <w:rsid w:val="00401F65"/>
    <w:rsid w:val="0040207C"/>
    <w:rsid w:val="00403693"/>
    <w:rsid w:val="00403804"/>
    <w:rsid w:val="004046F0"/>
    <w:rsid w:val="004062A7"/>
    <w:rsid w:val="004064BA"/>
    <w:rsid w:val="00406701"/>
    <w:rsid w:val="00406778"/>
    <w:rsid w:val="00406E41"/>
    <w:rsid w:val="004102BF"/>
    <w:rsid w:val="004120F9"/>
    <w:rsid w:val="00413585"/>
    <w:rsid w:val="004143FC"/>
    <w:rsid w:val="00415A00"/>
    <w:rsid w:val="00416896"/>
    <w:rsid w:val="00417E74"/>
    <w:rsid w:val="004214BC"/>
    <w:rsid w:val="004214DF"/>
    <w:rsid w:val="00421D64"/>
    <w:rsid w:val="00421E30"/>
    <w:rsid w:val="00422725"/>
    <w:rsid w:val="00424A9E"/>
    <w:rsid w:val="0042615C"/>
    <w:rsid w:val="00426BDF"/>
    <w:rsid w:val="00430028"/>
    <w:rsid w:val="0043008F"/>
    <w:rsid w:val="00430507"/>
    <w:rsid w:val="004317E1"/>
    <w:rsid w:val="00431F62"/>
    <w:rsid w:val="004322CE"/>
    <w:rsid w:val="004322D6"/>
    <w:rsid w:val="004328D0"/>
    <w:rsid w:val="00432ADB"/>
    <w:rsid w:val="0043362B"/>
    <w:rsid w:val="00433DBB"/>
    <w:rsid w:val="00435EED"/>
    <w:rsid w:val="00436D80"/>
    <w:rsid w:val="00437614"/>
    <w:rsid w:val="0044037C"/>
    <w:rsid w:val="0044087E"/>
    <w:rsid w:val="00441E94"/>
    <w:rsid w:val="004430D3"/>
    <w:rsid w:val="00443BFE"/>
    <w:rsid w:val="004471F6"/>
    <w:rsid w:val="0045098C"/>
    <w:rsid w:val="00450E60"/>
    <w:rsid w:val="004511E1"/>
    <w:rsid w:val="00451D50"/>
    <w:rsid w:val="00455379"/>
    <w:rsid w:val="00455BE6"/>
    <w:rsid w:val="00456E6F"/>
    <w:rsid w:val="004576A9"/>
    <w:rsid w:val="00460D82"/>
    <w:rsid w:val="00461EC5"/>
    <w:rsid w:val="00463AF2"/>
    <w:rsid w:val="0046438E"/>
    <w:rsid w:val="00467B8D"/>
    <w:rsid w:val="00471419"/>
    <w:rsid w:val="00471ACB"/>
    <w:rsid w:val="00472404"/>
    <w:rsid w:val="00472551"/>
    <w:rsid w:val="0047340A"/>
    <w:rsid w:val="0047567C"/>
    <w:rsid w:val="00475CF7"/>
    <w:rsid w:val="00476E3D"/>
    <w:rsid w:val="004775B9"/>
    <w:rsid w:val="0047797E"/>
    <w:rsid w:val="004833D5"/>
    <w:rsid w:val="004839D1"/>
    <w:rsid w:val="00483D35"/>
    <w:rsid w:val="004843BE"/>
    <w:rsid w:val="004847E1"/>
    <w:rsid w:val="00485510"/>
    <w:rsid w:val="004861EE"/>
    <w:rsid w:val="004877F6"/>
    <w:rsid w:val="00487C30"/>
    <w:rsid w:val="00490846"/>
    <w:rsid w:val="00492FDB"/>
    <w:rsid w:val="004937A8"/>
    <w:rsid w:val="00494D3D"/>
    <w:rsid w:val="00495F23"/>
    <w:rsid w:val="00497282"/>
    <w:rsid w:val="00497895"/>
    <w:rsid w:val="00497A2C"/>
    <w:rsid w:val="00497B63"/>
    <w:rsid w:val="004A00C6"/>
    <w:rsid w:val="004A0FC6"/>
    <w:rsid w:val="004A1370"/>
    <w:rsid w:val="004A2480"/>
    <w:rsid w:val="004A3255"/>
    <w:rsid w:val="004A3D43"/>
    <w:rsid w:val="004A58FE"/>
    <w:rsid w:val="004A6144"/>
    <w:rsid w:val="004A7D79"/>
    <w:rsid w:val="004B0704"/>
    <w:rsid w:val="004B242B"/>
    <w:rsid w:val="004B263A"/>
    <w:rsid w:val="004B31A6"/>
    <w:rsid w:val="004B36EA"/>
    <w:rsid w:val="004B3D51"/>
    <w:rsid w:val="004B4EB9"/>
    <w:rsid w:val="004B6CE3"/>
    <w:rsid w:val="004B732C"/>
    <w:rsid w:val="004B7DFD"/>
    <w:rsid w:val="004B7FA4"/>
    <w:rsid w:val="004C010F"/>
    <w:rsid w:val="004C29FC"/>
    <w:rsid w:val="004C3AD7"/>
    <w:rsid w:val="004C70AA"/>
    <w:rsid w:val="004C794E"/>
    <w:rsid w:val="004D2FE0"/>
    <w:rsid w:val="004D4361"/>
    <w:rsid w:val="004D4B5B"/>
    <w:rsid w:val="004D580E"/>
    <w:rsid w:val="004E08C3"/>
    <w:rsid w:val="004E180C"/>
    <w:rsid w:val="004E41A5"/>
    <w:rsid w:val="004E569B"/>
    <w:rsid w:val="004E70C7"/>
    <w:rsid w:val="004E7EA3"/>
    <w:rsid w:val="004F0A85"/>
    <w:rsid w:val="004F0D08"/>
    <w:rsid w:val="004F0E01"/>
    <w:rsid w:val="004F12F8"/>
    <w:rsid w:val="004F155E"/>
    <w:rsid w:val="004F25FF"/>
    <w:rsid w:val="004F2B1E"/>
    <w:rsid w:val="004F2C25"/>
    <w:rsid w:val="004F2E3B"/>
    <w:rsid w:val="004F5685"/>
    <w:rsid w:val="004F5E34"/>
    <w:rsid w:val="00500352"/>
    <w:rsid w:val="00505866"/>
    <w:rsid w:val="00505CEB"/>
    <w:rsid w:val="00507B3E"/>
    <w:rsid w:val="0051015F"/>
    <w:rsid w:val="00511446"/>
    <w:rsid w:val="0051233C"/>
    <w:rsid w:val="005127F2"/>
    <w:rsid w:val="00512FBD"/>
    <w:rsid w:val="00513555"/>
    <w:rsid w:val="00513B36"/>
    <w:rsid w:val="00514F4C"/>
    <w:rsid w:val="00515470"/>
    <w:rsid w:val="00515A66"/>
    <w:rsid w:val="00515E65"/>
    <w:rsid w:val="00516071"/>
    <w:rsid w:val="00516E6B"/>
    <w:rsid w:val="005211C0"/>
    <w:rsid w:val="00521314"/>
    <w:rsid w:val="005216A0"/>
    <w:rsid w:val="0052265F"/>
    <w:rsid w:val="00522F82"/>
    <w:rsid w:val="005234A1"/>
    <w:rsid w:val="00523958"/>
    <w:rsid w:val="005242EA"/>
    <w:rsid w:val="00524497"/>
    <w:rsid w:val="00524CF7"/>
    <w:rsid w:val="00524E06"/>
    <w:rsid w:val="00525673"/>
    <w:rsid w:val="00527080"/>
    <w:rsid w:val="00527D2A"/>
    <w:rsid w:val="005326B4"/>
    <w:rsid w:val="00532A22"/>
    <w:rsid w:val="00532E8F"/>
    <w:rsid w:val="00533235"/>
    <w:rsid w:val="00534565"/>
    <w:rsid w:val="00534CA5"/>
    <w:rsid w:val="00534DBA"/>
    <w:rsid w:val="0053530C"/>
    <w:rsid w:val="00535B06"/>
    <w:rsid w:val="005365EE"/>
    <w:rsid w:val="00537E6C"/>
    <w:rsid w:val="005412EC"/>
    <w:rsid w:val="00541446"/>
    <w:rsid w:val="00541D40"/>
    <w:rsid w:val="00542A6D"/>
    <w:rsid w:val="00543F39"/>
    <w:rsid w:val="00544FFF"/>
    <w:rsid w:val="00545F73"/>
    <w:rsid w:val="00546351"/>
    <w:rsid w:val="005469F5"/>
    <w:rsid w:val="00547843"/>
    <w:rsid w:val="005532DB"/>
    <w:rsid w:val="00553645"/>
    <w:rsid w:val="00553C3C"/>
    <w:rsid w:val="005618C4"/>
    <w:rsid w:val="0056221B"/>
    <w:rsid w:val="0056253F"/>
    <w:rsid w:val="00563032"/>
    <w:rsid w:val="0056540E"/>
    <w:rsid w:val="0056701C"/>
    <w:rsid w:val="0056784F"/>
    <w:rsid w:val="00567A00"/>
    <w:rsid w:val="005725D2"/>
    <w:rsid w:val="00572D26"/>
    <w:rsid w:val="005770A5"/>
    <w:rsid w:val="00581448"/>
    <w:rsid w:val="005838D0"/>
    <w:rsid w:val="005844BE"/>
    <w:rsid w:val="00586A85"/>
    <w:rsid w:val="00586D97"/>
    <w:rsid w:val="00587508"/>
    <w:rsid w:val="005907DF"/>
    <w:rsid w:val="00591FC5"/>
    <w:rsid w:val="00592213"/>
    <w:rsid w:val="00593C27"/>
    <w:rsid w:val="00593E2C"/>
    <w:rsid w:val="00594648"/>
    <w:rsid w:val="00594AC3"/>
    <w:rsid w:val="00594D72"/>
    <w:rsid w:val="00597287"/>
    <w:rsid w:val="00597B43"/>
    <w:rsid w:val="00597D9E"/>
    <w:rsid w:val="005A19FE"/>
    <w:rsid w:val="005A2158"/>
    <w:rsid w:val="005A3386"/>
    <w:rsid w:val="005A367C"/>
    <w:rsid w:val="005A7ACB"/>
    <w:rsid w:val="005B05F9"/>
    <w:rsid w:val="005B1513"/>
    <w:rsid w:val="005B16A4"/>
    <w:rsid w:val="005B19DE"/>
    <w:rsid w:val="005B1DE7"/>
    <w:rsid w:val="005B36A3"/>
    <w:rsid w:val="005B3D13"/>
    <w:rsid w:val="005B3DEF"/>
    <w:rsid w:val="005B412A"/>
    <w:rsid w:val="005B5790"/>
    <w:rsid w:val="005B586B"/>
    <w:rsid w:val="005B5BB3"/>
    <w:rsid w:val="005B6507"/>
    <w:rsid w:val="005B6EC9"/>
    <w:rsid w:val="005B7006"/>
    <w:rsid w:val="005C1695"/>
    <w:rsid w:val="005C1DF5"/>
    <w:rsid w:val="005C35BD"/>
    <w:rsid w:val="005C508A"/>
    <w:rsid w:val="005C570E"/>
    <w:rsid w:val="005C6626"/>
    <w:rsid w:val="005C6A62"/>
    <w:rsid w:val="005C72E4"/>
    <w:rsid w:val="005C7AFD"/>
    <w:rsid w:val="005D0CEF"/>
    <w:rsid w:val="005D345A"/>
    <w:rsid w:val="005D3D5C"/>
    <w:rsid w:val="005D3F77"/>
    <w:rsid w:val="005D4BE7"/>
    <w:rsid w:val="005D4CEC"/>
    <w:rsid w:val="005D6DEB"/>
    <w:rsid w:val="005D7572"/>
    <w:rsid w:val="005D7BF7"/>
    <w:rsid w:val="005E219E"/>
    <w:rsid w:val="005E238F"/>
    <w:rsid w:val="005E247E"/>
    <w:rsid w:val="005E3A63"/>
    <w:rsid w:val="005E3EAE"/>
    <w:rsid w:val="005E521D"/>
    <w:rsid w:val="005E7EAB"/>
    <w:rsid w:val="005F1C6B"/>
    <w:rsid w:val="005F2438"/>
    <w:rsid w:val="005F2F9D"/>
    <w:rsid w:val="005F3481"/>
    <w:rsid w:val="005F3FFE"/>
    <w:rsid w:val="005F42FF"/>
    <w:rsid w:val="005F4398"/>
    <w:rsid w:val="005F6750"/>
    <w:rsid w:val="005F7A20"/>
    <w:rsid w:val="005F7B8F"/>
    <w:rsid w:val="0060035B"/>
    <w:rsid w:val="00600711"/>
    <w:rsid w:val="00600949"/>
    <w:rsid w:val="006034C8"/>
    <w:rsid w:val="006044F1"/>
    <w:rsid w:val="00605559"/>
    <w:rsid w:val="00605761"/>
    <w:rsid w:val="00605795"/>
    <w:rsid w:val="006066A6"/>
    <w:rsid w:val="00607042"/>
    <w:rsid w:val="006100CA"/>
    <w:rsid w:val="00610A51"/>
    <w:rsid w:val="006112C1"/>
    <w:rsid w:val="00611BCA"/>
    <w:rsid w:val="00612706"/>
    <w:rsid w:val="0061284B"/>
    <w:rsid w:val="00613F2E"/>
    <w:rsid w:val="00616939"/>
    <w:rsid w:val="00616F39"/>
    <w:rsid w:val="006203EA"/>
    <w:rsid w:val="006209BD"/>
    <w:rsid w:val="00620BCB"/>
    <w:rsid w:val="00620FB8"/>
    <w:rsid w:val="00622D98"/>
    <w:rsid w:val="0062342F"/>
    <w:rsid w:val="0062372C"/>
    <w:rsid w:val="00623FB8"/>
    <w:rsid w:val="00624636"/>
    <w:rsid w:val="0062709C"/>
    <w:rsid w:val="00627B37"/>
    <w:rsid w:val="006309E0"/>
    <w:rsid w:val="006312BD"/>
    <w:rsid w:val="006312EF"/>
    <w:rsid w:val="0063185A"/>
    <w:rsid w:val="006319CE"/>
    <w:rsid w:val="006333D0"/>
    <w:rsid w:val="006363AF"/>
    <w:rsid w:val="00636609"/>
    <w:rsid w:val="00637875"/>
    <w:rsid w:val="006410EA"/>
    <w:rsid w:val="00642874"/>
    <w:rsid w:val="0064291E"/>
    <w:rsid w:val="00644251"/>
    <w:rsid w:val="006442FD"/>
    <w:rsid w:val="00645641"/>
    <w:rsid w:val="00647E32"/>
    <w:rsid w:val="00650246"/>
    <w:rsid w:val="006512C9"/>
    <w:rsid w:val="00652DDF"/>
    <w:rsid w:val="006557CC"/>
    <w:rsid w:val="00655F4F"/>
    <w:rsid w:val="006562BD"/>
    <w:rsid w:val="00656BFA"/>
    <w:rsid w:val="006570AB"/>
    <w:rsid w:val="006578CA"/>
    <w:rsid w:val="00661D0A"/>
    <w:rsid w:val="0066255E"/>
    <w:rsid w:val="00664B34"/>
    <w:rsid w:val="00664B46"/>
    <w:rsid w:val="00664FF4"/>
    <w:rsid w:val="006661C9"/>
    <w:rsid w:val="006674C9"/>
    <w:rsid w:val="006674EF"/>
    <w:rsid w:val="00667CA9"/>
    <w:rsid w:val="00671B30"/>
    <w:rsid w:val="00671EA2"/>
    <w:rsid w:val="00672342"/>
    <w:rsid w:val="00673E64"/>
    <w:rsid w:val="00674091"/>
    <w:rsid w:val="00675E17"/>
    <w:rsid w:val="006763E7"/>
    <w:rsid w:val="006764B1"/>
    <w:rsid w:val="00677307"/>
    <w:rsid w:val="0068049F"/>
    <w:rsid w:val="00680944"/>
    <w:rsid w:val="00682B65"/>
    <w:rsid w:val="006832F7"/>
    <w:rsid w:val="006840A9"/>
    <w:rsid w:val="00686D60"/>
    <w:rsid w:val="00687954"/>
    <w:rsid w:val="00687BBD"/>
    <w:rsid w:val="00691A51"/>
    <w:rsid w:val="00691B85"/>
    <w:rsid w:val="00693F08"/>
    <w:rsid w:val="0069525E"/>
    <w:rsid w:val="006966E5"/>
    <w:rsid w:val="00696B6E"/>
    <w:rsid w:val="00697030"/>
    <w:rsid w:val="006970FA"/>
    <w:rsid w:val="006A080E"/>
    <w:rsid w:val="006A2CFA"/>
    <w:rsid w:val="006A35C3"/>
    <w:rsid w:val="006A37F8"/>
    <w:rsid w:val="006A4781"/>
    <w:rsid w:val="006A55B0"/>
    <w:rsid w:val="006A67E8"/>
    <w:rsid w:val="006A76CB"/>
    <w:rsid w:val="006B12ED"/>
    <w:rsid w:val="006B181F"/>
    <w:rsid w:val="006B2218"/>
    <w:rsid w:val="006B2D93"/>
    <w:rsid w:val="006B3636"/>
    <w:rsid w:val="006B38AB"/>
    <w:rsid w:val="006B47FA"/>
    <w:rsid w:val="006B493E"/>
    <w:rsid w:val="006B6D55"/>
    <w:rsid w:val="006B72BB"/>
    <w:rsid w:val="006B74C1"/>
    <w:rsid w:val="006C2574"/>
    <w:rsid w:val="006C2CFB"/>
    <w:rsid w:val="006C6B16"/>
    <w:rsid w:val="006D045A"/>
    <w:rsid w:val="006D0CFB"/>
    <w:rsid w:val="006D2362"/>
    <w:rsid w:val="006D2751"/>
    <w:rsid w:val="006D2756"/>
    <w:rsid w:val="006D299B"/>
    <w:rsid w:val="006D30C8"/>
    <w:rsid w:val="006D38B8"/>
    <w:rsid w:val="006D4801"/>
    <w:rsid w:val="006D49BE"/>
    <w:rsid w:val="006D4C4D"/>
    <w:rsid w:val="006D4ED6"/>
    <w:rsid w:val="006D5301"/>
    <w:rsid w:val="006D5539"/>
    <w:rsid w:val="006D5838"/>
    <w:rsid w:val="006D6342"/>
    <w:rsid w:val="006D67D2"/>
    <w:rsid w:val="006D69C4"/>
    <w:rsid w:val="006D72FF"/>
    <w:rsid w:val="006E06BF"/>
    <w:rsid w:val="006E071C"/>
    <w:rsid w:val="006E2932"/>
    <w:rsid w:val="006E48DC"/>
    <w:rsid w:val="006E4D09"/>
    <w:rsid w:val="006E53E2"/>
    <w:rsid w:val="006E5E2F"/>
    <w:rsid w:val="006E6311"/>
    <w:rsid w:val="006E641B"/>
    <w:rsid w:val="006E68F8"/>
    <w:rsid w:val="006E6974"/>
    <w:rsid w:val="006E6D40"/>
    <w:rsid w:val="006E7346"/>
    <w:rsid w:val="006F0D16"/>
    <w:rsid w:val="006F21FB"/>
    <w:rsid w:val="006F259D"/>
    <w:rsid w:val="006F2953"/>
    <w:rsid w:val="006F2A8D"/>
    <w:rsid w:val="006F33D8"/>
    <w:rsid w:val="006F3E1E"/>
    <w:rsid w:val="006F4824"/>
    <w:rsid w:val="006F4DA4"/>
    <w:rsid w:val="006F5050"/>
    <w:rsid w:val="006F54C8"/>
    <w:rsid w:val="006F5F94"/>
    <w:rsid w:val="006F787D"/>
    <w:rsid w:val="00700CAD"/>
    <w:rsid w:val="00701E02"/>
    <w:rsid w:val="0070675F"/>
    <w:rsid w:val="00707760"/>
    <w:rsid w:val="007079C2"/>
    <w:rsid w:val="00707C1B"/>
    <w:rsid w:val="00710291"/>
    <w:rsid w:val="00710518"/>
    <w:rsid w:val="007123C2"/>
    <w:rsid w:val="0071297D"/>
    <w:rsid w:val="0071413A"/>
    <w:rsid w:val="007142CB"/>
    <w:rsid w:val="00714C57"/>
    <w:rsid w:val="00715388"/>
    <w:rsid w:val="00715BC7"/>
    <w:rsid w:val="0071755A"/>
    <w:rsid w:val="00720E8D"/>
    <w:rsid w:val="00721AF7"/>
    <w:rsid w:val="007229E7"/>
    <w:rsid w:val="007249FB"/>
    <w:rsid w:val="00724C93"/>
    <w:rsid w:val="0072536A"/>
    <w:rsid w:val="00726305"/>
    <w:rsid w:val="00726D3C"/>
    <w:rsid w:val="00726DA3"/>
    <w:rsid w:val="007273BC"/>
    <w:rsid w:val="00727C16"/>
    <w:rsid w:val="007305FF"/>
    <w:rsid w:val="00730702"/>
    <w:rsid w:val="00731217"/>
    <w:rsid w:val="00731DD3"/>
    <w:rsid w:val="00733772"/>
    <w:rsid w:val="007348B5"/>
    <w:rsid w:val="00735F3A"/>
    <w:rsid w:val="00735FEF"/>
    <w:rsid w:val="0073648C"/>
    <w:rsid w:val="00740ADF"/>
    <w:rsid w:val="007413DF"/>
    <w:rsid w:val="00741589"/>
    <w:rsid w:val="00741D9C"/>
    <w:rsid w:val="00742273"/>
    <w:rsid w:val="00742522"/>
    <w:rsid w:val="00743644"/>
    <w:rsid w:val="00744990"/>
    <w:rsid w:val="00744FA9"/>
    <w:rsid w:val="00745CAC"/>
    <w:rsid w:val="00746327"/>
    <w:rsid w:val="0074749C"/>
    <w:rsid w:val="00747E66"/>
    <w:rsid w:val="007500D5"/>
    <w:rsid w:val="00750B70"/>
    <w:rsid w:val="00751A01"/>
    <w:rsid w:val="00752BFA"/>
    <w:rsid w:val="0075409F"/>
    <w:rsid w:val="0075438A"/>
    <w:rsid w:val="00754B74"/>
    <w:rsid w:val="00754E53"/>
    <w:rsid w:val="007553F3"/>
    <w:rsid w:val="00755D99"/>
    <w:rsid w:val="00755F37"/>
    <w:rsid w:val="007570A2"/>
    <w:rsid w:val="007608D9"/>
    <w:rsid w:val="0076251C"/>
    <w:rsid w:val="007626E9"/>
    <w:rsid w:val="007629FE"/>
    <w:rsid w:val="00763948"/>
    <w:rsid w:val="00764D0C"/>
    <w:rsid w:val="007664D5"/>
    <w:rsid w:val="007667A8"/>
    <w:rsid w:val="00767D73"/>
    <w:rsid w:val="00770923"/>
    <w:rsid w:val="00771F0E"/>
    <w:rsid w:val="0077205D"/>
    <w:rsid w:val="00772AE2"/>
    <w:rsid w:val="00772C53"/>
    <w:rsid w:val="00772F3E"/>
    <w:rsid w:val="00773CBE"/>
    <w:rsid w:val="00773EEC"/>
    <w:rsid w:val="007745FD"/>
    <w:rsid w:val="00775537"/>
    <w:rsid w:val="00777EAF"/>
    <w:rsid w:val="0078104E"/>
    <w:rsid w:val="007816D0"/>
    <w:rsid w:val="007826B5"/>
    <w:rsid w:val="00783B57"/>
    <w:rsid w:val="00784887"/>
    <w:rsid w:val="00784A3D"/>
    <w:rsid w:val="00785152"/>
    <w:rsid w:val="00785D3B"/>
    <w:rsid w:val="0079110E"/>
    <w:rsid w:val="0079145D"/>
    <w:rsid w:val="007916B5"/>
    <w:rsid w:val="00791B26"/>
    <w:rsid w:val="00792342"/>
    <w:rsid w:val="00793A9D"/>
    <w:rsid w:val="00795618"/>
    <w:rsid w:val="00795BF8"/>
    <w:rsid w:val="00796616"/>
    <w:rsid w:val="0079691F"/>
    <w:rsid w:val="00797EB0"/>
    <w:rsid w:val="007A1496"/>
    <w:rsid w:val="007A1EF2"/>
    <w:rsid w:val="007A2303"/>
    <w:rsid w:val="007A3F8B"/>
    <w:rsid w:val="007A4237"/>
    <w:rsid w:val="007A5E54"/>
    <w:rsid w:val="007B1725"/>
    <w:rsid w:val="007B248A"/>
    <w:rsid w:val="007B2D60"/>
    <w:rsid w:val="007B3479"/>
    <w:rsid w:val="007B454C"/>
    <w:rsid w:val="007B4B11"/>
    <w:rsid w:val="007B728E"/>
    <w:rsid w:val="007C0815"/>
    <w:rsid w:val="007C1C7E"/>
    <w:rsid w:val="007C1DA6"/>
    <w:rsid w:val="007C1EF8"/>
    <w:rsid w:val="007C230A"/>
    <w:rsid w:val="007C28D9"/>
    <w:rsid w:val="007C2D7D"/>
    <w:rsid w:val="007C4BBD"/>
    <w:rsid w:val="007C547E"/>
    <w:rsid w:val="007C56CC"/>
    <w:rsid w:val="007C588B"/>
    <w:rsid w:val="007C64F0"/>
    <w:rsid w:val="007C6EDF"/>
    <w:rsid w:val="007D2A83"/>
    <w:rsid w:val="007D3033"/>
    <w:rsid w:val="007D5FC9"/>
    <w:rsid w:val="007D6439"/>
    <w:rsid w:val="007D6F91"/>
    <w:rsid w:val="007D7206"/>
    <w:rsid w:val="007D726F"/>
    <w:rsid w:val="007D7F0D"/>
    <w:rsid w:val="007E362A"/>
    <w:rsid w:val="007E4B51"/>
    <w:rsid w:val="007E535E"/>
    <w:rsid w:val="007E5566"/>
    <w:rsid w:val="007E556D"/>
    <w:rsid w:val="007E6002"/>
    <w:rsid w:val="007E6761"/>
    <w:rsid w:val="007E7704"/>
    <w:rsid w:val="007F095E"/>
    <w:rsid w:val="007F1E46"/>
    <w:rsid w:val="007F220D"/>
    <w:rsid w:val="007F34AA"/>
    <w:rsid w:val="007F35C8"/>
    <w:rsid w:val="007F39A3"/>
    <w:rsid w:val="007F4499"/>
    <w:rsid w:val="007F6CA8"/>
    <w:rsid w:val="007F6CBB"/>
    <w:rsid w:val="007F74A3"/>
    <w:rsid w:val="00800617"/>
    <w:rsid w:val="00800C14"/>
    <w:rsid w:val="0080203E"/>
    <w:rsid w:val="00802707"/>
    <w:rsid w:val="008039B8"/>
    <w:rsid w:val="0080484C"/>
    <w:rsid w:val="00804BF8"/>
    <w:rsid w:val="00804F3F"/>
    <w:rsid w:val="00805DD2"/>
    <w:rsid w:val="0080778B"/>
    <w:rsid w:val="00807EA6"/>
    <w:rsid w:val="0081073D"/>
    <w:rsid w:val="008110AC"/>
    <w:rsid w:val="00811FCC"/>
    <w:rsid w:val="008124C3"/>
    <w:rsid w:val="00812828"/>
    <w:rsid w:val="00812E08"/>
    <w:rsid w:val="00813FA6"/>
    <w:rsid w:val="00816E08"/>
    <w:rsid w:val="008174A4"/>
    <w:rsid w:val="00820143"/>
    <w:rsid w:val="00821077"/>
    <w:rsid w:val="008210DB"/>
    <w:rsid w:val="00821119"/>
    <w:rsid w:val="00821A45"/>
    <w:rsid w:val="008224BA"/>
    <w:rsid w:val="00822E09"/>
    <w:rsid w:val="00825B8B"/>
    <w:rsid w:val="0082641B"/>
    <w:rsid w:val="00827DE7"/>
    <w:rsid w:val="00832EF8"/>
    <w:rsid w:val="00833C87"/>
    <w:rsid w:val="00834CB8"/>
    <w:rsid w:val="008362AF"/>
    <w:rsid w:val="00836E79"/>
    <w:rsid w:val="00840451"/>
    <w:rsid w:val="0084058C"/>
    <w:rsid w:val="00840AA3"/>
    <w:rsid w:val="00842392"/>
    <w:rsid w:val="00843A9B"/>
    <w:rsid w:val="00844D87"/>
    <w:rsid w:val="008458D9"/>
    <w:rsid w:val="00846FA4"/>
    <w:rsid w:val="008501F7"/>
    <w:rsid w:val="00850409"/>
    <w:rsid w:val="00850850"/>
    <w:rsid w:val="008508A8"/>
    <w:rsid w:val="00851372"/>
    <w:rsid w:val="00853208"/>
    <w:rsid w:val="00853E89"/>
    <w:rsid w:val="00854AE8"/>
    <w:rsid w:val="008567C9"/>
    <w:rsid w:val="00857C86"/>
    <w:rsid w:val="00857E3F"/>
    <w:rsid w:val="00860F2F"/>
    <w:rsid w:val="00862371"/>
    <w:rsid w:val="00862785"/>
    <w:rsid w:val="0086282C"/>
    <w:rsid w:val="00862956"/>
    <w:rsid w:val="008664B2"/>
    <w:rsid w:val="00871895"/>
    <w:rsid w:val="0087219A"/>
    <w:rsid w:val="00873E0E"/>
    <w:rsid w:val="008755C0"/>
    <w:rsid w:val="0087580C"/>
    <w:rsid w:val="008810A0"/>
    <w:rsid w:val="00881C99"/>
    <w:rsid w:val="008839E1"/>
    <w:rsid w:val="00884809"/>
    <w:rsid w:val="00885783"/>
    <w:rsid w:val="00885791"/>
    <w:rsid w:val="008862F3"/>
    <w:rsid w:val="00886432"/>
    <w:rsid w:val="008872FD"/>
    <w:rsid w:val="00887F5F"/>
    <w:rsid w:val="00890158"/>
    <w:rsid w:val="00890A2C"/>
    <w:rsid w:val="00890E5B"/>
    <w:rsid w:val="0089173F"/>
    <w:rsid w:val="00892173"/>
    <w:rsid w:val="008932F2"/>
    <w:rsid w:val="00893FB4"/>
    <w:rsid w:val="00894557"/>
    <w:rsid w:val="0089635F"/>
    <w:rsid w:val="008964DE"/>
    <w:rsid w:val="0089693B"/>
    <w:rsid w:val="00897784"/>
    <w:rsid w:val="008A01A9"/>
    <w:rsid w:val="008A28C7"/>
    <w:rsid w:val="008A3750"/>
    <w:rsid w:val="008A648F"/>
    <w:rsid w:val="008A7F7F"/>
    <w:rsid w:val="008B0BCC"/>
    <w:rsid w:val="008B5189"/>
    <w:rsid w:val="008B51A3"/>
    <w:rsid w:val="008B5EBF"/>
    <w:rsid w:val="008B6A9D"/>
    <w:rsid w:val="008B727C"/>
    <w:rsid w:val="008B72D5"/>
    <w:rsid w:val="008B76D1"/>
    <w:rsid w:val="008C03D6"/>
    <w:rsid w:val="008C054A"/>
    <w:rsid w:val="008C11D6"/>
    <w:rsid w:val="008C2D4B"/>
    <w:rsid w:val="008C3A1C"/>
    <w:rsid w:val="008C3DA5"/>
    <w:rsid w:val="008C5318"/>
    <w:rsid w:val="008C5A19"/>
    <w:rsid w:val="008C6754"/>
    <w:rsid w:val="008C6796"/>
    <w:rsid w:val="008C6D9A"/>
    <w:rsid w:val="008C7789"/>
    <w:rsid w:val="008D117A"/>
    <w:rsid w:val="008D24A6"/>
    <w:rsid w:val="008D2A01"/>
    <w:rsid w:val="008D2C0E"/>
    <w:rsid w:val="008D2C62"/>
    <w:rsid w:val="008D4B76"/>
    <w:rsid w:val="008D7BC1"/>
    <w:rsid w:val="008E168B"/>
    <w:rsid w:val="008E18D6"/>
    <w:rsid w:val="008E2983"/>
    <w:rsid w:val="008E30E2"/>
    <w:rsid w:val="008E359F"/>
    <w:rsid w:val="008E4307"/>
    <w:rsid w:val="008E431C"/>
    <w:rsid w:val="008E4B26"/>
    <w:rsid w:val="008E5888"/>
    <w:rsid w:val="008E5A48"/>
    <w:rsid w:val="008E71DA"/>
    <w:rsid w:val="008E76D5"/>
    <w:rsid w:val="008F0BBB"/>
    <w:rsid w:val="008F10E3"/>
    <w:rsid w:val="008F33DB"/>
    <w:rsid w:val="008F35D0"/>
    <w:rsid w:val="008F52BD"/>
    <w:rsid w:val="008F6960"/>
    <w:rsid w:val="0090108D"/>
    <w:rsid w:val="0090214A"/>
    <w:rsid w:val="009027AF"/>
    <w:rsid w:val="00905342"/>
    <w:rsid w:val="00906DD8"/>
    <w:rsid w:val="0090700C"/>
    <w:rsid w:val="00907575"/>
    <w:rsid w:val="00911171"/>
    <w:rsid w:val="00912024"/>
    <w:rsid w:val="00912940"/>
    <w:rsid w:val="00913637"/>
    <w:rsid w:val="0091536C"/>
    <w:rsid w:val="009177A7"/>
    <w:rsid w:val="009208B9"/>
    <w:rsid w:val="00921209"/>
    <w:rsid w:val="00922423"/>
    <w:rsid w:val="00923725"/>
    <w:rsid w:val="00924570"/>
    <w:rsid w:val="00925827"/>
    <w:rsid w:val="009275BE"/>
    <w:rsid w:val="00927F02"/>
    <w:rsid w:val="009301CB"/>
    <w:rsid w:val="00930291"/>
    <w:rsid w:val="0093097B"/>
    <w:rsid w:val="00930F24"/>
    <w:rsid w:val="00931348"/>
    <w:rsid w:val="00931479"/>
    <w:rsid w:val="00933954"/>
    <w:rsid w:val="009352E1"/>
    <w:rsid w:val="009357CD"/>
    <w:rsid w:val="00936028"/>
    <w:rsid w:val="0093642A"/>
    <w:rsid w:val="009376EB"/>
    <w:rsid w:val="00937DBC"/>
    <w:rsid w:val="00937E19"/>
    <w:rsid w:val="009401A6"/>
    <w:rsid w:val="009404A4"/>
    <w:rsid w:val="0094171D"/>
    <w:rsid w:val="00944E38"/>
    <w:rsid w:val="00945356"/>
    <w:rsid w:val="009454D5"/>
    <w:rsid w:val="009478A5"/>
    <w:rsid w:val="00947EF5"/>
    <w:rsid w:val="009503D8"/>
    <w:rsid w:val="00950888"/>
    <w:rsid w:val="00950C08"/>
    <w:rsid w:val="0095101B"/>
    <w:rsid w:val="009512CB"/>
    <w:rsid w:val="00952EA6"/>
    <w:rsid w:val="00954B09"/>
    <w:rsid w:val="00956905"/>
    <w:rsid w:val="00956CB7"/>
    <w:rsid w:val="0095780D"/>
    <w:rsid w:val="00957830"/>
    <w:rsid w:val="00957F7F"/>
    <w:rsid w:val="009626E1"/>
    <w:rsid w:val="00964577"/>
    <w:rsid w:val="00964B02"/>
    <w:rsid w:val="00964F3D"/>
    <w:rsid w:val="009658FB"/>
    <w:rsid w:val="00966695"/>
    <w:rsid w:val="0097068B"/>
    <w:rsid w:val="00970AEC"/>
    <w:rsid w:val="009712E2"/>
    <w:rsid w:val="00971A42"/>
    <w:rsid w:val="009731F2"/>
    <w:rsid w:val="00975BC0"/>
    <w:rsid w:val="00975E31"/>
    <w:rsid w:val="009800BB"/>
    <w:rsid w:val="009804FF"/>
    <w:rsid w:val="00980EFA"/>
    <w:rsid w:val="00981704"/>
    <w:rsid w:val="009824DB"/>
    <w:rsid w:val="0098311C"/>
    <w:rsid w:val="00984130"/>
    <w:rsid w:val="0098509D"/>
    <w:rsid w:val="00985448"/>
    <w:rsid w:val="00985B78"/>
    <w:rsid w:val="00985D3C"/>
    <w:rsid w:val="00986D8C"/>
    <w:rsid w:val="009912F6"/>
    <w:rsid w:val="009944B7"/>
    <w:rsid w:val="009949C9"/>
    <w:rsid w:val="00995188"/>
    <w:rsid w:val="009958DF"/>
    <w:rsid w:val="00996730"/>
    <w:rsid w:val="009A0613"/>
    <w:rsid w:val="009A2189"/>
    <w:rsid w:val="009A307E"/>
    <w:rsid w:val="009A3A1A"/>
    <w:rsid w:val="009A4A7D"/>
    <w:rsid w:val="009A5AE6"/>
    <w:rsid w:val="009A5D9C"/>
    <w:rsid w:val="009A5E9E"/>
    <w:rsid w:val="009A6B8D"/>
    <w:rsid w:val="009A7D46"/>
    <w:rsid w:val="009B1DE0"/>
    <w:rsid w:val="009B3866"/>
    <w:rsid w:val="009B3F5B"/>
    <w:rsid w:val="009B58F6"/>
    <w:rsid w:val="009B59AD"/>
    <w:rsid w:val="009B61E5"/>
    <w:rsid w:val="009C1E92"/>
    <w:rsid w:val="009C3404"/>
    <w:rsid w:val="009C34E7"/>
    <w:rsid w:val="009C4471"/>
    <w:rsid w:val="009C6204"/>
    <w:rsid w:val="009C6CAE"/>
    <w:rsid w:val="009D25F8"/>
    <w:rsid w:val="009D3262"/>
    <w:rsid w:val="009D4701"/>
    <w:rsid w:val="009D5531"/>
    <w:rsid w:val="009D6F96"/>
    <w:rsid w:val="009D7F35"/>
    <w:rsid w:val="009E05CA"/>
    <w:rsid w:val="009E0D9E"/>
    <w:rsid w:val="009E1A93"/>
    <w:rsid w:val="009E2709"/>
    <w:rsid w:val="009E27AA"/>
    <w:rsid w:val="009E358E"/>
    <w:rsid w:val="009E45BA"/>
    <w:rsid w:val="009E7FAB"/>
    <w:rsid w:val="009F11CB"/>
    <w:rsid w:val="009F1AC3"/>
    <w:rsid w:val="009F1C2D"/>
    <w:rsid w:val="009F3C0E"/>
    <w:rsid w:val="009F5667"/>
    <w:rsid w:val="009F6FBC"/>
    <w:rsid w:val="009F7759"/>
    <w:rsid w:val="00A001E7"/>
    <w:rsid w:val="00A00C15"/>
    <w:rsid w:val="00A00D6F"/>
    <w:rsid w:val="00A015B7"/>
    <w:rsid w:val="00A01822"/>
    <w:rsid w:val="00A01B63"/>
    <w:rsid w:val="00A024C2"/>
    <w:rsid w:val="00A02C16"/>
    <w:rsid w:val="00A02D9D"/>
    <w:rsid w:val="00A04375"/>
    <w:rsid w:val="00A045E1"/>
    <w:rsid w:val="00A0519F"/>
    <w:rsid w:val="00A06794"/>
    <w:rsid w:val="00A06A62"/>
    <w:rsid w:val="00A07DD7"/>
    <w:rsid w:val="00A11BDC"/>
    <w:rsid w:val="00A13A73"/>
    <w:rsid w:val="00A14E93"/>
    <w:rsid w:val="00A1505A"/>
    <w:rsid w:val="00A15623"/>
    <w:rsid w:val="00A174F1"/>
    <w:rsid w:val="00A210A2"/>
    <w:rsid w:val="00A2122C"/>
    <w:rsid w:val="00A23BB6"/>
    <w:rsid w:val="00A23DC3"/>
    <w:rsid w:val="00A2459B"/>
    <w:rsid w:val="00A257FE"/>
    <w:rsid w:val="00A27BED"/>
    <w:rsid w:val="00A302ED"/>
    <w:rsid w:val="00A30B94"/>
    <w:rsid w:val="00A31076"/>
    <w:rsid w:val="00A3161B"/>
    <w:rsid w:val="00A32713"/>
    <w:rsid w:val="00A33546"/>
    <w:rsid w:val="00A33875"/>
    <w:rsid w:val="00A35544"/>
    <w:rsid w:val="00A36454"/>
    <w:rsid w:val="00A36621"/>
    <w:rsid w:val="00A36823"/>
    <w:rsid w:val="00A3732C"/>
    <w:rsid w:val="00A373AF"/>
    <w:rsid w:val="00A40320"/>
    <w:rsid w:val="00A40A14"/>
    <w:rsid w:val="00A411E8"/>
    <w:rsid w:val="00A4120F"/>
    <w:rsid w:val="00A45B09"/>
    <w:rsid w:val="00A45E85"/>
    <w:rsid w:val="00A4672A"/>
    <w:rsid w:val="00A50294"/>
    <w:rsid w:val="00A51797"/>
    <w:rsid w:val="00A5182C"/>
    <w:rsid w:val="00A52299"/>
    <w:rsid w:val="00A524DE"/>
    <w:rsid w:val="00A55D55"/>
    <w:rsid w:val="00A57498"/>
    <w:rsid w:val="00A57611"/>
    <w:rsid w:val="00A6014A"/>
    <w:rsid w:val="00A61DD4"/>
    <w:rsid w:val="00A62ADA"/>
    <w:rsid w:val="00A63C1A"/>
    <w:rsid w:val="00A63FE2"/>
    <w:rsid w:val="00A64B8A"/>
    <w:rsid w:val="00A64D49"/>
    <w:rsid w:val="00A652C4"/>
    <w:rsid w:val="00A65A93"/>
    <w:rsid w:val="00A65D25"/>
    <w:rsid w:val="00A675D6"/>
    <w:rsid w:val="00A676F1"/>
    <w:rsid w:val="00A67A2B"/>
    <w:rsid w:val="00A67FFE"/>
    <w:rsid w:val="00A72617"/>
    <w:rsid w:val="00A7338D"/>
    <w:rsid w:val="00A74AA8"/>
    <w:rsid w:val="00A755E6"/>
    <w:rsid w:val="00A779B5"/>
    <w:rsid w:val="00A77C8D"/>
    <w:rsid w:val="00A8012F"/>
    <w:rsid w:val="00A8038F"/>
    <w:rsid w:val="00A82767"/>
    <w:rsid w:val="00A84BE4"/>
    <w:rsid w:val="00A876A9"/>
    <w:rsid w:val="00A87BEF"/>
    <w:rsid w:val="00A90F74"/>
    <w:rsid w:val="00A91AA1"/>
    <w:rsid w:val="00A921E5"/>
    <w:rsid w:val="00A9238E"/>
    <w:rsid w:val="00A93075"/>
    <w:rsid w:val="00A93E1A"/>
    <w:rsid w:val="00A942B3"/>
    <w:rsid w:val="00A94566"/>
    <w:rsid w:val="00A947B0"/>
    <w:rsid w:val="00A94E52"/>
    <w:rsid w:val="00A95252"/>
    <w:rsid w:val="00A953CC"/>
    <w:rsid w:val="00A95C27"/>
    <w:rsid w:val="00A95FBE"/>
    <w:rsid w:val="00A96B23"/>
    <w:rsid w:val="00AA0FC0"/>
    <w:rsid w:val="00AA0FD0"/>
    <w:rsid w:val="00AA1B00"/>
    <w:rsid w:val="00AA34BF"/>
    <w:rsid w:val="00AA3B7F"/>
    <w:rsid w:val="00AA52F6"/>
    <w:rsid w:val="00AA64C2"/>
    <w:rsid w:val="00AA6821"/>
    <w:rsid w:val="00AA6969"/>
    <w:rsid w:val="00AA735D"/>
    <w:rsid w:val="00AA7E04"/>
    <w:rsid w:val="00AB0717"/>
    <w:rsid w:val="00AB0D1E"/>
    <w:rsid w:val="00AB0D6C"/>
    <w:rsid w:val="00AB1641"/>
    <w:rsid w:val="00AB2599"/>
    <w:rsid w:val="00AB2750"/>
    <w:rsid w:val="00AB2F1F"/>
    <w:rsid w:val="00AB303D"/>
    <w:rsid w:val="00AB397F"/>
    <w:rsid w:val="00AB40CF"/>
    <w:rsid w:val="00AB4D39"/>
    <w:rsid w:val="00AB4F87"/>
    <w:rsid w:val="00AB612F"/>
    <w:rsid w:val="00AC27A6"/>
    <w:rsid w:val="00AC337D"/>
    <w:rsid w:val="00AC3A36"/>
    <w:rsid w:val="00AC4D71"/>
    <w:rsid w:val="00AC59FA"/>
    <w:rsid w:val="00AC5ABA"/>
    <w:rsid w:val="00AC5E27"/>
    <w:rsid w:val="00AC6B33"/>
    <w:rsid w:val="00AC6B3A"/>
    <w:rsid w:val="00AC7174"/>
    <w:rsid w:val="00AD1272"/>
    <w:rsid w:val="00AD132F"/>
    <w:rsid w:val="00AD3C70"/>
    <w:rsid w:val="00AD541B"/>
    <w:rsid w:val="00AD54E8"/>
    <w:rsid w:val="00AD58E0"/>
    <w:rsid w:val="00AD6293"/>
    <w:rsid w:val="00AE1873"/>
    <w:rsid w:val="00AE5D8D"/>
    <w:rsid w:val="00AE6162"/>
    <w:rsid w:val="00AF0CA3"/>
    <w:rsid w:val="00AF241B"/>
    <w:rsid w:val="00AF2955"/>
    <w:rsid w:val="00AF2F66"/>
    <w:rsid w:val="00AF3B98"/>
    <w:rsid w:val="00AF4697"/>
    <w:rsid w:val="00AF56DB"/>
    <w:rsid w:val="00AF5CCA"/>
    <w:rsid w:val="00AF6AE5"/>
    <w:rsid w:val="00AF6FD6"/>
    <w:rsid w:val="00AF7009"/>
    <w:rsid w:val="00B0058A"/>
    <w:rsid w:val="00B011C8"/>
    <w:rsid w:val="00B03883"/>
    <w:rsid w:val="00B03CBE"/>
    <w:rsid w:val="00B050E3"/>
    <w:rsid w:val="00B055BB"/>
    <w:rsid w:val="00B067D2"/>
    <w:rsid w:val="00B077B3"/>
    <w:rsid w:val="00B10393"/>
    <w:rsid w:val="00B11209"/>
    <w:rsid w:val="00B12A20"/>
    <w:rsid w:val="00B13679"/>
    <w:rsid w:val="00B1432F"/>
    <w:rsid w:val="00B1560F"/>
    <w:rsid w:val="00B15C54"/>
    <w:rsid w:val="00B15E08"/>
    <w:rsid w:val="00B174CB"/>
    <w:rsid w:val="00B17B67"/>
    <w:rsid w:val="00B17E1C"/>
    <w:rsid w:val="00B20217"/>
    <w:rsid w:val="00B20515"/>
    <w:rsid w:val="00B20DBA"/>
    <w:rsid w:val="00B210E1"/>
    <w:rsid w:val="00B212E2"/>
    <w:rsid w:val="00B21F39"/>
    <w:rsid w:val="00B232A2"/>
    <w:rsid w:val="00B238BE"/>
    <w:rsid w:val="00B23C54"/>
    <w:rsid w:val="00B2762B"/>
    <w:rsid w:val="00B3141B"/>
    <w:rsid w:val="00B317D8"/>
    <w:rsid w:val="00B32B89"/>
    <w:rsid w:val="00B32D37"/>
    <w:rsid w:val="00B331DF"/>
    <w:rsid w:val="00B34C8D"/>
    <w:rsid w:val="00B35060"/>
    <w:rsid w:val="00B352E1"/>
    <w:rsid w:val="00B35D08"/>
    <w:rsid w:val="00B36583"/>
    <w:rsid w:val="00B4048A"/>
    <w:rsid w:val="00B42012"/>
    <w:rsid w:val="00B4231B"/>
    <w:rsid w:val="00B4232A"/>
    <w:rsid w:val="00B43C84"/>
    <w:rsid w:val="00B5011D"/>
    <w:rsid w:val="00B50F62"/>
    <w:rsid w:val="00B5134A"/>
    <w:rsid w:val="00B526C5"/>
    <w:rsid w:val="00B532C1"/>
    <w:rsid w:val="00B541BF"/>
    <w:rsid w:val="00B546DA"/>
    <w:rsid w:val="00B54736"/>
    <w:rsid w:val="00B60FA4"/>
    <w:rsid w:val="00B622FE"/>
    <w:rsid w:val="00B62DDB"/>
    <w:rsid w:val="00B63C22"/>
    <w:rsid w:val="00B70646"/>
    <w:rsid w:val="00B70900"/>
    <w:rsid w:val="00B71040"/>
    <w:rsid w:val="00B715FC"/>
    <w:rsid w:val="00B71A72"/>
    <w:rsid w:val="00B72603"/>
    <w:rsid w:val="00B7301B"/>
    <w:rsid w:val="00B742EE"/>
    <w:rsid w:val="00B76DEC"/>
    <w:rsid w:val="00B76E2D"/>
    <w:rsid w:val="00B77087"/>
    <w:rsid w:val="00B77E63"/>
    <w:rsid w:val="00B801B0"/>
    <w:rsid w:val="00B8236F"/>
    <w:rsid w:val="00B85194"/>
    <w:rsid w:val="00B854CA"/>
    <w:rsid w:val="00B928A4"/>
    <w:rsid w:val="00B93321"/>
    <w:rsid w:val="00B94D41"/>
    <w:rsid w:val="00B9552E"/>
    <w:rsid w:val="00B96C35"/>
    <w:rsid w:val="00B9794F"/>
    <w:rsid w:val="00BA043A"/>
    <w:rsid w:val="00BA0C64"/>
    <w:rsid w:val="00BA16E8"/>
    <w:rsid w:val="00BA2339"/>
    <w:rsid w:val="00BA3EA9"/>
    <w:rsid w:val="00BA3EC8"/>
    <w:rsid w:val="00BA5107"/>
    <w:rsid w:val="00BA72C3"/>
    <w:rsid w:val="00BB0E54"/>
    <w:rsid w:val="00BB158C"/>
    <w:rsid w:val="00BB2F59"/>
    <w:rsid w:val="00BB3259"/>
    <w:rsid w:val="00BB5522"/>
    <w:rsid w:val="00BB77AB"/>
    <w:rsid w:val="00BC1014"/>
    <w:rsid w:val="00BC2C7F"/>
    <w:rsid w:val="00BC30F2"/>
    <w:rsid w:val="00BC3BC6"/>
    <w:rsid w:val="00BC42FE"/>
    <w:rsid w:val="00BC4686"/>
    <w:rsid w:val="00BC4DAA"/>
    <w:rsid w:val="00BC4E35"/>
    <w:rsid w:val="00BC6642"/>
    <w:rsid w:val="00BC6B7E"/>
    <w:rsid w:val="00BD0AD0"/>
    <w:rsid w:val="00BD14AC"/>
    <w:rsid w:val="00BD1EFB"/>
    <w:rsid w:val="00BD2063"/>
    <w:rsid w:val="00BD2107"/>
    <w:rsid w:val="00BD2198"/>
    <w:rsid w:val="00BD45F1"/>
    <w:rsid w:val="00BD464C"/>
    <w:rsid w:val="00BD5502"/>
    <w:rsid w:val="00BD6FB5"/>
    <w:rsid w:val="00BD71F3"/>
    <w:rsid w:val="00BD7CCE"/>
    <w:rsid w:val="00BD7E1A"/>
    <w:rsid w:val="00BE12D6"/>
    <w:rsid w:val="00BE1EB5"/>
    <w:rsid w:val="00BE2141"/>
    <w:rsid w:val="00BE2706"/>
    <w:rsid w:val="00BE2BDC"/>
    <w:rsid w:val="00BE2F08"/>
    <w:rsid w:val="00BE3A0B"/>
    <w:rsid w:val="00BE3A1F"/>
    <w:rsid w:val="00BE3B0D"/>
    <w:rsid w:val="00BE4C85"/>
    <w:rsid w:val="00BE539B"/>
    <w:rsid w:val="00BE5F71"/>
    <w:rsid w:val="00BF0066"/>
    <w:rsid w:val="00BF0D28"/>
    <w:rsid w:val="00BF14F0"/>
    <w:rsid w:val="00BF15A5"/>
    <w:rsid w:val="00BF1D62"/>
    <w:rsid w:val="00BF2D37"/>
    <w:rsid w:val="00BF327A"/>
    <w:rsid w:val="00BF397A"/>
    <w:rsid w:val="00BF4771"/>
    <w:rsid w:val="00BF4C93"/>
    <w:rsid w:val="00BF4D2D"/>
    <w:rsid w:val="00BF4DA6"/>
    <w:rsid w:val="00BF509D"/>
    <w:rsid w:val="00BF6782"/>
    <w:rsid w:val="00BF6910"/>
    <w:rsid w:val="00BF6C63"/>
    <w:rsid w:val="00BF730F"/>
    <w:rsid w:val="00BF7C0B"/>
    <w:rsid w:val="00C0049C"/>
    <w:rsid w:val="00C00719"/>
    <w:rsid w:val="00C00EB6"/>
    <w:rsid w:val="00C01589"/>
    <w:rsid w:val="00C022E6"/>
    <w:rsid w:val="00C042A9"/>
    <w:rsid w:val="00C058EF"/>
    <w:rsid w:val="00C0596B"/>
    <w:rsid w:val="00C063E1"/>
    <w:rsid w:val="00C064B6"/>
    <w:rsid w:val="00C06857"/>
    <w:rsid w:val="00C10D69"/>
    <w:rsid w:val="00C11282"/>
    <w:rsid w:val="00C133DE"/>
    <w:rsid w:val="00C13642"/>
    <w:rsid w:val="00C1385B"/>
    <w:rsid w:val="00C1535D"/>
    <w:rsid w:val="00C16F66"/>
    <w:rsid w:val="00C17CB3"/>
    <w:rsid w:val="00C202C4"/>
    <w:rsid w:val="00C208A5"/>
    <w:rsid w:val="00C23A83"/>
    <w:rsid w:val="00C24CF0"/>
    <w:rsid w:val="00C2560C"/>
    <w:rsid w:val="00C25AE2"/>
    <w:rsid w:val="00C25C69"/>
    <w:rsid w:val="00C270F6"/>
    <w:rsid w:val="00C303A9"/>
    <w:rsid w:val="00C31A8F"/>
    <w:rsid w:val="00C31FD8"/>
    <w:rsid w:val="00C32AB0"/>
    <w:rsid w:val="00C33C81"/>
    <w:rsid w:val="00C3489D"/>
    <w:rsid w:val="00C353F8"/>
    <w:rsid w:val="00C36428"/>
    <w:rsid w:val="00C37EA4"/>
    <w:rsid w:val="00C404CA"/>
    <w:rsid w:val="00C40A96"/>
    <w:rsid w:val="00C40AF8"/>
    <w:rsid w:val="00C4133E"/>
    <w:rsid w:val="00C4148B"/>
    <w:rsid w:val="00C41B10"/>
    <w:rsid w:val="00C41F17"/>
    <w:rsid w:val="00C4219A"/>
    <w:rsid w:val="00C43129"/>
    <w:rsid w:val="00C44E0D"/>
    <w:rsid w:val="00C44F8F"/>
    <w:rsid w:val="00C45BDF"/>
    <w:rsid w:val="00C47178"/>
    <w:rsid w:val="00C476DD"/>
    <w:rsid w:val="00C47E3E"/>
    <w:rsid w:val="00C5030B"/>
    <w:rsid w:val="00C516F3"/>
    <w:rsid w:val="00C549BC"/>
    <w:rsid w:val="00C558BA"/>
    <w:rsid w:val="00C55A34"/>
    <w:rsid w:val="00C56993"/>
    <w:rsid w:val="00C56E02"/>
    <w:rsid w:val="00C5755C"/>
    <w:rsid w:val="00C57F7D"/>
    <w:rsid w:val="00C602BA"/>
    <w:rsid w:val="00C611BB"/>
    <w:rsid w:val="00C61A21"/>
    <w:rsid w:val="00C62F66"/>
    <w:rsid w:val="00C63B0D"/>
    <w:rsid w:val="00C640DA"/>
    <w:rsid w:val="00C64305"/>
    <w:rsid w:val="00C64E9D"/>
    <w:rsid w:val="00C70295"/>
    <w:rsid w:val="00C70DCB"/>
    <w:rsid w:val="00C7198E"/>
    <w:rsid w:val="00C72605"/>
    <w:rsid w:val="00C72A74"/>
    <w:rsid w:val="00C72D87"/>
    <w:rsid w:val="00C747AD"/>
    <w:rsid w:val="00C75042"/>
    <w:rsid w:val="00C77AC7"/>
    <w:rsid w:val="00C80770"/>
    <w:rsid w:val="00C80DEA"/>
    <w:rsid w:val="00C82196"/>
    <w:rsid w:val="00C82D43"/>
    <w:rsid w:val="00C83095"/>
    <w:rsid w:val="00C83792"/>
    <w:rsid w:val="00C8417F"/>
    <w:rsid w:val="00C85819"/>
    <w:rsid w:val="00C8592A"/>
    <w:rsid w:val="00C86836"/>
    <w:rsid w:val="00C87AB9"/>
    <w:rsid w:val="00C902B8"/>
    <w:rsid w:val="00C91DAD"/>
    <w:rsid w:val="00C92C3B"/>
    <w:rsid w:val="00C93BC9"/>
    <w:rsid w:val="00C9402D"/>
    <w:rsid w:val="00C95ADF"/>
    <w:rsid w:val="00C96750"/>
    <w:rsid w:val="00C978D0"/>
    <w:rsid w:val="00C97C73"/>
    <w:rsid w:val="00C97D77"/>
    <w:rsid w:val="00CA0690"/>
    <w:rsid w:val="00CA1DB8"/>
    <w:rsid w:val="00CA291B"/>
    <w:rsid w:val="00CA2EEA"/>
    <w:rsid w:val="00CA3F3C"/>
    <w:rsid w:val="00CA432B"/>
    <w:rsid w:val="00CA473F"/>
    <w:rsid w:val="00CA54AC"/>
    <w:rsid w:val="00CA564A"/>
    <w:rsid w:val="00CA5884"/>
    <w:rsid w:val="00CA5B7C"/>
    <w:rsid w:val="00CB0962"/>
    <w:rsid w:val="00CB0983"/>
    <w:rsid w:val="00CB0CDA"/>
    <w:rsid w:val="00CB155D"/>
    <w:rsid w:val="00CB157B"/>
    <w:rsid w:val="00CB34C6"/>
    <w:rsid w:val="00CB77D6"/>
    <w:rsid w:val="00CB79A6"/>
    <w:rsid w:val="00CB7AED"/>
    <w:rsid w:val="00CC174B"/>
    <w:rsid w:val="00CC1F30"/>
    <w:rsid w:val="00CC2ACF"/>
    <w:rsid w:val="00CC2C5A"/>
    <w:rsid w:val="00CC2F12"/>
    <w:rsid w:val="00CC31B1"/>
    <w:rsid w:val="00CC560F"/>
    <w:rsid w:val="00CC57A9"/>
    <w:rsid w:val="00CC5F01"/>
    <w:rsid w:val="00CC6B57"/>
    <w:rsid w:val="00CC7A73"/>
    <w:rsid w:val="00CC7B42"/>
    <w:rsid w:val="00CD0A9A"/>
    <w:rsid w:val="00CD135E"/>
    <w:rsid w:val="00CD3817"/>
    <w:rsid w:val="00CD4EDF"/>
    <w:rsid w:val="00CD58DC"/>
    <w:rsid w:val="00CD6406"/>
    <w:rsid w:val="00CE0ED6"/>
    <w:rsid w:val="00CE0FE5"/>
    <w:rsid w:val="00CE1132"/>
    <w:rsid w:val="00CE1C6A"/>
    <w:rsid w:val="00CE3CFC"/>
    <w:rsid w:val="00CE3E8B"/>
    <w:rsid w:val="00CE3F68"/>
    <w:rsid w:val="00CE417F"/>
    <w:rsid w:val="00CE53D5"/>
    <w:rsid w:val="00CE6007"/>
    <w:rsid w:val="00CE6113"/>
    <w:rsid w:val="00CF0E65"/>
    <w:rsid w:val="00CF497C"/>
    <w:rsid w:val="00CF546B"/>
    <w:rsid w:val="00CF5938"/>
    <w:rsid w:val="00CF6343"/>
    <w:rsid w:val="00CF7243"/>
    <w:rsid w:val="00CF7370"/>
    <w:rsid w:val="00CF772D"/>
    <w:rsid w:val="00D00E21"/>
    <w:rsid w:val="00D0144F"/>
    <w:rsid w:val="00D0253E"/>
    <w:rsid w:val="00D02FEC"/>
    <w:rsid w:val="00D04885"/>
    <w:rsid w:val="00D04E2B"/>
    <w:rsid w:val="00D10BCA"/>
    <w:rsid w:val="00D12171"/>
    <w:rsid w:val="00D132EE"/>
    <w:rsid w:val="00D13E64"/>
    <w:rsid w:val="00D14377"/>
    <w:rsid w:val="00D14AEF"/>
    <w:rsid w:val="00D15FDC"/>
    <w:rsid w:val="00D1645A"/>
    <w:rsid w:val="00D178A2"/>
    <w:rsid w:val="00D2010E"/>
    <w:rsid w:val="00D21C40"/>
    <w:rsid w:val="00D22173"/>
    <w:rsid w:val="00D22921"/>
    <w:rsid w:val="00D22B82"/>
    <w:rsid w:val="00D24AFB"/>
    <w:rsid w:val="00D24D1F"/>
    <w:rsid w:val="00D25BFB"/>
    <w:rsid w:val="00D261E3"/>
    <w:rsid w:val="00D2651B"/>
    <w:rsid w:val="00D267D2"/>
    <w:rsid w:val="00D277EF"/>
    <w:rsid w:val="00D304FA"/>
    <w:rsid w:val="00D308FC"/>
    <w:rsid w:val="00D30CD5"/>
    <w:rsid w:val="00D31560"/>
    <w:rsid w:val="00D3194D"/>
    <w:rsid w:val="00D332FB"/>
    <w:rsid w:val="00D369F8"/>
    <w:rsid w:val="00D3752C"/>
    <w:rsid w:val="00D37AB4"/>
    <w:rsid w:val="00D37EE2"/>
    <w:rsid w:val="00D4038C"/>
    <w:rsid w:val="00D4093C"/>
    <w:rsid w:val="00D409BD"/>
    <w:rsid w:val="00D449DB"/>
    <w:rsid w:val="00D45E6A"/>
    <w:rsid w:val="00D46816"/>
    <w:rsid w:val="00D46CE8"/>
    <w:rsid w:val="00D47056"/>
    <w:rsid w:val="00D47FA2"/>
    <w:rsid w:val="00D53B01"/>
    <w:rsid w:val="00D543A3"/>
    <w:rsid w:val="00D54590"/>
    <w:rsid w:val="00D554AD"/>
    <w:rsid w:val="00D55902"/>
    <w:rsid w:val="00D55A38"/>
    <w:rsid w:val="00D55B4A"/>
    <w:rsid w:val="00D577C2"/>
    <w:rsid w:val="00D57896"/>
    <w:rsid w:val="00D60374"/>
    <w:rsid w:val="00D6155D"/>
    <w:rsid w:val="00D62071"/>
    <w:rsid w:val="00D6278E"/>
    <w:rsid w:val="00D630AE"/>
    <w:rsid w:val="00D633EB"/>
    <w:rsid w:val="00D638C7"/>
    <w:rsid w:val="00D643E4"/>
    <w:rsid w:val="00D647F7"/>
    <w:rsid w:val="00D65133"/>
    <w:rsid w:val="00D652A3"/>
    <w:rsid w:val="00D67285"/>
    <w:rsid w:val="00D673AC"/>
    <w:rsid w:val="00D67B0C"/>
    <w:rsid w:val="00D67E70"/>
    <w:rsid w:val="00D718C4"/>
    <w:rsid w:val="00D71C6F"/>
    <w:rsid w:val="00D72995"/>
    <w:rsid w:val="00D75E1D"/>
    <w:rsid w:val="00D812CF"/>
    <w:rsid w:val="00D816C9"/>
    <w:rsid w:val="00D846A3"/>
    <w:rsid w:val="00D861D9"/>
    <w:rsid w:val="00D90C1C"/>
    <w:rsid w:val="00D91A58"/>
    <w:rsid w:val="00D91DE3"/>
    <w:rsid w:val="00D9245D"/>
    <w:rsid w:val="00D93630"/>
    <w:rsid w:val="00D93D67"/>
    <w:rsid w:val="00D94268"/>
    <w:rsid w:val="00D9428A"/>
    <w:rsid w:val="00D96DCB"/>
    <w:rsid w:val="00D97F0D"/>
    <w:rsid w:val="00DA08FD"/>
    <w:rsid w:val="00DA1344"/>
    <w:rsid w:val="00DA20F6"/>
    <w:rsid w:val="00DA4E09"/>
    <w:rsid w:val="00DA5C3C"/>
    <w:rsid w:val="00DB01E5"/>
    <w:rsid w:val="00DB077B"/>
    <w:rsid w:val="00DB07E0"/>
    <w:rsid w:val="00DB0A9C"/>
    <w:rsid w:val="00DB1C1F"/>
    <w:rsid w:val="00DB1FE0"/>
    <w:rsid w:val="00DB2367"/>
    <w:rsid w:val="00DB27D9"/>
    <w:rsid w:val="00DB483A"/>
    <w:rsid w:val="00DB51AC"/>
    <w:rsid w:val="00DB5B92"/>
    <w:rsid w:val="00DB5F4D"/>
    <w:rsid w:val="00DB6887"/>
    <w:rsid w:val="00DB6F30"/>
    <w:rsid w:val="00DB7352"/>
    <w:rsid w:val="00DC0036"/>
    <w:rsid w:val="00DC1A2B"/>
    <w:rsid w:val="00DC1AF0"/>
    <w:rsid w:val="00DC20CA"/>
    <w:rsid w:val="00DC2DDA"/>
    <w:rsid w:val="00DC3511"/>
    <w:rsid w:val="00DC509D"/>
    <w:rsid w:val="00DC612B"/>
    <w:rsid w:val="00DD0A1C"/>
    <w:rsid w:val="00DD0B09"/>
    <w:rsid w:val="00DD160D"/>
    <w:rsid w:val="00DD3E46"/>
    <w:rsid w:val="00DD4DE3"/>
    <w:rsid w:val="00DD5699"/>
    <w:rsid w:val="00DD7322"/>
    <w:rsid w:val="00DD796E"/>
    <w:rsid w:val="00DE4CE6"/>
    <w:rsid w:val="00DE5086"/>
    <w:rsid w:val="00DE554A"/>
    <w:rsid w:val="00DE76B8"/>
    <w:rsid w:val="00DE796F"/>
    <w:rsid w:val="00DE7A04"/>
    <w:rsid w:val="00DE7A47"/>
    <w:rsid w:val="00DE7F07"/>
    <w:rsid w:val="00DF1245"/>
    <w:rsid w:val="00DF1903"/>
    <w:rsid w:val="00DF29D4"/>
    <w:rsid w:val="00DF4519"/>
    <w:rsid w:val="00DF534E"/>
    <w:rsid w:val="00E00ABD"/>
    <w:rsid w:val="00E00B27"/>
    <w:rsid w:val="00E01501"/>
    <w:rsid w:val="00E026D3"/>
    <w:rsid w:val="00E02B6C"/>
    <w:rsid w:val="00E02C8B"/>
    <w:rsid w:val="00E02FEA"/>
    <w:rsid w:val="00E036EF"/>
    <w:rsid w:val="00E040C7"/>
    <w:rsid w:val="00E048C4"/>
    <w:rsid w:val="00E0550F"/>
    <w:rsid w:val="00E070B4"/>
    <w:rsid w:val="00E11AEB"/>
    <w:rsid w:val="00E12D0B"/>
    <w:rsid w:val="00E135E5"/>
    <w:rsid w:val="00E138D4"/>
    <w:rsid w:val="00E15CCD"/>
    <w:rsid w:val="00E162EC"/>
    <w:rsid w:val="00E17573"/>
    <w:rsid w:val="00E176E9"/>
    <w:rsid w:val="00E17E44"/>
    <w:rsid w:val="00E20589"/>
    <w:rsid w:val="00E20806"/>
    <w:rsid w:val="00E216EF"/>
    <w:rsid w:val="00E233B7"/>
    <w:rsid w:val="00E236AE"/>
    <w:rsid w:val="00E246A0"/>
    <w:rsid w:val="00E24E92"/>
    <w:rsid w:val="00E25BE1"/>
    <w:rsid w:val="00E27408"/>
    <w:rsid w:val="00E3077C"/>
    <w:rsid w:val="00E30818"/>
    <w:rsid w:val="00E33094"/>
    <w:rsid w:val="00E3350E"/>
    <w:rsid w:val="00E339FC"/>
    <w:rsid w:val="00E33C86"/>
    <w:rsid w:val="00E33CDA"/>
    <w:rsid w:val="00E341D7"/>
    <w:rsid w:val="00E34B60"/>
    <w:rsid w:val="00E3662F"/>
    <w:rsid w:val="00E370EB"/>
    <w:rsid w:val="00E37514"/>
    <w:rsid w:val="00E3767E"/>
    <w:rsid w:val="00E40033"/>
    <w:rsid w:val="00E408B6"/>
    <w:rsid w:val="00E41AFD"/>
    <w:rsid w:val="00E41B86"/>
    <w:rsid w:val="00E41D39"/>
    <w:rsid w:val="00E42447"/>
    <w:rsid w:val="00E44248"/>
    <w:rsid w:val="00E44481"/>
    <w:rsid w:val="00E45763"/>
    <w:rsid w:val="00E5044E"/>
    <w:rsid w:val="00E50C0D"/>
    <w:rsid w:val="00E51869"/>
    <w:rsid w:val="00E53019"/>
    <w:rsid w:val="00E5471D"/>
    <w:rsid w:val="00E548D5"/>
    <w:rsid w:val="00E5601B"/>
    <w:rsid w:val="00E604A6"/>
    <w:rsid w:val="00E63227"/>
    <w:rsid w:val="00E63D98"/>
    <w:rsid w:val="00E6528F"/>
    <w:rsid w:val="00E67392"/>
    <w:rsid w:val="00E67581"/>
    <w:rsid w:val="00E67DCF"/>
    <w:rsid w:val="00E7094B"/>
    <w:rsid w:val="00E73F88"/>
    <w:rsid w:val="00E75265"/>
    <w:rsid w:val="00E756D0"/>
    <w:rsid w:val="00E75AB3"/>
    <w:rsid w:val="00E84482"/>
    <w:rsid w:val="00E84777"/>
    <w:rsid w:val="00E87245"/>
    <w:rsid w:val="00E87D95"/>
    <w:rsid w:val="00E901E0"/>
    <w:rsid w:val="00E90690"/>
    <w:rsid w:val="00E90EEB"/>
    <w:rsid w:val="00E9208B"/>
    <w:rsid w:val="00E931F6"/>
    <w:rsid w:val="00E960A4"/>
    <w:rsid w:val="00EA03E1"/>
    <w:rsid w:val="00EA0CEE"/>
    <w:rsid w:val="00EA1146"/>
    <w:rsid w:val="00EA37C0"/>
    <w:rsid w:val="00EA4F0D"/>
    <w:rsid w:val="00EA5ED0"/>
    <w:rsid w:val="00EA6BC1"/>
    <w:rsid w:val="00EB0D86"/>
    <w:rsid w:val="00EB1766"/>
    <w:rsid w:val="00EB1972"/>
    <w:rsid w:val="00EB1B4C"/>
    <w:rsid w:val="00EB1E54"/>
    <w:rsid w:val="00EB3542"/>
    <w:rsid w:val="00EB4573"/>
    <w:rsid w:val="00EB55F1"/>
    <w:rsid w:val="00EB5FD7"/>
    <w:rsid w:val="00EB6957"/>
    <w:rsid w:val="00EB7241"/>
    <w:rsid w:val="00EB7301"/>
    <w:rsid w:val="00EC02AC"/>
    <w:rsid w:val="00EC134E"/>
    <w:rsid w:val="00EC17C3"/>
    <w:rsid w:val="00EC1959"/>
    <w:rsid w:val="00EC22A9"/>
    <w:rsid w:val="00EC233D"/>
    <w:rsid w:val="00EC5320"/>
    <w:rsid w:val="00EC5558"/>
    <w:rsid w:val="00EC7724"/>
    <w:rsid w:val="00EC77F0"/>
    <w:rsid w:val="00EC7C81"/>
    <w:rsid w:val="00ED1C93"/>
    <w:rsid w:val="00ED216C"/>
    <w:rsid w:val="00ED234D"/>
    <w:rsid w:val="00ED4FD1"/>
    <w:rsid w:val="00ED6481"/>
    <w:rsid w:val="00ED7B62"/>
    <w:rsid w:val="00EE19A6"/>
    <w:rsid w:val="00EE4E1B"/>
    <w:rsid w:val="00EE5B40"/>
    <w:rsid w:val="00EE5EB4"/>
    <w:rsid w:val="00EE5EB6"/>
    <w:rsid w:val="00EF054F"/>
    <w:rsid w:val="00EF07A9"/>
    <w:rsid w:val="00EF4170"/>
    <w:rsid w:val="00EF4E77"/>
    <w:rsid w:val="00EF527D"/>
    <w:rsid w:val="00EF5CD3"/>
    <w:rsid w:val="00EF6154"/>
    <w:rsid w:val="00F02DC4"/>
    <w:rsid w:val="00F03A35"/>
    <w:rsid w:val="00F0457B"/>
    <w:rsid w:val="00F04BA1"/>
    <w:rsid w:val="00F053B9"/>
    <w:rsid w:val="00F058EC"/>
    <w:rsid w:val="00F07C47"/>
    <w:rsid w:val="00F10294"/>
    <w:rsid w:val="00F14A0F"/>
    <w:rsid w:val="00F157B5"/>
    <w:rsid w:val="00F15C6B"/>
    <w:rsid w:val="00F16401"/>
    <w:rsid w:val="00F1671D"/>
    <w:rsid w:val="00F168B3"/>
    <w:rsid w:val="00F1692E"/>
    <w:rsid w:val="00F16CD8"/>
    <w:rsid w:val="00F175F0"/>
    <w:rsid w:val="00F20B19"/>
    <w:rsid w:val="00F22548"/>
    <w:rsid w:val="00F23B53"/>
    <w:rsid w:val="00F24071"/>
    <w:rsid w:val="00F24ED0"/>
    <w:rsid w:val="00F253FC"/>
    <w:rsid w:val="00F254CA"/>
    <w:rsid w:val="00F257C8"/>
    <w:rsid w:val="00F25AA2"/>
    <w:rsid w:val="00F260AA"/>
    <w:rsid w:val="00F262D5"/>
    <w:rsid w:val="00F26723"/>
    <w:rsid w:val="00F27CF8"/>
    <w:rsid w:val="00F27EE1"/>
    <w:rsid w:val="00F3229E"/>
    <w:rsid w:val="00F33136"/>
    <w:rsid w:val="00F3690E"/>
    <w:rsid w:val="00F37382"/>
    <w:rsid w:val="00F405EA"/>
    <w:rsid w:val="00F4204F"/>
    <w:rsid w:val="00F430DF"/>
    <w:rsid w:val="00F44048"/>
    <w:rsid w:val="00F463D0"/>
    <w:rsid w:val="00F467DB"/>
    <w:rsid w:val="00F47CB3"/>
    <w:rsid w:val="00F47ECA"/>
    <w:rsid w:val="00F519E3"/>
    <w:rsid w:val="00F5232F"/>
    <w:rsid w:val="00F52B14"/>
    <w:rsid w:val="00F530C1"/>
    <w:rsid w:val="00F54968"/>
    <w:rsid w:val="00F54E5C"/>
    <w:rsid w:val="00F60C46"/>
    <w:rsid w:val="00F62074"/>
    <w:rsid w:val="00F630BB"/>
    <w:rsid w:val="00F637F5"/>
    <w:rsid w:val="00F63D13"/>
    <w:rsid w:val="00F6488B"/>
    <w:rsid w:val="00F652E8"/>
    <w:rsid w:val="00F65AB7"/>
    <w:rsid w:val="00F65BD3"/>
    <w:rsid w:val="00F65D79"/>
    <w:rsid w:val="00F7140B"/>
    <w:rsid w:val="00F717C3"/>
    <w:rsid w:val="00F72F86"/>
    <w:rsid w:val="00F73274"/>
    <w:rsid w:val="00F74D7C"/>
    <w:rsid w:val="00F765FB"/>
    <w:rsid w:val="00F81298"/>
    <w:rsid w:val="00F815F5"/>
    <w:rsid w:val="00F81B63"/>
    <w:rsid w:val="00F81D80"/>
    <w:rsid w:val="00F826E7"/>
    <w:rsid w:val="00F8313C"/>
    <w:rsid w:val="00F83428"/>
    <w:rsid w:val="00F835FE"/>
    <w:rsid w:val="00F846C5"/>
    <w:rsid w:val="00F84F5C"/>
    <w:rsid w:val="00F85B5A"/>
    <w:rsid w:val="00F85B8F"/>
    <w:rsid w:val="00F86A79"/>
    <w:rsid w:val="00F8729A"/>
    <w:rsid w:val="00F900B8"/>
    <w:rsid w:val="00F90B86"/>
    <w:rsid w:val="00F924CA"/>
    <w:rsid w:val="00F94A2A"/>
    <w:rsid w:val="00F96803"/>
    <w:rsid w:val="00F96C4C"/>
    <w:rsid w:val="00F97790"/>
    <w:rsid w:val="00F97F4B"/>
    <w:rsid w:val="00FA0BE2"/>
    <w:rsid w:val="00FA2737"/>
    <w:rsid w:val="00FA3B4B"/>
    <w:rsid w:val="00FA48AC"/>
    <w:rsid w:val="00FA5C8A"/>
    <w:rsid w:val="00FA6447"/>
    <w:rsid w:val="00FA7B26"/>
    <w:rsid w:val="00FB0555"/>
    <w:rsid w:val="00FB1E41"/>
    <w:rsid w:val="00FB4679"/>
    <w:rsid w:val="00FB6700"/>
    <w:rsid w:val="00FC1724"/>
    <w:rsid w:val="00FC2518"/>
    <w:rsid w:val="00FC328D"/>
    <w:rsid w:val="00FC4AA4"/>
    <w:rsid w:val="00FC575A"/>
    <w:rsid w:val="00FC7BF9"/>
    <w:rsid w:val="00FD1E5E"/>
    <w:rsid w:val="00FD23D9"/>
    <w:rsid w:val="00FD3004"/>
    <w:rsid w:val="00FD3B53"/>
    <w:rsid w:val="00FD5D83"/>
    <w:rsid w:val="00FD61C4"/>
    <w:rsid w:val="00FD67DB"/>
    <w:rsid w:val="00FD6821"/>
    <w:rsid w:val="00FD6A70"/>
    <w:rsid w:val="00FD6F2A"/>
    <w:rsid w:val="00FD773D"/>
    <w:rsid w:val="00FE0668"/>
    <w:rsid w:val="00FE1960"/>
    <w:rsid w:val="00FE2A3B"/>
    <w:rsid w:val="00FE4F6F"/>
    <w:rsid w:val="00FE7465"/>
    <w:rsid w:val="00FE7893"/>
    <w:rsid w:val="00FF087A"/>
    <w:rsid w:val="00FF218F"/>
    <w:rsid w:val="00FF249D"/>
    <w:rsid w:val="00FF3DAF"/>
    <w:rsid w:val="00FF436E"/>
    <w:rsid w:val="00FF4672"/>
    <w:rsid w:val="00FF5AE9"/>
    <w:rsid w:val="00FF6929"/>
    <w:rsid w:val="00FF6A1A"/>
    <w:rsid w:val="00FF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EF449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E6A33"/>
    <w:pPr>
      <w:spacing w:line="480" w:lineRule="auto"/>
    </w:pPr>
    <w:rPr>
      <w:rFonts w:eastAsia="Calibri"/>
      <w:sz w:val="24"/>
      <w:szCs w:val="22"/>
    </w:rPr>
  </w:style>
  <w:style w:type="paragraph" w:styleId="1">
    <w:name w:val="heading 1"/>
    <w:basedOn w:val="a"/>
    <w:next w:val="a"/>
    <w:qFormat/>
    <w:rsid w:val="00C91DAD"/>
    <w:pPr>
      <w:keepNext/>
      <w:outlineLvl w:val="0"/>
    </w:pPr>
  </w:style>
  <w:style w:type="paragraph" w:styleId="2">
    <w:name w:val="heading 2"/>
    <w:basedOn w:val="a"/>
    <w:next w:val="a"/>
    <w:qFormat/>
    <w:rsid w:val="00F3738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qFormat/>
    <w:rsid w:val="00F3738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T">
    <w:name w:val="AT"/>
    <w:basedOn w:val="a"/>
    <w:rsid w:val="00E070B4"/>
    <w:pPr>
      <w:jc w:val="center"/>
    </w:pPr>
    <w:rPr>
      <w:b/>
    </w:rPr>
  </w:style>
  <w:style w:type="paragraph" w:customStyle="1" w:styleId="AU">
    <w:name w:val="AU"/>
    <w:basedOn w:val="a"/>
    <w:rsid w:val="00C91DAD"/>
  </w:style>
  <w:style w:type="paragraph" w:customStyle="1" w:styleId="BG">
    <w:name w:val="BG"/>
    <w:basedOn w:val="a"/>
    <w:rsid w:val="00C91DAD"/>
  </w:style>
  <w:style w:type="paragraph" w:customStyle="1" w:styleId="BR">
    <w:name w:val="BR"/>
    <w:basedOn w:val="a"/>
    <w:rsid w:val="00C91DAD"/>
  </w:style>
  <w:style w:type="paragraph" w:customStyle="1" w:styleId="PX">
    <w:name w:val="PX"/>
    <w:basedOn w:val="a"/>
    <w:rsid w:val="00C91DAD"/>
  </w:style>
  <w:style w:type="paragraph" w:customStyle="1" w:styleId="EX">
    <w:name w:val="EX"/>
    <w:basedOn w:val="a"/>
    <w:rsid w:val="00C91DAD"/>
  </w:style>
  <w:style w:type="paragraph" w:customStyle="1" w:styleId="CH">
    <w:name w:val="CH"/>
    <w:basedOn w:val="a"/>
    <w:rsid w:val="00C91DAD"/>
  </w:style>
  <w:style w:type="paragraph" w:customStyle="1" w:styleId="CHnorule">
    <w:name w:val="CH no rule"/>
    <w:basedOn w:val="a"/>
    <w:rsid w:val="00C91DAD"/>
  </w:style>
  <w:style w:type="paragraph" w:customStyle="1" w:styleId="H1">
    <w:name w:val="H1"/>
    <w:basedOn w:val="a"/>
    <w:rsid w:val="00C91DAD"/>
  </w:style>
  <w:style w:type="paragraph" w:customStyle="1" w:styleId="H2">
    <w:name w:val="H2"/>
    <w:basedOn w:val="a"/>
    <w:rsid w:val="00C91DAD"/>
  </w:style>
  <w:style w:type="paragraph" w:customStyle="1" w:styleId="H4">
    <w:name w:val="H4"/>
    <w:basedOn w:val="a"/>
    <w:rsid w:val="00C91DAD"/>
  </w:style>
  <w:style w:type="paragraph" w:customStyle="1" w:styleId="H4IN">
    <w:name w:val="H4 IN"/>
    <w:basedOn w:val="a"/>
    <w:rsid w:val="00C91DAD"/>
  </w:style>
  <w:style w:type="paragraph" w:customStyle="1" w:styleId="IN">
    <w:name w:val="IN"/>
    <w:basedOn w:val="a"/>
    <w:rsid w:val="00C91DAD"/>
  </w:style>
  <w:style w:type="paragraph" w:customStyle="1" w:styleId="NL">
    <w:name w:val="NL"/>
    <w:basedOn w:val="a"/>
    <w:autoRedefine/>
    <w:rsid w:val="00D67B0C"/>
    <w:rPr>
      <w:sz w:val="20"/>
    </w:rPr>
  </w:style>
  <w:style w:type="paragraph" w:customStyle="1" w:styleId="FG">
    <w:name w:val="FG"/>
    <w:basedOn w:val="a"/>
    <w:rsid w:val="00C91DAD"/>
  </w:style>
  <w:style w:type="paragraph" w:customStyle="1" w:styleId="INFL">
    <w:name w:val="IN FL"/>
    <w:basedOn w:val="a"/>
    <w:rsid w:val="00C91DAD"/>
  </w:style>
  <w:style w:type="paragraph" w:customStyle="1" w:styleId="OUTFL">
    <w:name w:val="OUT FL"/>
    <w:basedOn w:val="a"/>
    <w:rsid w:val="00C91DAD"/>
  </w:style>
  <w:style w:type="paragraph" w:customStyle="1" w:styleId="OUTIN">
    <w:name w:val="OUT IN"/>
    <w:basedOn w:val="a"/>
    <w:rsid w:val="00C91DAD"/>
  </w:style>
  <w:style w:type="paragraph" w:customStyle="1" w:styleId="KW">
    <w:name w:val="KW"/>
    <w:basedOn w:val="a"/>
    <w:rsid w:val="00C91DAD"/>
  </w:style>
  <w:style w:type="paragraph" w:customStyle="1" w:styleId="RH">
    <w:name w:val="RH"/>
    <w:basedOn w:val="a"/>
    <w:rsid w:val="00C91DAD"/>
  </w:style>
  <w:style w:type="paragraph" w:customStyle="1" w:styleId="RT">
    <w:name w:val="RT"/>
    <w:basedOn w:val="a"/>
    <w:rsid w:val="00C91DAD"/>
  </w:style>
  <w:style w:type="paragraph" w:customStyle="1" w:styleId="UL">
    <w:name w:val="UL"/>
    <w:basedOn w:val="a"/>
    <w:rsid w:val="00C91DAD"/>
  </w:style>
  <w:style w:type="paragraph" w:customStyle="1" w:styleId="SO">
    <w:name w:val="SO"/>
    <w:basedOn w:val="a"/>
    <w:rsid w:val="00C91DAD"/>
  </w:style>
  <w:style w:type="paragraph" w:customStyle="1" w:styleId="TC">
    <w:name w:val="TC"/>
    <w:basedOn w:val="a"/>
    <w:rsid w:val="00EC5558"/>
  </w:style>
  <w:style w:type="paragraph" w:customStyle="1" w:styleId="TN">
    <w:name w:val="TN"/>
    <w:basedOn w:val="a"/>
    <w:rsid w:val="00C91DAD"/>
  </w:style>
  <w:style w:type="paragraph" w:customStyle="1" w:styleId="TT">
    <w:name w:val="TT"/>
    <w:basedOn w:val="a"/>
    <w:rsid w:val="00C91DAD"/>
  </w:style>
  <w:style w:type="paragraph" w:customStyle="1" w:styleId="OUT">
    <w:name w:val="OUT"/>
    <w:basedOn w:val="a"/>
    <w:rsid w:val="00C91DAD"/>
  </w:style>
  <w:style w:type="paragraph" w:customStyle="1" w:styleId="BL">
    <w:name w:val="BL"/>
    <w:basedOn w:val="a"/>
    <w:rsid w:val="00C91DAD"/>
  </w:style>
  <w:style w:type="paragraph" w:customStyle="1" w:styleId="AB">
    <w:name w:val="AB"/>
    <w:basedOn w:val="a"/>
    <w:rsid w:val="00C91DAD"/>
  </w:style>
  <w:style w:type="paragraph" w:customStyle="1" w:styleId="FL">
    <w:name w:val="FL"/>
    <w:basedOn w:val="a"/>
    <w:rsid w:val="00C91DAD"/>
  </w:style>
  <w:style w:type="paragraph" w:customStyle="1" w:styleId="SH">
    <w:name w:val="SH"/>
    <w:basedOn w:val="a"/>
    <w:rsid w:val="00C91DAD"/>
  </w:style>
  <w:style w:type="paragraph" w:customStyle="1" w:styleId="AF">
    <w:name w:val="AF"/>
    <w:basedOn w:val="a"/>
    <w:rsid w:val="00C91DAD"/>
  </w:style>
  <w:style w:type="paragraph" w:customStyle="1" w:styleId="AH">
    <w:name w:val="AH"/>
    <w:basedOn w:val="a"/>
    <w:rsid w:val="00C91DAD"/>
  </w:style>
  <w:style w:type="paragraph" w:customStyle="1" w:styleId="AN">
    <w:name w:val="AN"/>
    <w:basedOn w:val="a"/>
    <w:rsid w:val="00C91DAD"/>
  </w:style>
  <w:style w:type="paragraph" w:customStyle="1" w:styleId="AP">
    <w:name w:val="AP"/>
    <w:basedOn w:val="a"/>
    <w:rsid w:val="00C91DAD"/>
  </w:style>
  <w:style w:type="paragraph" w:customStyle="1" w:styleId="BRFL">
    <w:name w:val="BR FL"/>
    <w:basedOn w:val="a"/>
    <w:rsid w:val="00C91DAD"/>
  </w:style>
  <w:style w:type="paragraph" w:customStyle="1" w:styleId="DS">
    <w:name w:val="DS"/>
    <w:basedOn w:val="a"/>
    <w:rsid w:val="00C91DAD"/>
  </w:style>
  <w:style w:type="paragraph" w:customStyle="1" w:styleId="EN">
    <w:name w:val="EN"/>
    <w:basedOn w:val="a"/>
    <w:rsid w:val="00C91DAD"/>
  </w:style>
  <w:style w:type="paragraph" w:customStyle="1" w:styleId="EQ">
    <w:name w:val="EQ"/>
    <w:basedOn w:val="a"/>
    <w:rsid w:val="00C91DAD"/>
  </w:style>
  <w:style w:type="paragraph" w:customStyle="1" w:styleId="NH">
    <w:name w:val="NH"/>
    <w:basedOn w:val="a"/>
    <w:rsid w:val="00C91DAD"/>
  </w:style>
  <w:style w:type="paragraph" w:customStyle="1" w:styleId="NT">
    <w:name w:val="NT"/>
    <w:basedOn w:val="a"/>
    <w:rsid w:val="00C91DAD"/>
  </w:style>
  <w:style w:type="paragraph" w:customStyle="1" w:styleId="OP">
    <w:name w:val="OP"/>
    <w:basedOn w:val="a"/>
    <w:rsid w:val="00C91DAD"/>
  </w:style>
  <w:style w:type="paragraph" w:customStyle="1" w:styleId="OQ">
    <w:name w:val="OQ"/>
    <w:basedOn w:val="a"/>
    <w:rsid w:val="00C91DAD"/>
  </w:style>
  <w:style w:type="paragraph" w:customStyle="1" w:styleId="OUTINFL">
    <w:name w:val="OUT IN FL"/>
    <w:basedOn w:val="a"/>
    <w:rsid w:val="00C91DAD"/>
  </w:style>
  <w:style w:type="paragraph" w:customStyle="1" w:styleId="QS">
    <w:name w:val="QS"/>
    <w:basedOn w:val="a"/>
    <w:rsid w:val="00C91DAD"/>
  </w:style>
  <w:style w:type="paragraph" w:customStyle="1" w:styleId="SI">
    <w:name w:val="SI"/>
    <w:basedOn w:val="a"/>
    <w:rsid w:val="00C91DAD"/>
  </w:style>
  <w:style w:type="paragraph" w:customStyle="1" w:styleId="SIAF">
    <w:name w:val="SI AF"/>
    <w:basedOn w:val="a"/>
    <w:rsid w:val="00C91DAD"/>
  </w:style>
  <w:style w:type="paragraph" w:customStyle="1" w:styleId="FGTEXT">
    <w:name w:val="FG TEXT"/>
    <w:basedOn w:val="a"/>
    <w:rsid w:val="00EC5558"/>
  </w:style>
  <w:style w:type="paragraph" w:styleId="a3">
    <w:name w:val="Document Map"/>
    <w:basedOn w:val="a"/>
    <w:semiHidden/>
    <w:rsid w:val="00C91DAD"/>
    <w:pPr>
      <w:shd w:val="clear" w:color="auto" w:fill="000080"/>
    </w:pPr>
    <w:rPr>
      <w:rFonts w:ascii="Tahoma" w:hAnsi="Tahoma"/>
    </w:rPr>
  </w:style>
  <w:style w:type="paragraph" w:customStyle="1" w:styleId="AS">
    <w:name w:val="AS"/>
    <w:basedOn w:val="a"/>
    <w:rsid w:val="00EC5558"/>
  </w:style>
  <w:style w:type="paragraph" w:customStyle="1" w:styleId="H3">
    <w:name w:val="H3"/>
    <w:basedOn w:val="a"/>
    <w:rsid w:val="00EC5558"/>
  </w:style>
  <w:style w:type="paragraph" w:customStyle="1" w:styleId="AC">
    <w:name w:val="AC"/>
    <w:basedOn w:val="a"/>
    <w:rsid w:val="00EC5558"/>
  </w:style>
  <w:style w:type="paragraph" w:customStyle="1" w:styleId="BB">
    <w:name w:val="BB"/>
    <w:basedOn w:val="a"/>
    <w:rsid w:val="00EC5558"/>
  </w:style>
  <w:style w:type="paragraph" w:customStyle="1" w:styleId="DI">
    <w:name w:val="DI"/>
    <w:basedOn w:val="a"/>
    <w:rsid w:val="00EC5558"/>
  </w:style>
  <w:style w:type="paragraph" w:customStyle="1" w:styleId="DL">
    <w:name w:val="DL"/>
    <w:basedOn w:val="a"/>
    <w:rsid w:val="00EC5558"/>
  </w:style>
  <w:style w:type="paragraph" w:customStyle="1" w:styleId="PO">
    <w:name w:val="PO"/>
    <w:basedOn w:val="a"/>
    <w:rsid w:val="00EC5558"/>
  </w:style>
  <w:style w:type="paragraph" w:customStyle="1" w:styleId="ABHEAD">
    <w:name w:val="AB HEAD"/>
    <w:basedOn w:val="a"/>
    <w:autoRedefine/>
    <w:rsid w:val="00220B26"/>
    <w:pPr>
      <w:spacing w:line="240" w:lineRule="auto"/>
    </w:pPr>
  </w:style>
  <w:style w:type="paragraph" w:customStyle="1" w:styleId="OPIN">
    <w:name w:val="OP IN"/>
    <w:basedOn w:val="a"/>
    <w:autoRedefine/>
    <w:rsid w:val="00220B26"/>
    <w:pPr>
      <w:spacing w:line="240" w:lineRule="auto"/>
    </w:pPr>
  </w:style>
  <w:style w:type="paragraph" w:customStyle="1" w:styleId="BT">
    <w:name w:val="BT"/>
    <w:basedOn w:val="a"/>
    <w:autoRedefine/>
    <w:rsid w:val="00220B26"/>
    <w:pPr>
      <w:spacing w:line="240" w:lineRule="auto"/>
    </w:pPr>
  </w:style>
  <w:style w:type="paragraph" w:customStyle="1" w:styleId="BRREVIEWER">
    <w:name w:val="BR REVIEWER"/>
    <w:basedOn w:val="a"/>
    <w:autoRedefine/>
    <w:rsid w:val="00220B26"/>
    <w:pPr>
      <w:spacing w:line="240" w:lineRule="auto"/>
    </w:pPr>
  </w:style>
  <w:style w:type="paragraph" w:customStyle="1" w:styleId="DStoDS">
    <w:name w:val="DS to DS"/>
    <w:basedOn w:val="a"/>
    <w:autoRedefine/>
    <w:rsid w:val="00220B26"/>
    <w:pPr>
      <w:spacing w:line="240" w:lineRule="auto"/>
    </w:pPr>
  </w:style>
  <w:style w:type="paragraph" w:customStyle="1" w:styleId="TBL">
    <w:name w:val="TBL"/>
    <w:basedOn w:val="a"/>
    <w:rsid w:val="00F37382"/>
  </w:style>
  <w:style w:type="paragraph" w:customStyle="1" w:styleId="RR">
    <w:name w:val="RR"/>
    <w:basedOn w:val="a"/>
    <w:rsid w:val="00CA473F"/>
  </w:style>
  <w:style w:type="paragraph" w:customStyle="1" w:styleId="MMText">
    <w:name w:val="MM Text"/>
    <w:basedOn w:val="a"/>
    <w:rsid w:val="00FB0555"/>
  </w:style>
  <w:style w:type="paragraph" w:customStyle="1" w:styleId="MMFL">
    <w:name w:val="MM FL"/>
    <w:basedOn w:val="a"/>
    <w:rsid w:val="00383866"/>
  </w:style>
  <w:style w:type="paragraph" w:customStyle="1" w:styleId="TNL">
    <w:name w:val="TNL"/>
    <w:basedOn w:val="a"/>
    <w:rsid w:val="00A942B3"/>
  </w:style>
  <w:style w:type="paragraph" w:customStyle="1" w:styleId="KWText">
    <w:name w:val="KW Text"/>
    <w:basedOn w:val="a"/>
    <w:rsid w:val="00495F23"/>
  </w:style>
  <w:style w:type="paragraph" w:customStyle="1" w:styleId="PR">
    <w:name w:val="PR"/>
    <w:basedOn w:val="a"/>
    <w:rsid w:val="00495F23"/>
  </w:style>
  <w:style w:type="paragraph" w:styleId="a4">
    <w:name w:val="header"/>
    <w:basedOn w:val="a"/>
    <w:link w:val="a5"/>
    <w:uiPriority w:val="99"/>
    <w:rsid w:val="0070776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a5">
    <w:name w:val="ヘッダー (文字)"/>
    <w:link w:val="a4"/>
    <w:uiPriority w:val="99"/>
    <w:rsid w:val="00707760"/>
    <w:rPr>
      <w:rFonts w:eastAsia="Calibri"/>
      <w:sz w:val="24"/>
      <w:szCs w:val="22"/>
    </w:rPr>
  </w:style>
  <w:style w:type="paragraph" w:styleId="a6">
    <w:name w:val="footer"/>
    <w:basedOn w:val="a"/>
    <w:link w:val="a7"/>
    <w:uiPriority w:val="99"/>
    <w:rsid w:val="0070776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a7">
    <w:name w:val="フッター (文字)"/>
    <w:link w:val="a6"/>
    <w:uiPriority w:val="99"/>
    <w:rsid w:val="00707760"/>
    <w:rPr>
      <w:rFonts w:eastAsia="Calibri"/>
      <w:sz w:val="24"/>
      <w:szCs w:val="22"/>
    </w:rPr>
  </w:style>
  <w:style w:type="paragraph" w:styleId="a8">
    <w:name w:val="Balloon Text"/>
    <w:basedOn w:val="a"/>
    <w:link w:val="a9"/>
    <w:uiPriority w:val="99"/>
    <w:rsid w:val="00707760"/>
    <w:pPr>
      <w:spacing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a9">
    <w:name w:val="吹き出し (文字)"/>
    <w:link w:val="a8"/>
    <w:uiPriority w:val="99"/>
    <w:rsid w:val="00707760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0D32EC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note">
    <w:name w:val="note"/>
    <w:basedOn w:val="a"/>
    <w:qFormat/>
    <w:rsid w:val="003645C7"/>
    <w:pPr>
      <w:spacing w:line="240" w:lineRule="auto"/>
      <w:ind w:left="187" w:hanging="187"/>
    </w:pPr>
    <w:rPr>
      <w:b/>
      <w:color w:val="0000FF"/>
      <w:sz w:val="20"/>
      <w:szCs w:val="20"/>
    </w:rPr>
  </w:style>
  <w:style w:type="paragraph" w:styleId="Web">
    <w:name w:val="Normal (Web)"/>
    <w:basedOn w:val="a"/>
    <w:uiPriority w:val="99"/>
    <w:unhideWhenUsed/>
    <w:rsid w:val="0017251D"/>
    <w:pPr>
      <w:spacing w:before="240" w:after="240" w:line="240" w:lineRule="auto"/>
    </w:pPr>
    <w:rPr>
      <w:rFonts w:eastAsia="Times New Roman"/>
      <w:szCs w:val="24"/>
    </w:rPr>
  </w:style>
  <w:style w:type="paragraph" w:styleId="aa">
    <w:name w:val="Bibliography"/>
    <w:basedOn w:val="a"/>
    <w:next w:val="a"/>
    <w:uiPriority w:val="37"/>
    <w:unhideWhenUsed/>
    <w:rsid w:val="0017251D"/>
    <w:pPr>
      <w:spacing w:after="200" w:line="276" w:lineRule="auto"/>
    </w:pPr>
    <w:rPr>
      <w:rFonts w:ascii="Calibri" w:hAnsi="Calibri"/>
      <w:sz w:val="22"/>
    </w:rPr>
  </w:style>
  <w:style w:type="paragraph" w:customStyle="1" w:styleId="note2">
    <w:name w:val="note2"/>
    <w:basedOn w:val="note"/>
    <w:qFormat/>
    <w:rsid w:val="003645C7"/>
    <w:pPr>
      <w:ind w:left="576" w:hanging="288"/>
    </w:pPr>
    <w:rPr>
      <w:rFonts w:ascii="Arial" w:hAnsi="Arial"/>
      <w:b w:val="0"/>
      <w:color w:val="auto"/>
      <w:sz w:val="18"/>
    </w:rPr>
  </w:style>
  <w:style w:type="paragraph" w:customStyle="1" w:styleId="note3">
    <w:name w:val="note3"/>
    <w:basedOn w:val="note2"/>
    <w:qFormat/>
    <w:rsid w:val="00675E17"/>
    <w:pPr>
      <w:ind w:left="1440" w:right="432" w:hanging="864"/>
    </w:pPr>
    <w:rPr>
      <w:rFonts w:ascii="Times New Roman" w:hAnsi="Times New Roman"/>
    </w:rPr>
  </w:style>
  <w:style w:type="character" w:customStyle="1" w:styleId="pagecontents1">
    <w:name w:val="pagecontents1"/>
    <w:rsid w:val="00A676F1"/>
    <w:rPr>
      <w:rFonts w:ascii="Verdana" w:hAnsi="Verdana" w:hint="default"/>
      <w:color w:val="000000"/>
      <w:sz w:val="18"/>
      <w:szCs w:val="18"/>
    </w:rPr>
  </w:style>
  <w:style w:type="paragraph" w:styleId="ad">
    <w:name w:val="List Paragraph"/>
    <w:basedOn w:val="a"/>
    <w:uiPriority w:val="34"/>
    <w:qFormat/>
    <w:rsid w:val="00DD5699"/>
    <w:pPr>
      <w:widowControl w:val="0"/>
      <w:spacing w:line="240" w:lineRule="auto"/>
      <w:ind w:leftChars="400" w:left="840"/>
      <w:jc w:val="both"/>
    </w:pPr>
    <w:rPr>
      <w:rFonts w:eastAsia="ＭＳ 明朝"/>
      <w:kern w:val="2"/>
      <w:sz w:val="21"/>
      <w:szCs w:val="21"/>
      <w:lang w:eastAsia="ja-JP"/>
    </w:rPr>
  </w:style>
  <w:style w:type="character" w:styleId="ae">
    <w:name w:val="line number"/>
    <w:uiPriority w:val="99"/>
    <w:unhideWhenUsed/>
    <w:rsid w:val="00DD5699"/>
    <w:rPr>
      <w:rFonts w:ascii="Arial" w:eastAsia="ＭＳ ゴシック" w:hAnsi="Arial" w:cs="Times New Roman"/>
    </w:rPr>
  </w:style>
  <w:style w:type="paragraph" w:styleId="af0">
    <w:name w:val="Title"/>
    <w:basedOn w:val="a"/>
    <w:next w:val="a"/>
    <w:link w:val="af1"/>
    <w:uiPriority w:val="10"/>
    <w:qFormat/>
    <w:rsid w:val="00DD5699"/>
    <w:pPr>
      <w:widowControl w:val="0"/>
      <w:spacing w:before="240" w:after="120" w:line="240" w:lineRule="auto"/>
      <w:jc w:val="center"/>
      <w:outlineLvl w:val="0"/>
    </w:pPr>
    <w:rPr>
      <w:rFonts w:ascii="Arial" w:eastAsia="ＭＳ ゴシック" w:hAnsi="Arial"/>
      <w:kern w:val="2"/>
      <w:sz w:val="32"/>
      <w:szCs w:val="32"/>
      <w:lang w:val="x-none" w:eastAsia="x-none"/>
    </w:rPr>
  </w:style>
  <w:style w:type="character" w:customStyle="1" w:styleId="af1">
    <w:name w:val="表題 (文字)"/>
    <w:link w:val="af0"/>
    <w:uiPriority w:val="10"/>
    <w:rsid w:val="00DD5699"/>
    <w:rPr>
      <w:rFonts w:ascii="Arial" w:eastAsia="ＭＳ ゴシック" w:hAnsi="Arial"/>
      <w:kern w:val="2"/>
      <w:sz w:val="32"/>
      <w:szCs w:val="32"/>
    </w:rPr>
  </w:style>
  <w:style w:type="character" w:styleId="af2">
    <w:name w:val="Hyperlink"/>
    <w:uiPriority w:val="99"/>
    <w:unhideWhenUsed/>
    <w:rsid w:val="00DD5699"/>
    <w:rPr>
      <w:rFonts w:cs="Times New Roman"/>
      <w:color w:val="0000FF"/>
      <w:u w:val="single"/>
    </w:rPr>
  </w:style>
  <w:style w:type="character" w:styleId="af3">
    <w:name w:val="annotation reference"/>
    <w:uiPriority w:val="99"/>
    <w:unhideWhenUsed/>
    <w:rsid w:val="00DD5699"/>
    <w:rPr>
      <w:rFonts w:cs="Times New Roman"/>
      <w:sz w:val="18"/>
      <w:szCs w:val="18"/>
    </w:rPr>
  </w:style>
  <w:style w:type="paragraph" w:styleId="af4">
    <w:name w:val="annotation text"/>
    <w:basedOn w:val="a"/>
    <w:link w:val="af5"/>
    <w:uiPriority w:val="99"/>
    <w:unhideWhenUsed/>
    <w:rsid w:val="00DD5699"/>
    <w:pPr>
      <w:widowControl w:val="0"/>
      <w:spacing w:line="240" w:lineRule="auto"/>
    </w:pPr>
    <w:rPr>
      <w:rFonts w:eastAsia="ＭＳ 明朝"/>
      <w:kern w:val="2"/>
      <w:sz w:val="21"/>
      <w:szCs w:val="21"/>
      <w:lang w:val="x-none" w:eastAsia="x-none"/>
    </w:rPr>
  </w:style>
  <w:style w:type="character" w:customStyle="1" w:styleId="af5">
    <w:name w:val="コメント文字列 (文字)"/>
    <w:link w:val="af4"/>
    <w:uiPriority w:val="99"/>
    <w:rsid w:val="00DD5699"/>
    <w:rPr>
      <w:kern w:val="2"/>
      <w:sz w:val="21"/>
      <w:szCs w:val="21"/>
    </w:rPr>
  </w:style>
  <w:style w:type="paragraph" w:styleId="af6">
    <w:name w:val="annotation subject"/>
    <w:basedOn w:val="af4"/>
    <w:next w:val="af4"/>
    <w:link w:val="af7"/>
    <w:uiPriority w:val="99"/>
    <w:unhideWhenUsed/>
    <w:rsid w:val="00DD5699"/>
    <w:rPr>
      <w:b/>
      <w:bCs/>
    </w:rPr>
  </w:style>
  <w:style w:type="character" w:customStyle="1" w:styleId="af7">
    <w:name w:val="コメント内容 (文字)"/>
    <w:link w:val="af6"/>
    <w:uiPriority w:val="99"/>
    <w:rsid w:val="00DD5699"/>
    <w:rPr>
      <w:b/>
      <w:bCs/>
      <w:kern w:val="2"/>
      <w:sz w:val="21"/>
      <w:szCs w:val="21"/>
    </w:rPr>
  </w:style>
  <w:style w:type="paragraph" w:styleId="af8">
    <w:name w:val="footnote text"/>
    <w:basedOn w:val="a"/>
    <w:link w:val="af9"/>
    <w:uiPriority w:val="99"/>
    <w:unhideWhenUsed/>
    <w:rsid w:val="00DD5699"/>
    <w:pPr>
      <w:widowControl w:val="0"/>
      <w:snapToGrid w:val="0"/>
      <w:spacing w:line="240" w:lineRule="auto"/>
    </w:pPr>
    <w:rPr>
      <w:rFonts w:eastAsia="ＭＳ 明朝"/>
      <w:kern w:val="2"/>
      <w:sz w:val="21"/>
      <w:szCs w:val="21"/>
      <w:lang w:val="x-none" w:eastAsia="x-none"/>
    </w:rPr>
  </w:style>
  <w:style w:type="character" w:customStyle="1" w:styleId="af9">
    <w:name w:val="脚注文字列 (文字)"/>
    <w:link w:val="af8"/>
    <w:uiPriority w:val="99"/>
    <w:rsid w:val="00DD5699"/>
    <w:rPr>
      <w:kern w:val="2"/>
      <w:sz w:val="21"/>
      <w:szCs w:val="21"/>
    </w:rPr>
  </w:style>
  <w:style w:type="character" w:styleId="afa">
    <w:name w:val="footnote reference"/>
    <w:uiPriority w:val="99"/>
    <w:unhideWhenUsed/>
    <w:rsid w:val="00DD5699"/>
    <w:rPr>
      <w:rFonts w:cs="Times New Roman"/>
      <w:vertAlign w:val="superscript"/>
    </w:rPr>
  </w:style>
  <w:style w:type="paragraph" w:styleId="afb">
    <w:name w:val="endnote text"/>
    <w:basedOn w:val="a"/>
    <w:link w:val="afc"/>
    <w:uiPriority w:val="99"/>
    <w:unhideWhenUsed/>
    <w:rsid w:val="00DD5699"/>
    <w:pPr>
      <w:widowControl w:val="0"/>
      <w:snapToGrid w:val="0"/>
      <w:spacing w:line="240" w:lineRule="auto"/>
    </w:pPr>
    <w:rPr>
      <w:rFonts w:eastAsia="ＭＳ 明朝"/>
      <w:kern w:val="2"/>
      <w:sz w:val="21"/>
      <w:szCs w:val="21"/>
      <w:lang w:val="x-none" w:eastAsia="x-none"/>
    </w:rPr>
  </w:style>
  <w:style w:type="character" w:customStyle="1" w:styleId="afc">
    <w:name w:val="文末脚注文字列 (文字)"/>
    <w:link w:val="afb"/>
    <w:uiPriority w:val="99"/>
    <w:rsid w:val="00DD5699"/>
    <w:rPr>
      <w:kern w:val="2"/>
      <w:sz w:val="21"/>
      <w:szCs w:val="21"/>
    </w:rPr>
  </w:style>
  <w:style w:type="character" w:styleId="afd">
    <w:name w:val="endnote reference"/>
    <w:uiPriority w:val="99"/>
    <w:unhideWhenUsed/>
    <w:rsid w:val="00DD5699"/>
    <w:rPr>
      <w:rFonts w:cs="Times New Roman"/>
      <w:vertAlign w:val="superscript"/>
    </w:rPr>
  </w:style>
  <w:style w:type="paragraph" w:styleId="afe">
    <w:name w:val="caption"/>
    <w:basedOn w:val="a"/>
    <w:next w:val="a"/>
    <w:uiPriority w:val="35"/>
    <w:unhideWhenUsed/>
    <w:qFormat/>
    <w:rsid w:val="00DD5699"/>
    <w:pPr>
      <w:widowControl w:val="0"/>
      <w:spacing w:line="240" w:lineRule="auto"/>
      <w:jc w:val="both"/>
    </w:pPr>
    <w:rPr>
      <w:rFonts w:eastAsia="ＭＳ 明朝"/>
      <w:b/>
      <w:bCs/>
      <w:kern w:val="2"/>
      <w:sz w:val="21"/>
      <w:szCs w:val="21"/>
      <w:lang w:eastAsia="ja-JP"/>
    </w:rPr>
  </w:style>
  <w:style w:type="paragraph" w:styleId="aff">
    <w:name w:val="Revision"/>
    <w:hidden/>
    <w:uiPriority w:val="71"/>
    <w:rsid w:val="00925827"/>
    <w:rPr>
      <w:rFonts w:eastAsia="Calibri"/>
      <w:sz w:val="24"/>
      <w:szCs w:val="22"/>
    </w:rPr>
  </w:style>
  <w:style w:type="paragraph" w:styleId="HTML">
    <w:name w:val="HTML Preformatted"/>
    <w:basedOn w:val="a"/>
    <w:link w:val="HTML0"/>
    <w:unhideWhenUsed/>
    <w:rsid w:val="00F924CA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rsid w:val="00F924CA"/>
    <w:rPr>
      <w:rFonts w:ascii="Courier New" w:eastAsia="Calibri" w:hAnsi="Courier New" w:cs="Courier New"/>
    </w:rPr>
  </w:style>
  <w:style w:type="table" w:styleId="aff0">
    <w:name w:val="Table Grid"/>
    <w:basedOn w:val="a1"/>
    <w:rsid w:val="00D554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表 (格子)1"/>
    <w:basedOn w:val="a1"/>
    <w:next w:val="aff0"/>
    <w:rsid w:val="00AB275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78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53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356546">
                      <w:marLeft w:val="0"/>
                      <w:marRight w:val="0"/>
                      <w:marTop w:val="136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321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529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6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19045E-1B04-4561-B6AE-30A85999CBD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FB08BB2-6A97-4912-AA24-2B949EF58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81</TotalTime>
  <Pages>3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age Publications Inc.</Company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RA</cp:lastModifiedBy>
  <cp:revision>5</cp:revision>
  <cp:lastPrinted>2020-04-20T05:57:00Z</cp:lastPrinted>
  <dcterms:created xsi:type="dcterms:W3CDTF">2015-03-17T10:14:00Z</dcterms:created>
  <dcterms:modified xsi:type="dcterms:W3CDTF">2020-05-25T03:46:00Z</dcterms:modified>
</cp:coreProperties>
</file>